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D5A82F" w14:textId="77777777" w:rsidR="00BB3270" w:rsidRPr="00D239A2" w:rsidRDefault="00BB3270" w:rsidP="00BB3270">
      <w:pPr>
        <w:ind w:right="-710"/>
        <w:rPr>
          <w:b/>
          <w:bCs/>
          <w:lang w:val="en-US" w:eastAsia="en-GB"/>
        </w:rPr>
      </w:pPr>
    </w:p>
    <w:p w14:paraId="14A21BE5" w14:textId="77777777" w:rsidR="00BB3270" w:rsidRPr="00D239A2" w:rsidRDefault="00BB3270" w:rsidP="00BB3270">
      <w:pPr>
        <w:jc w:val="both"/>
        <w:rPr>
          <w:b/>
          <w:lang w:val="en-US"/>
        </w:rPr>
      </w:pPr>
      <w:r w:rsidRPr="00D239A2">
        <w:rPr>
          <w:b/>
          <w:lang w:val="en-US"/>
        </w:rPr>
        <w:t xml:space="preserve">Table II. </w:t>
      </w:r>
      <w:r w:rsidRPr="00D239A2">
        <w:rPr>
          <w:lang w:val="en-US"/>
        </w:rPr>
        <w:t>Perceived degree of effectiveness, total, by area (administrative/management and healthcare) and by role (executive and operative)</w:t>
      </w:r>
    </w:p>
    <w:p w14:paraId="2A14EDBE" w14:textId="77777777" w:rsidR="00BB3270" w:rsidRPr="00D239A2" w:rsidRDefault="00BB3270" w:rsidP="00BB3270">
      <w:pPr>
        <w:ind w:left="-567" w:right="-710"/>
        <w:rPr>
          <w:i/>
          <w:lang w:val="en-US"/>
        </w:rPr>
      </w:pPr>
    </w:p>
    <w:p w14:paraId="7FF16BC9" w14:textId="77777777" w:rsidR="00BB3270" w:rsidRPr="00D239A2" w:rsidRDefault="00BB3270" w:rsidP="00BB3270">
      <w:pPr>
        <w:ind w:left="-567" w:right="-710"/>
        <w:rPr>
          <w:i/>
          <w:lang w:val="en-US"/>
        </w:rPr>
      </w:pPr>
    </w:p>
    <w:tbl>
      <w:tblPr>
        <w:tblStyle w:val="TableGrid"/>
        <w:tblW w:w="11194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099"/>
        <w:gridCol w:w="1417"/>
        <w:gridCol w:w="1559"/>
        <w:gridCol w:w="1560"/>
        <w:gridCol w:w="1559"/>
      </w:tblGrid>
      <w:tr w:rsidR="00BB3270" w:rsidRPr="00D239A2" w14:paraId="5E92D830" w14:textId="77777777" w:rsidTr="003E7844">
        <w:tc>
          <w:tcPr>
            <w:tcW w:w="5099" w:type="dxa"/>
            <w:tcBorders>
              <w:bottom w:val="single" w:sz="4" w:space="0" w:color="auto"/>
            </w:tcBorders>
          </w:tcPr>
          <w:p w14:paraId="6BC0EF15" w14:textId="77777777" w:rsidR="00BB3270" w:rsidRPr="00D239A2" w:rsidRDefault="00BB3270" w:rsidP="003E7844">
            <w:pPr>
              <w:rPr>
                <w:b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3A0FC93" w14:textId="77777777" w:rsidR="00BB3270" w:rsidRPr="00D239A2" w:rsidRDefault="00BB3270" w:rsidP="003E7844">
            <w:pPr>
              <w:jc w:val="center"/>
              <w:rPr>
                <w:b/>
                <w:lang w:val="en-US"/>
              </w:rPr>
            </w:pPr>
            <w:r w:rsidRPr="00D239A2">
              <w:rPr>
                <w:b/>
                <w:lang w:val="en-US"/>
              </w:rPr>
              <w:t>Insufficient N (row 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2068EA9" w14:textId="77777777" w:rsidR="00BB3270" w:rsidRPr="00D239A2" w:rsidRDefault="00BB3270" w:rsidP="003E7844">
            <w:pPr>
              <w:jc w:val="center"/>
              <w:rPr>
                <w:b/>
                <w:lang w:val="en-US"/>
              </w:rPr>
            </w:pPr>
            <w:r w:rsidRPr="00D239A2">
              <w:rPr>
                <w:b/>
                <w:lang w:val="en-US"/>
              </w:rPr>
              <w:t>Sufficient</w:t>
            </w:r>
          </w:p>
          <w:p w14:paraId="409BBB84" w14:textId="77777777" w:rsidR="00BB3270" w:rsidRPr="00D239A2" w:rsidRDefault="00BB3270" w:rsidP="003E7844">
            <w:pPr>
              <w:jc w:val="center"/>
              <w:rPr>
                <w:b/>
                <w:lang w:val="en-US"/>
              </w:rPr>
            </w:pPr>
            <w:r w:rsidRPr="00D239A2">
              <w:rPr>
                <w:b/>
                <w:lang w:val="en-US"/>
              </w:rPr>
              <w:t>N (row 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17593CA" w14:textId="77777777" w:rsidR="00BB3270" w:rsidRPr="00D239A2" w:rsidRDefault="00BB3270" w:rsidP="003E7844">
            <w:pPr>
              <w:jc w:val="center"/>
              <w:rPr>
                <w:b/>
                <w:lang w:val="en-US"/>
              </w:rPr>
            </w:pPr>
            <w:r w:rsidRPr="00D239A2">
              <w:rPr>
                <w:b/>
                <w:lang w:val="en-US"/>
              </w:rPr>
              <w:t>Good</w:t>
            </w:r>
          </w:p>
          <w:p w14:paraId="06B38840" w14:textId="77777777" w:rsidR="00BB3270" w:rsidRPr="00D239A2" w:rsidRDefault="00BB3270" w:rsidP="003E7844">
            <w:pPr>
              <w:jc w:val="center"/>
              <w:rPr>
                <w:b/>
                <w:lang w:val="en-US"/>
              </w:rPr>
            </w:pPr>
            <w:r w:rsidRPr="00D239A2">
              <w:rPr>
                <w:b/>
                <w:lang w:val="en-US"/>
              </w:rPr>
              <w:t>N (row 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07EA6E3" w14:textId="77777777" w:rsidR="00BB3270" w:rsidRPr="00D239A2" w:rsidRDefault="00BB3270" w:rsidP="003E7844">
            <w:pPr>
              <w:jc w:val="center"/>
              <w:rPr>
                <w:b/>
                <w:lang w:val="en-US"/>
              </w:rPr>
            </w:pPr>
            <w:r w:rsidRPr="00D239A2">
              <w:rPr>
                <w:b/>
                <w:lang w:val="en-US"/>
              </w:rPr>
              <w:t>Excellent</w:t>
            </w:r>
          </w:p>
          <w:p w14:paraId="05D52FAE" w14:textId="77777777" w:rsidR="00BB3270" w:rsidRPr="00D239A2" w:rsidRDefault="00BB3270" w:rsidP="003E7844">
            <w:pPr>
              <w:jc w:val="center"/>
              <w:rPr>
                <w:b/>
                <w:lang w:val="en-US"/>
              </w:rPr>
            </w:pPr>
            <w:r w:rsidRPr="00D239A2">
              <w:rPr>
                <w:b/>
                <w:lang w:val="en-US"/>
              </w:rPr>
              <w:t>N (row %)</w:t>
            </w:r>
          </w:p>
        </w:tc>
      </w:tr>
      <w:tr w:rsidR="00BB3270" w:rsidRPr="00D239A2" w14:paraId="73DA477E" w14:textId="77777777" w:rsidTr="003E7844">
        <w:tc>
          <w:tcPr>
            <w:tcW w:w="5099" w:type="dxa"/>
            <w:tcBorders>
              <w:bottom w:val="single" w:sz="4" w:space="0" w:color="auto"/>
            </w:tcBorders>
          </w:tcPr>
          <w:p w14:paraId="427C8932" w14:textId="77777777" w:rsidR="00BB3270" w:rsidRPr="00D239A2" w:rsidRDefault="00BB3270" w:rsidP="003E7844">
            <w:pPr>
              <w:rPr>
                <w:b/>
                <w:lang w:val="en-US"/>
              </w:rPr>
            </w:pPr>
            <w:r w:rsidRPr="00D239A2">
              <w:rPr>
                <w:b/>
                <w:lang w:val="en-US"/>
              </w:rPr>
              <w:t>Staff management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EA82240" w14:textId="77777777" w:rsidR="00BB3270" w:rsidRPr="00D239A2" w:rsidRDefault="00BB3270" w:rsidP="003E7844">
            <w:pPr>
              <w:rPr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336B7FB" w14:textId="77777777" w:rsidR="00BB3270" w:rsidRPr="00D239A2" w:rsidRDefault="00BB3270" w:rsidP="003E7844">
            <w:pPr>
              <w:rPr>
                <w:lang w:val="en-US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53D0401" w14:textId="77777777" w:rsidR="00BB3270" w:rsidRPr="00D239A2" w:rsidRDefault="00BB3270" w:rsidP="003E7844">
            <w:pPr>
              <w:rPr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0CF82D0" w14:textId="77777777" w:rsidR="00BB3270" w:rsidRPr="00D239A2" w:rsidRDefault="00BB3270" w:rsidP="003E7844">
            <w:pPr>
              <w:rPr>
                <w:lang w:val="en-US"/>
              </w:rPr>
            </w:pPr>
          </w:p>
        </w:tc>
      </w:tr>
      <w:tr w:rsidR="00BB3270" w:rsidRPr="00D239A2" w14:paraId="4E2CA8B9" w14:textId="77777777" w:rsidTr="003E7844">
        <w:trPr>
          <w:trHeight w:val="84"/>
        </w:trPr>
        <w:tc>
          <w:tcPr>
            <w:tcW w:w="5099" w:type="dxa"/>
            <w:tcBorders>
              <w:top w:val="single" w:sz="4" w:space="0" w:color="auto"/>
            </w:tcBorders>
          </w:tcPr>
          <w:p w14:paraId="17F59620" w14:textId="77777777" w:rsidR="00BB3270" w:rsidRPr="00D239A2" w:rsidRDefault="00BB3270" w:rsidP="003E7844">
            <w:pPr>
              <w:rPr>
                <w:lang w:val="en-US"/>
              </w:rPr>
            </w:pPr>
            <w:r w:rsidRPr="00D239A2">
              <w:rPr>
                <w:lang w:val="en-US"/>
              </w:rPr>
              <w:t>Readiness in the establishment of a Crisis Unit for emergency management*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38D0C16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  <w:r w:rsidRPr="00D239A2">
              <w:rPr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5158641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  <w:r w:rsidRPr="00D239A2">
              <w:rPr>
                <w:lang w:val="en-US"/>
              </w:rPr>
              <w:t>2 (5.7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5CC326B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  <w:r w:rsidRPr="00D239A2">
              <w:rPr>
                <w:lang w:val="en-US"/>
              </w:rPr>
              <w:t>12 (34.3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5B725AA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  <w:r w:rsidRPr="00D239A2">
              <w:rPr>
                <w:lang w:val="en-US"/>
              </w:rPr>
              <w:t>21 (60.0)</w:t>
            </w:r>
          </w:p>
        </w:tc>
      </w:tr>
      <w:tr w:rsidR="00BB3270" w:rsidRPr="00D239A2" w14:paraId="634451BA" w14:textId="77777777" w:rsidTr="003E7844">
        <w:tc>
          <w:tcPr>
            <w:tcW w:w="5099" w:type="dxa"/>
          </w:tcPr>
          <w:p w14:paraId="2251A35D" w14:textId="77777777" w:rsidR="00BB3270" w:rsidRPr="00D239A2" w:rsidRDefault="00BB3270" w:rsidP="003E7844">
            <w:pPr>
              <w:ind w:firstLine="317"/>
              <w:rPr>
                <w:b/>
                <w:i/>
                <w:lang w:val="en-US"/>
              </w:rPr>
            </w:pPr>
            <w:r w:rsidRPr="00D239A2">
              <w:rPr>
                <w:b/>
                <w:i/>
                <w:lang w:val="en-US"/>
              </w:rPr>
              <w:t>Area</w:t>
            </w:r>
          </w:p>
        </w:tc>
        <w:tc>
          <w:tcPr>
            <w:tcW w:w="1417" w:type="dxa"/>
          </w:tcPr>
          <w:p w14:paraId="30F4FEAD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59" w:type="dxa"/>
          </w:tcPr>
          <w:p w14:paraId="41DB0F29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60" w:type="dxa"/>
          </w:tcPr>
          <w:p w14:paraId="0BE16958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59" w:type="dxa"/>
          </w:tcPr>
          <w:p w14:paraId="61931974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</w:tr>
      <w:tr w:rsidR="00BB3270" w:rsidRPr="00D239A2" w14:paraId="4481624D" w14:textId="77777777" w:rsidTr="003E7844">
        <w:tc>
          <w:tcPr>
            <w:tcW w:w="5099" w:type="dxa"/>
          </w:tcPr>
          <w:p w14:paraId="4F003D90" w14:textId="77777777" w:rsidR="00BB3270" w:rsidRPr="00D239A2" w:rsidRDefault="00BB3270" w:rsidP="003E7844">
            <w:pPr>
              <w:ind w:firstLine="596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Management/administrative personnel*</w:t>
            </w:r>
          </w:p>
        </w:tc>
        <w:tc>
          <w:tcPr>
            <w:tcW w:w="1417" w:type="dxa"/>
          </w:tcPr>
          <w:p w14:paraId="574693DB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-</w:t>
            </w:r>
          </w:p>
        </w:tc>
        <w:tc>
          <w:tcPr>
            <w:tcW w:w="1559" w:type="dxa"/>
          </w:tcPr>
          <w:p w14:paraId="49A30A88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-</w:t>
            </w:r>
          </w:p>
        </w:tc>
        <w:tc>
          <w:tcPr>
            <w:tcW w:w="1560" w:type="dxa"/>
          </w:tcPr>
          <w:p w14:paraId="0ED7D24F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1 (12.5)</w:t>
            </w:r>
          </w:p>
        </w:tc>
        <w:tc>
          <w:tcPr>
            <w:tcW w:w="1559" w:type="dxa"/>
          </w:tcPr>
          <w:p w14:paraId="08ABDE72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7 (87.5)</w:t>
            </w:r>
          </w:p>
        </w:tc>
      </w:tr>
      <w:tr w:rsidR="00BB3270" w:rsidRPr="00D239A2" w14:paraId="0F8DE9E3" w14:textId="77777777" w:rsidTr="003E7844">
        <w:tc>
          <w:tcPr>
            <w:tcW w:w="5099" w:type="dxa"/>
          </w:tcPr>
          <w:p w14:paraId="32A5083A" w14:textId="77777777" w:rsidR="00BB3270" w:rsidRPr="00D239A2" w:rsidRDefault="00BB3270" w:rsidP="003E7844">
            <w:pPr>
              <w:ind w:firstLine="596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Healthcare personnel</w:t>
            </w:r>
          </w:p>
        </w:tc>
        <w:tc>
          <w:tcPr>
            <w:tcW w:w="1417" w:type="dxa"/>
          </w:tcPr>
          <w:p w14:paraId="00397443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-</w:t>
            </w:r>
          </w:p>
        </w:tc>
        <w:tc>
          <w:tcPr>
            <w:tcW w:w="1559" w:type="dxa"/>
          </w:tcPr>
          <w:p w14:paraId="372DE3FD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2 (7.4)</w:t>
            </w:r>
          </w:p>
        </w:tc>
        <w:tc>
          <w:tcPr>
            <w:tcW w:w="1560" w:type="dxa"/>
          </w:tcPr>
          <w:p w14:paraId="76903CD8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11 (40.7)</w:t>
            </w:r>
          </w:p>
        </w:tc>
        <w:tc>
          <w:tcPr>
            <w:tcW w:w="1559" w:type="dxa"/>
          </w:tcPr>
          <w:p w14:paraId="167B3431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14 (51.9)</w:t>
            </w:r>
          </w:p>
        </w:tc>
      </w:tr>
      <w:tr w:rsidR="00BB3270" w:rsidRPr="00D239A2" w14:paraId="49260B0F" w14:textId="77777777" w:rsidTr="003E7844">
        <w:tc>
          <w:tcPr>
            <w:tcW w:w="5099" w:type="dxa"/>
          </w:tcPr>
          <w:p w14:paraId="525251C7" w14:textId="77777777" w:rsidR="00BB3270" w:rsidRPr="00D239A2" w:rsidRDefault="00BB3270" w:rsidP="003E7844">
            <w:pPr>
              <w:ind w:firstLine="317"/>
              <w:rPr>
                <w:b/>
                <w:i/>
                <w:lang w:val="en-US"/>
              </w:rPr>
            </w:pPr>
            <w:r w:rsidRPr="00D239A2">
              <w:rPr>
                <w:b/>
                <w:i/>
                <w:lang w:val="en-US"/>
              </w:rPr>
              <w:t>Role</w:t>
            </w:r>
          </w:p>
        </w:tc>
        <w:tc>
          <w:tcPr>
            <w:tcW w:w="1417" w:type="dxa"/>
          </w:tcPr>
          <w:p w14:paraId="3B180E7E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59" w:type="dxa"/>
          </w:tcPr>
          <w:p w14:paraId="24F0D164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60" w:type="dxa"/>
          </w:tcPr>
          <w:p w14:paraId="459DA618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59" w:type="dxa"/>
          </w:tcPr>
          <w:p w14:paraId="4BF9CC79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</w:tr>
      <w:tr w:rsidR="00BB3270" w:rsidRPr="00D239A2" w14:paraId="751597E9" w14:textId="77777777" w:rsidTr="003E7844">
        <w:tc>
          <w:tcPr>
            <w:tcW w:w="5099" w:type="dxa"/>
          </w:tcPr>
          <w:p w14:paraId="538314C4" w14:textId="77777777" w:rsidR="00BB3270" w:rsidRPr="00D239A2" w:rsidRDefault="00BB3270" w:rsidP="003E7844">
            <w:pPr>
              <w:ind w:firstLine="596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Executive*</w:t>
            </w:r>
          </w:p>
        </w:tc>
        <w:tc>
          <w:tcPr>
            <w:tcW w:w="1417" w:type="dxa"/>
          </w:tcPr>
          <w:p w14:paraId="66C086A2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-</w:t>
            </w:r>
          </w:p>
        </w:tc>
        <w:tc>
          <w:tcPr>
            <w:tcW w:w="1559" w:type="dxa"/>
          </w:tcPr>
          <w:p w14:paraId="02F9D01E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1 (5.0)</w:t>
            </w:r>
          </w:p>
        </w:tc>
        <w:tc>
          <w:tcPr>
            <w:tcW w:w="1560" w:type="dxa"/>
          </w:tcPr>
          <w:p w14:paraId="44B1CB84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5 (25.0)</w:t>
            </w:r>
          </w:p>
        </w:tc>
        <w:tc>
          <w:tcPr>
            <w:tcW w:w="1559" w:type="dxa"/>
          </w:tcPr>
          <w:p w14:paraId="73D95EC5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14 (70.0)</w:t>
            </w:r>
          </w:p>
        </w:tc>
      </w:tr>
      <w:tr w:rsidR="00BB3270" w:rsidRPr="00D239A2" w14:paraId="1ECC52BD" w14:textId="77777777" w:rsidTr="003E7844">
        <w:tc>
          <w:tcPr>
            <w:tcW w:w="5099" w:type="dxa"/>
          </w:tcPr>
          <w:p w14:paraId="5871B8A9" w14:textId="77777777" w:rsidR="00BB3270" w:rsidRPr="00D239A2" w:rsidRDefault="00BB3270" w:rsidP="003E7844">
            <w:pPr>
              <w:ind w:firstLine="596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Operative</w:t>
            </w:r>
          </w:p>
        </w:tc>
        <w:tc>
          <w:tcPr>
            <w:tcW w:w="1417" w:type="dxa"/>
          </w:tcPr>
          <w:p w14:paraId="1DC5FE58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-</w:t>
            </w:r>
          </w:p>
        </w:tc>
        <w:tc>
          <w:tcPr>
            <w:tcW w:w="1559" w:type="dxa"/>
          </w:tcPr>
          <w:p w14:paraId="4FBB2C5E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1 (6.7)</w:t>
            </w:r>
          </w:p>
        </w:tc>
        <w:tc>
          <w:tcPr>
            <w:tcW w:w="1560" w:type="dxa"/>
          </w:tcPr>
          <w:p w14:paraId="5AA1E70A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7 (46.7)</w:t>
            </w:r>
          </w:p>
        </w:tc>
        <w:tc>
          <w:tcPr>
            <w:tcW w:w="1559" w:type="dxa"/>
          </w:tcPr>
          <w:p w14:paraId="1029631F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7 (46.7)</w:t>
            </w:r>
          </w:p>
        </w:tc>
      </w:tr>
      <w:tr w:rsidR="00BB3270" w:rsidRPr="00D239A2" w14:paraId="19FA456F" w14:textId="77777777" w:rsidTr="003E7844">
        <w:tc>
          <w:tcPr>
            <w:tcW w:w="5099" w:type="dxa"/>
          </w:tcPr>
          <w:p w14:paraId="1F8ED229" w14:textId="77777777" w:rsidR="00BB3270" w:rsidRPr="00D239A2" w:rsidRDefault="00BB3270" w:rsidP="003E7844">
            <w:pPr>
              <w:rPr>
                <w:lang w:val="en-US"/>
              </w:rPr>
            </w:pPr>
          </w:p>
          <w:p w14:paraId="45213CE5" w14:textId="77777777" w:rsidR="00BB3270" w:rsidRPr="00D239A2" w:rsidRDefault="00BB3270" w:rsidP="003E7844">
            <w:pPr>
              <w:rPr>
                <w:lang w:val="en-US"/>
              </w:rPr>
            </w:pPr>
            <w:r w:rsidRPr="00D239A2">
              <w:rPr>
                <w:lang w:val="en-US"/>
              </w:rPr>
              <w:t>Education and training of healthcare personnel*</w:t>
            </w:r>
          </w:p>
        </w:tc>
        <w:tc>
          <w:tcPr>
            <w:tcW w:w="1417" w:type="dxa"/>
          </w:tcPr>
          <w:p w14:paraId="2729FA67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</w:p>
          <w:p w14:paraId="107819C3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  <w:r w:rsidRPr="00D239A2">
              <w:rPr>
                <w:lang w:val="en-US"/>
              </w:rPr>
              <w:t>3 (8.8)</w:t>
            </w:r>
          </w:p>
        </w:tc>
        <w:tc>
          <w:tcPr>
            <w:tcW w:w="1559" w:type="dxa"/>
          </w:tcPr>
          <w:p w14:paraId="6A81073C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</w:p>
          <w:p w14:paraId="72FF67E1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  <w:r w:rsidRPr="00D239A2">
              <w:rPr>
                <w:lang w:val="en-US"/>
              </w:rPr>
              <w:t>6 (17.7)</w:t>
            </w:r>
          </w:p>
        </w:tc>
        <w:tc>
          <w:tcPr>
            <w:tcW w:w="1560" w:type="dxa"/>
          </w:tcPr>
          <w:p w14:paraId="4B410FD5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</w:p>
          <w:p w14:paraId="1A094A34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  <w:r w:rsidRPr="00D239A2">
              <w:rPr>
                <w:lang w:val="en-US"/>
              </w:rPr>
              <w:t>15 (44.1)</w:t>
            </w:r>
          </w:p>
        </w:tc>
        <w:tc>
          <w:tcPr>
            <w:tcW w:w="1559" w:type="dxa"/>
          </w:tcPr>
          <w:p w14:paraId="71706EFA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</w:p>
          <w:p w14:paraId="015E4E9B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  <w:r w:rsidRPr="00D239A2">
              <w:rPr>
                <w:lang w:val="en-US"/>
              </w:rPr>
              <w:t>10 (29.4)</w:t>
            </w:r>
          </w:p>
        </w:tc>
      </w:tr>
      <w:tr w:rsidR="00BB3270" w:rsidRPr="00D239A2" w14:paraId="3423B24E" w14:textId="77777777" w:rsidTr="003E7844">
        <w:tc>
          <w:tcPr>
            <w:tcW w:w="5099" w:type="dxa"/>
          </w:tcPr>
          <w:p w14:paraId="314684D9" w14:textId="77777777" w:rsidR="00BB3270" w:rsidRPr="00D239A2" w:rsidRDefault="00BB3270" w:rsidP="003E7844">
            <w:pPr>
              <w:ind w:firstLine="317"/>
              <w:rPr>
                <w:b/>
                <w:i/>
                <w:lang w:val="en-US"/>
              </w:rPr>
            </w:pPr>
            <w:r w:rsidRPr="00D239A2">
              <w:rPr>
                <w:b/>
                <w:i/>
                <w:lang w:val="en-US"/>
              </w:rPr>
              <w:lastRenderedPageBreak/>
              <w:t>Area</w:t>
            </w:r>
          </w:p>
        </w:tc>
        <w:tc>
          <w:tcPr>
            <w:tcW w:w="1417" w:type="dxa"/>
          </w:tcPr>
          <w:p w14:paraId="79634FC8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59" w:type="dxa"/>
          </w:tcPr>
          <w:p w14:paraId="71F8B722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60" w:type="dxa"/>
          </w:tcPr>
          <w:p w14:paraId="6D96852A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59" w:type="dxa"/>
          </w:tcPr>
          <w:p w14:paraId="427F992A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</w:tr>
      <w:tr w:rsidR="00BB3270" w:rsidRPr="00D239A2" w14:paraId="6516547E" w14:textId="77777777" w:rsidTr="003E7844">
        <w:tc>
          <w:tcPr>
            <w:tcW w:w="5099" w:type="dxa"/>
          </w:tcPr>
          <w:p w14:paraId="587C3034" w14:textId="77777777" w:rsidR="00BB3270" w:rsidRPr="00D239A2" w:rsidRDefault="00BB3270" w:rsidP="003E7844">
            <w:pPr>
              <w:ind w:firstLine="596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Management/administrative personnel*</w:t>
            </w:r>
          </w:p>
        </w:tc>
        <w:tc>
          <w:tcPr>
            <w:tcW w:w="1417" w:type="dxa"/>
          </w:tcPr>
          <w:p w14:paraId="2F521AE0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-</w:t>
            </w:r>
          </w:p>
        </w:tc>
        <w:tc>
          <w:tcPr>
            <w:tcW w:w="1559" w:type="dxa"/>
          </w:tcPr>
          <w:p w14:paraId="7BDDD0FF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-</w:t>
            </w:r>
          </w:p>
        </w:tc>
        <w:tc>
          <w:tcPr>
            <w:tcW w:w="1560" w:type="dxa"/>
          </w:tcPr>
          <w:p w14:paraId="07A7CDBC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5 (71.4)</w:t>
            </w:r>
          </w:p>
        </w:tc>
        <w:tc>
          <w:tcPr>
            <w:tcW w:w="1559" w:type="dxa"/>
          </w:tcPr>
          <w:p w14:paraId="4B8C6BF4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2 (28.6)</w:t>
            </w:r>
          </w:p>
        </w:tc>
      </w:tr>
      <w:tr w:rsidR="00BB3270" w:rsidRPr="00D239A2" w14:paraId="048B3BB5" w14:textId="77777777" w:rsidTr="003E7844">
        <w:tc>
          <w:tcPr>
            <w:tcW w:w="5099" w:type="dxa"/>
          </w:tcPr>
          <w:p w14:paraId="24B45259" w14:textId="77777777" w:rsidR="00BB3270" w:rsidRPr="00D239A2" w:rsidRDefault="00BB3270" w:rsidP="003E7844">
            <w:pPr>
              <w:ind w:firstLine="596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Healthcare personnel</w:t>
            </w:r>
          </w:p>
        </w:tc>
        <w:tc>
          <w:tcPr>
            <w:tcW w:w="1417" w:type="dxa"/>
          </w:tcPr>
          <w:p w14:paraId="34C7DB60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3 (11.1)</w:t>
            </w:r>
          </w:p>
        </w:tc>
        <w:tc>
          <w:tcPr>
            <w:tcW w:w="1559" w:type="dxa"/>
          </w:tcPr>
          <w:p w14:paraId="7237D0CE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6 (22.2)</w:t>
            </w:r>
          </w:p>
        </w:tc>
        <w:tc>
          <w:tcPr>
            <w:tcW w:w="1560" w:type="dxa"/>
          </w:tcPr>
          <w:p w14:paraId="6252745B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10 (37.0)</w:t>
            </w:r>
          </w:p>
        </w:tc>
        <w:tc>
          <w:tcPr>
            <w:tcW w:w="1559" w:type="dxa"/>
          </w:tcPr>
          <w:p w14:paraId="1046BB47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8 (29.6)</w:t>
            </w:r>
          </w:p>
        </w:tc>
      </w:tr>
      <w:tr w:rsidR="00BB3270" w:rsidRPr="00D239A2" w14:paraId="79F01F34" w14:textId="77777777" w:rsidTr="003E7844">
        <w:tc>
          <w:tcPr>
            <w:tcW w:w="5099" w:type="dxa"/>
          </w:tcPr>
          <w:p w14:paraId="6C7E48F9" w14:textId="77777777" w:rsidR="00BB3270" w:rsidRPr="00D239A2" w:rsidRDefault="00BB3270" w:rsidP="003E7844">
            <w:pPr>
              <w:ind w:firstLine="317"/>
              <w:rPr>
                <w:b/>
                <w:i/>
                <w:lang w:val="en-US"/>
              </w:rPr>
            </w:pPr>
            <w:r w:rsidRPr="00D239A2">
              <w:rPr>
                <w:b/>
                <w:i/>
                <w:lang w:val="en-US"/>
              </w:rPr>
              <w:t>Role</w:t>
            </w:r>
          </w:p>
        </w:tc>
        <w:tc>
          <w:tcPr>
            <w:tcW w:w="1417" w:type="dxa"/>
          </w:tcPr>
          <w:p w14:paraId="43C25777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59" w:type="dxa"/>
          </w:tcPr>
          <w:p w14:paraId="11A2565C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60" w:type="dxa"/>
          </w:tcPr>
          <w:p w14:paraId="1BD7D101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59" w:type="dxa"/>
          </w:tcPr>
          <w:p w14:paraId="4179D513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</w:tr>
      <w:tr w:rsidR="00BB3270" w:rsidRPr="00D239A2" w14:paraId="640FE4AC" w14:textId="77777777" w:rsidTr="003E7844">
        <w:tc>
          <w:tcPr>
            <w:tcW w:w="5099" w:type="dxa"/>
          </w:tcPr>
          <w:p w14:paraId="0BE9FDE9" w14:textId="77777777" w:rsidR="00BB3270" w:rsidRPr="00D239A2" w:rsidRDefault="00BB3270" w:rsidP="003E7844">
            <w:pPr>
              <w:ind w:firstLine="596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Executive*</w:t>
            </w:r>
          </w:p>
        </w:tc>
        <w:tc>
          <w:tcPr>
            <w:tcW w:w="1417" w:type="dxa"/>
          </w:tcPr>
          <w:p w14:paraId="2ABE9C67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1 (5.3)</w:t>
            </w:r>
          </w:p>
        </w:tc>
        <w:tc>
          <w:tcPr>
            <w:tcW w:w="1559" w:type="dxa"/>
          </w:tcPr>
          <w:p w14:paraId="6D82DD34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1 (5.3)</w:t>
            </w:r>
          </w:p>
        </w:tc>
        <w:tc>
          <w:tcPr>
            <w:tcW w:w="1560" w:type="dxa"/>
          </w:tcPr>
          <w:p w14:paraId="506D0029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9 (47.4)</w:t>
            </w:r>
          </w:p>
        </w:tc>
        <w:tc>
          <w:tcPr>
            <w:tcW w:w="1559" w:type="dxa"/>
          </w:tcPr>
          <w:p w14:paraId="00AC10DF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8 (42.1)</w:t>
            </w:r>
          </w:p>
        </w:tc>
      </w:tr>
      <w:tr w:rsidR="00BB3270" w:rsidRPr="00D239A2" w14:paraId="07B63A50" w14:textId="77777777" w:rsidTr="003E7844">
        <w:tc>
          <w:tcPr>
            <w:tcW w:w="5099" w:type="dxa"/>
          </w:tcPr>
          <w:p w14:paraId="50C47406" w14:textId="77777777" w:rsidR="00BB3270" w:rsidRPr="00D239A2" w:rsidRDefault="00BB3270" w:rsidP="003E7844">
            <w:pPr>
              <w:ind w:firstLine="596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Operative</w:t>
            </w:r>
          </w:p>
        </w:tc>
        <w:tc>
          <w:tcPr>
            <w:tcW w:w="1417" w:type="dxa"/>
          </w:tcPr>
          <w:p w14:paraId="1BA3F1CF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2 (13.3)</w:t>
            </w:r>
          </w:p>
        </w:tc>
        <w:tc>
          <w:tcPr>
            <w:tcW w:w="1559" w:type="dxa"/>
          </w:tcPr>
          <w:p w14:paraId="7B804DB0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5 (33.3)</w:t>
            </w:r>
          </w:p>
        </w:tc>
        <w:tc>
          <w:tcPr>
            <w:tcW w:w="1560" w:type="dxa"/>
          </w:tcPr>
          <w:p w14:paraId="043161B0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6 (40.0)</w:t>
            </w:r>
          </w:p>
        </w:tc>
        <w:tc>
          <w:tcPr>
            <w:tcW w:w="1559" w:type="dxa"/>
          </w:tcPr>
          <w:p w14:paraId="757D3D14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2 (13.3)</w:t>
            </w:r>
          </w:p>
          <w:p w14:paraId="609D258B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</w:tr>
      <w:tr w:rsidR="00BB3270" w:rsidRPr="00D239A2" w14:paraId="3C80E958" w14:textId="77777777" w:rsidTr="003E7844">
        <w:tc>
          <w:tcPr>
            <w:tcW w:w="5099" w:type="dxa"/>
          </w:tcPr>
          <w:p w14:paraId="74E7C95B" w14:textId="77777777" w:rsidR="00BB3270" w:rsidRPr="00D239A2" w:rsidRDefault="00BB3270" w:rsidP="003E7844">
            <w:pPr>
              <w:rPr>
                <w:lang w:val="en-US"/>
              </w:rPr>
            </w:pPr>
            <w:r w:rsidRPr="00D239A2">
              <w:rPr>
                <w:lang w:val="en-US"/>
              </w:rPr>
              <w:t>Staff management of COVID-19 departments*</w:t>
            </w:r>
          </w:p>
        </w:tc>
        <w:tc>
          <w:tcPr>
            <w:tcW w:w="1417" w:type="dxa"/>
          </w:tcPr>
          <w:p w14:paraId="7B248E08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  <w:r w:rsidRPr="00D239A2">
              <w:rPr>
                <w:lang w:val="en-US"/>
              </w:rPr>
              <w:t>1 (2.9)</w:t>
            </w:r>
          </w:p>
        </w:tc>
        <w:tc>
          <w:tcPr>
            <w:tcW w:w="1559" w:type="dxa"/>
          </w:tcPr>
          <w:p w14:paraId="4469D15A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  <w:r w:rsidRPr="00D239A2">
              <w:rPr>
                <w:lang w:val="en-US"/>
              </w:rPr>
              <w:t>6 (17.1)</w:t>
            </w:r>
          </w:p>
        </w:tc>
        <w:tc>
          <w:tcPr>
            <w:tcW w:w="1560" w:type="dxa"/>
          </w:tcPr>
          <w:p w14:paraId="2A913AB2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  <w:r w:rsidRPr="00D239A2">
              <w:rPr>
                <w:lang w:val="en-US"/>
              </w:rPr>
              <w:t>14 (40.0)</w:t>
            </w:r>
          </w:p>
        </w:tc>
        <w:tc>
          <w:tcPr>
            <w:tcW w:w="1559" w:type="dxa"/>
          </w:tcPr>
          <w:p w14:paraId="20857FB4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  <w:r w:rsidRPr="00D239A2">
              <w:rPr>
                <w:lang w:val="en-US"/>
              </w:rPr>
              <w:t>14 (40.0)</w:t>
            </w:r>
          </w:p>
        </w:tc>
      </w:tr>
      <w:tr w:rsidR="00BB3270" w:rsidRPr="00D239A2" w14:paraId="1B30E971" w14:textId="77777777" w:rsidTr="003E7844">
        <w:tc>
          <w:tcPr>
            <w:tcW w:w="5099" w:type="dxa"/>
          </w:tcPr>
          <w:p w14:paraId="38849D5A" w14:textId="77777777" w:rsidR="00BB3270" w:rsidRPr="00D239A2" w:rsidRDefault="00BB3270" w:rsidP="003E7844">
            <w:pPr>
              <w:ind w:firstLine="317"/>
              <w:rPr>
                <w:b/>
                <w:i/>
                <w:lang w:val="en-US"/>
              </w:rPr>
            </w:pPr>
            <w:r w:rsidRPr="00D239A2">
              <w:rPr>
                <w:b/>
                <w:i/>
                <w:lang w:val="en-US"/>
              </w:rPr>
              <w:t>Area</w:t>
            </w:r>
          </w:p>
        </w:tc>
        <w:tc>
          <w:tcPr>
            <w:tcW w:w="1417" w:type="dxa"/>
          </w:tcPr>
          <w:p w14:paraId="52954B01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59" w:type="dxa"/>
          </w:tcPr>
          <w:p w14:paraId="446B3FE0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60" w:type="dxa"/>
          </w:tcPr>
          <w:p w14:paraId="617E5E66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59" w:type="dxa"/>
          </w:tcPr>
          <w:p w14:paraId="47F849B8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</w:tr>
      <w:tr w:rsidR="00BB3270" w:rsidRPr="00D239A2" w14:paraId="38F94159" w14:textId="77777777" w:rsidTr="003E7844">
        <w:tc>
          <w:tcPr>
            <w:tcW w:w="5099" w:type="dxa"/>
          </w:tcPr>
          <w:p w14:paraId="3E786679" w14:textId="77777777" w:rsidR="00BB3270" w:rsidRPr="00D239A2" w:rsidRDefault="00BB3270" w:rsidP="003E7844">
            <w:pPr>
              <w:ind w:firstLine="596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Management/administrative personnel*</w:t>
            </w:r>
          </w:p>
        </w:tc>
        <w:tc>
          <w:tcPr>
            <w:tcW w:w="1417" w:type="dxa"/>
          </w:tcPr>
          <w:p w14:paraId="2C00024E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-</w:t>
            </w:r>
          </w:p>
        </w:tc>
        <w:tc>
          <w:tcPr>
            <w:tcW w:w="1559" w:type="dxa"/>
          </w:tcPr>
          <w:p w14:paraId="176535B7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1 (12.5)</w:t>
            </w:r>
          </w:p>
        </w:tc>
        <w:tc>
          <w:tcPr>
            <w:tcW w:w="1560" w:type="dxa"/>
          </w:tcPr>
          <w:p w14:paraId="20CA7CFB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4 (50.0)</w:t>
            </w:r>
          </w:p>
        </w:tc>
        <w:tc>
          <w:tcPr>
            <w:tcW w:w="1559" w:type="dxa"/>
          </w:tcPr>
          <w:p w14:paraId="13297850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3 (37.5)</w:t>
            </w:r>
          </w:p>
        </w:tc>
      </w:tr>
      <w:tr w:rsidR="00BB3270" w:rsidRPr="00D239A2" w14:paraId="47052EE5" w14:textId="77777777" w:rsidTr="003E7844">
        <w:tc>
          <w:tcPr>
            <w:tcW w:w="5099" w:type="dxa"/>
          </w:tcPr>
          <w:p w14:paraId="4D4CB438" w14:textId="77777777" w:rsidR="00BB3270" w:rsidRPr="00D239A2" w:rsidRDefault="00BB3270" w:rsidP="003E7844">
            <w:pPr>
              <w:ind w:firstLine="596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Healthcare personnel</w:t>
            </w:r>
          </w:p>
        </w:tc>
        <w:tc>
          <w:tcPr>
            <w:tcW w:w="1417" w:type="dxa"/>
          </w:tcPr>
          <w:p w14:paraId="12AAADBA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1 (3.7)</w:t>
            </w:r>
          </w:p>
        </w:tc>
        <w:tc>
          <w:tcPr>
            <w:tcW w:w="1559" w:type="dxa"/>
          </w:tcPr>
          <w:p w14:paraId="38D762D5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5 (18.5)</w:t>
            </w:r>
          </w:p>
        </w:tc>
        <w:tc>
          <w:tcPr>
            <w:tcW w:w="1560" w:type="dxa"/>
          </w:tcPr>
          <w:p w14:paraId="39F749F0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10 (37.0)</w:t>
            </w:r>
          </w:p>
        </w:tc>
        <w:tc>
          <w:tcPr>
            <w:tcW w:w="1559" w:type="dxa"/>
          </w:tcPr>
          <w:p w14:paraId="5EDC5DBE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11 (40.7)</w:t>
            </w:r>
          </w:p>
        </w:tc>
      </w:tr>
      <w:tr w:rsidR="00BB3270" w:rsidRPr="00D239A2" w14:paraId="765DF80F" w14:textId="77777777" w:rsidTr="003E7844">
        <w:tc>
          <w:tcPr>
            <w:tcW w:w="5099" w:type="dxa"/>
          </w:tcPr>
          <w:p w14:paraId="2CE4DE1C" w14:textId="77777777" w:rsidR="00BB3270" w:rsidRPr="00D239A2" w:rsidRDefault="00BB3270" w:rsidP="003E7844">
            <w:pPr>
              <w:ind w:firstLine="317"/>
              <w:rPr>
                <w:b/>
                <w:i/>
                <w:lang w:val="en-US"/>
              </w:rPr>
            </w:pPr>
            <w:r w:rsidRPr="00D239A2">
              <w:rPr>
                <w:b/>
                <w:i/>
                <w:lang w:val="en-US"/>
              </w:rPr>
              <w:t>Role</w:t>
            </w:r>
          </w:p>
        </w:tc>
        <w:tc>
          <w:tcPr>
            <w:tcW w:w="1417" w:type="dxa"/>
          </w:tcPr>
          <w:p w14:paraId="6329A69F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59" w:type="dxa"/>
          </w:tcPr>
          <w:p w14:paraId="4FEA026B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60" w:type="dxa"/>
          </w:tcPr>
          <w:p w14:paraId="5F6BA8D9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59" w:type="dxa"/>
          </w:tcPr>
          <w:p w14:paraId="40396ED7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</w:tr>
      <w:tr w:rsidR="00BB3270" w:rsidRPr="00D239A2" w14:paraId="3A42FCDF" w14:textId="77777777" w:rsidTr="003E7844">
        <w:tc>
          <w:tcPr>
            <w:tcW w:w="5099" w:type="dxa"/>
          </w:tcPr>
          <w:p w14:paraId="0E023C02" w14:textId="77777777" w:rsidR="00BB3270" w:rsidRPr="00D239A2" w:rsidRDefault="00BB3270" w:rsidP="003E7844">
            <w:pPr>
              <w:ind w:firstLine="596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Executive*</w:t>
            </w:r>
          </w:p>
        </w:tc>
        <w:tc>
          <w:tcPr>
            <w:tcW w:w="1417" w:type="dxa"/>
          </w:tcPr>
          <w:p w14:paraId="06C4C337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-</w:t>
            </w:r>
          </w:p>
        </w:tc>
        <w:tc>
          <w:tcPr>
            <w:tcW w:w="1559" w:type="dxa"/>
          </w:tcPr>
          <w:p w14:paraId="4581C815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3 (15.0)</w:t>
            </w:r>
          </w:p>
        </w:tc>
        <w:tc>
          <w:tcPr>
            <w:tcW w:w="1560" w:type="dxa"/>
          </w:tcPr>
          <w:p w14:paraId="1EE5A2D3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9 (45.0)</w:t>
            </w:r>
          </w:p>
        </w:tc>
        <w:tc>
          <w:tcPr>
            <w:tcW w:w="1559" w:type="dxa"/>
          </w:tcPr>
          <w:p w14:paraId="6AA44048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8 (40.0)</w:t>
            </w:r>
          </w:p>
        </w:tc>
      </w:tr>
      <w:tr w:rsidR="00BB3270" w:rsidRPr="00D239A2" w14:paraId="7BFEAF6D" w14:textId="77777777" w:rsidTr="003E7844">
        <w:tc>
          <w:tcPr>
            <w:tcW w:w="5099" w:type="dxa"/>
          </w:tcPr>
          <w:p w14:paraId="36EBD460" w14:textId="77777777" w:rsidR="00BB3270" w:rsidRPr="00D239A2" w:rsidRDefault="00BB3270" w:rsidP="003E7844">
            <w:pPr>
              <w:ind w:firstLine="596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Operative</w:t>
            </w:r>
          </w:p>
        </w:tc>
        <w:tc>
          <w:tcPr>
            <w:tcW w:w="1417" w:type="dxa"/>
          </w:tcPr>
          <w:p w14:paraId="103F26CB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1 (6.7)</w:t>
            </w:r>
          </w:p>
        </w:tc>
        <w:tc>
          <w:tcPr>
            <w:tcW w:w="1559" w:type="dxa"/>
          </w:tcPr>
          <w:p w14:paraId="61BFEAE6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3 (20.0)</w:t>
            </w:r>
          </w:p>
        </w:tc>
        <w:tc>
          <w:tcPr>
            <w:tcW w:w="1560" w:type="dxa"/>
          </w:tcPr>
          <w:p w14:paraId="1AA35964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5 (33.3)</w:t>
            </w:r>
          </w:p>
        </w:tc>
        <w:tc>
          <w:tcPr>
            <w:tcW w:w="1559" w:type="dxa"/>
          </w:tcPr>
          <w:p w14:paraId="07A91105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6 (40.0)</w:t>
            </w:r>
          </w:p>
        </w:tc>
      </w:tr>
      <w:tr w:rsidR="00BB3270" w:rsidRPr="00D239A2" w14:paraId="12A9EF63" w14:textId="77777777" w:rsidTr="003E7844">
        <w:tc>
          <w:tcPr>
            <w:tcW w:w="5099" w:type="dxa"/>
          </w:tcPr>
          <w:p w14:paraId="749CD4CB" w14:textId="77777777" w:rsidR="00BB3270" w:rsidRPr="00D239A2" w:rsidRDefault="00BB3270" w:rsidP="003E7844">
            <w:pPr>
              <w:rPr>
                <w:lang w:val="en-US"/>
              </w:rPr>
            </w:pPr>
          </w:p>
          <w:p w14:paraId="3F9C54AD" w14:textId="77777777" w:rsidR="00BB3270" w:rsidRPr="00D239A2" w:rsidRDefault="00BB3270" w:rsidP="003E7844">
            <w:pPr>
              <w:rPr>
                <w:lang w:val="en-US"/>
              </w:rPr>
            </w:pPr>
            <w:r w:rsidRPr="00D239A2">
              <w:rPr>
                <w:lang w:val="en-US"/>
              </w:rPr>
              <w:t>Collaboration strategies with local authorities to plan responses to shortages of healthcare personnel*</w:t>
            </w:r>
          </w:p>
        </w:tc>
        <w:tc>
          <w:tcPr>
            <w:tcW w:w="1417" w:type="dxa"/>
          </w:tcPr>
          <w:p w14:paraId="6B693E19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</w:p>
          <w:p w14:paraId="3F802956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  <w:r w:rsidRPr="00D239A2">
              <w:rPr>
                <w:lang w:val="en-US"/>
              </w:rPr>
              <w:t>4 (15.4)</w:t>
            </w:r>
          </w:p>
        </w:tc>
        <w:tc>
          <w:tcPr>
            <w:tcW w:w="1559" w:type="dxa"/>
          </w:tcPr>
          <w:p w14:paraId="32BEA395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</w:p>
          <w:p w14:paraId="56964EB7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  <w:r w:rsidRPr="00D239A2">
              <w:rPr>
                <w:lang w:val="en-US"/>
              </w:rPr>
              <w:t>7 (26.9)</w:t>
            </w:r>
          </w:p>
        </w:tc>
        <w:tc>
          <w:tcPr>
            <w:tcW w:w="1560" w:type="dxa"/>
          </w:tcPr>
          <w:p w14:paraId="5F56962C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</w:p>
          <w:p w14:paraId="17CC1212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  <w:r w:rsidRPr="00D239A2">
              <w:rPr>
                <w:lang w:val="en-US"/>
              </w:rPr>
              <w:t>8 (30.8)</w:t>
            </w:r>
          </w:p>
        </w:tc>
        <w:tc>
          <w:tcPr>
            <w:tcW w:w="1559" w:type="dxa"/>
          </w:tcPr>
          <w:p w14:paraId="0ADDE83A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</w:p>
          <w:p w14:paraId="7E22A892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  <w:r w:rsidRPr="00D239A2">
              <w:rPr>
                <w:lang w:val="en-US"/>
              </w:rPr>
              <w:t>7 (26.9)</w:t>
            </w:r>
          </w:p>
        </w:tc>
      </w:tr>
      <w:tr w:rsidR="00BB3270" w:rsidRPr="00D239A2" w14:paraId="447568EA" w14:textId="77777777" w:rsidTr="003E7844">
        <w:tc>
          <w:tcPr>
            <w:tcW w:w="5099" w:type="dxa"/>
          </w:tcPr>
          <w:p w14:paraId="1C5176AB" w14:textId="77777777" w:rsidR="00BB3270" w:rsidRPr="00D239A2" w:rsidRDefault="00BB3270" w:rsidP="003E7844">
            <w:pPr>
              <w:ind w:firstLine="317"/>
              <w:rPr>
                <w:b/>
                <w:i/>
                <w:lang w:val="en-US"/>
              </w:rPr>
            </w:pPr>
            <w:r w:rsidRPr="00D239A2">
              <w:rPr>
                <w:b/>
                <w:i/>
                <w:lang w:val="en-US"/>
              </w:rPr>
              <w:t>Area</w:t>
            </w:r>
          </w:p>
        </w:tc>
        <w:tc>
          <w:tcPr>
            <w:tcW w:w="1417" w:type="dxa"/>
          </w:tcPr>
          <w:p w14:paraId="7C423F75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59" w:type="dxa"/>
          </w:tcPr>
          <w:p w14:paraId="14895455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60" w:type="dxa"/>
          </w:tcPr>
          <w:p w14:paraId="7374F8D9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59" w:type="dxa"/>
          </w:tcPr>
          <w:p w14:paraId="697B90F8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</w:tr>
      <w:tr w:rsidR="00BB3270" w:rsidRPr="00D239A2" w14:paraId="5D5795D5" w14:textId="77777777" w:rsidTr="003E7844">
        <w:tc>
          <w:tcPr>
            <w:tcW w:w="5099" w:type="dxa"/>
          </w:tcPr>
          <w:p w14:paraId="6746A548" w14:textId="77777777" w:rsidR="00BB3270" w:rsidRPr="00D239A2" w:rsidRDefault="00BB3270" w:rsidP="003E7844">
            <w:pPr>
              <w:ind w:firstLine="596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Management/administrative personnel*</w:t>
            </w:r>
          </w:p>
        </w:tc>
        <w:tc>
          <w:tcPr>
            <w:tcW w:w="1417" w:type="dxa"/>
          </w:tcPr>
          <w:p w14:paraId="1C3FB7EA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-</w:t>
            </w:r>
          </w:p>
        </w:tc>
        <w:tc>
          <w:tcPr>
            <w:tcW w:w="1559" w:type="dxa"/>
          </w:tcPr>
          <w:p w14:paraId="537F500B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3 (37.5)</w:t>
            </w:r>
          </w:p>
        </w:tc>
        <w:tc>
          <w:tcPr>
            <w:tcW w:w="1560" w:type="dxa"/>
          </w:tcPr>
          <w:p w14:paraId="562E8D23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1 (12.5)</w:t>
            </w:r>
          </w:p>
        </w:tc>
        <w:tc>
          <w:tcPr>
            <w:tcW w:w="1559" w:type="dxa"/>
          </w:tcPr>
          <w:p w14:paraId="52E95B12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4 (50.0)</w:t>
            </w:r>
          </w:p>
        </w:tc>
      </w:tr>
      <w:tr w:rsidR="00BB3270" w:rsidRPr="00D239A2" w14:paraId="69057949" w14:textId="77777777" w:rsidTr="003E7844">
        <w:tc>
          <w:tcPr>
            <w:tcW w:w="5099" w:type="dxa"/>
          </w:tcPr>
          <w:p w14:paraId="041BF37C" w14:textId="77777777" w:rsidR="00BB3270" w:rsidRPr="00D239A2" w:rsidRDefault="00BB3270" w:rsidP="003E7844">
            <w:pPr>
              <w:ind w:firstLine="596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Healthcare personnel*</w:t>
            </w:r>
          </w:p>
        </w:tc>
        <w:tc>
          <w:tcPr>
            <w:tcW w:w="1417" w:type="dxa"/>
          </w:tcPr>
          <w:p w14:paraId="3F588D20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4 (22.2)</w:t>
            </w:r>
          </w:p>
        </w:tc>
        <w:tc>
          <w:tcPr>
            <w:tcW w:w="1559" w:type="dxa"/>
          </w:tcPr>
          <w:p w14:paraId="432ADD7D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4 (22.2)</w:t>
            </w:r>
          </w:p>
        </w:tc>
        <w:tc>
          <w:tcPr>
            <w:tcW w:w="1560" w:type="dxa"/>
          </w:tcPr>
          <w:p w14:paraId="5E7FEE95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7 (38.9)</w:t>
            </w:r>
          </w:p>
        </w:tc>
        <w:tc>
          <w:tcPr>
            <w:tcW w:w="1559" w:type="dxa"/>
          </w:tcPr>
          <w:p w14:paraId="6CF0B2BA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3 (16.7)</w:t>
            </w:r>
          </w:p>
        </w:tc>
      </w:tr>
      <w:tr w:rsidR="00BB3270" w:rsidRPr="00D239A2" w14:paraId="4BBD7D82" w14:textId="77777777" w:rsidTr="003E7844">
        <w:tc>
          <w:tcPr>
            <w:tcW w:w="5099" w:type="dxa"/>
          </w:tcPr>
          <w:p w14:paraId="120ADF22" w14:textId="77777777" w:rsidR="00BB3270" w:rsidRPr="00D239A2" w:rsidRDefault="00BB3270" w:rsidP="003E7844">
            <w:pPr>
              <w:ind w:firstLine="317"/>
              <w:rPr>
                <w:b/>
                <w:i/>
                <w:lang w:val="en-US"/>
              </w:rPr>
            </w:pPr>
            <w:r w:rsidRPr="00D239A2">
              <w:rPr>
                <w:b/>
                <w:i/>
                <w:lang w:val="en-US"/>
              </w:rPr>
              <w:t>Role</w:t>
            </w:r>
          </w:p>
        </w:tc>
        <w:tc>
          <w:tcPr>
            <w:tcW w:w="1417" w:type="dxa"/>
          </w:tcPr>
          <w:p w14:paraId="461EC742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59" w:type="dxa"/>
          </w:tcPr>
          <w:p w14:paraId="25CF19C0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60" w:type="dxa"/>
          </w:tcPr>
          <w:p w14:paraId="151BAE5F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59" w:type="dxa"/>
          </w:tcPr>
          <w:p w14:paraId="61FD4142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</w:tr>
      <w:tr w:rsidR="00BB3270" w:rsidRPr="00D239A2" w14:paraId="40373E3F" w14:textId="77777777" w:rsidTr="003E7844">
        <w:tc>
          <w:tcPr>
            <w:tcW w:w="5099" w:type="dxa"/>
          </w:tcPr>
          <w:p w14:paraId="3F84B9B8" w14:textId="77777777" w:rsidR="00BB3270" w:rsidRPr="00D239A2" w:rsidRDefault="00BB3270" w:rsidP="003E7844">
            <w:pPr>
              <w:ind w:firstLine="596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Executive*</w:t>
            </w:r>
          </w:p>
        </w:tc>
        <w:tc>
          <w:tcPr>
            <w:tcW w:w="1417" w:type="dxa"/>
          </w:tcPr>
          <w:p w14:paraId="61D5AB59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2 (10.5)</w:t>
            </w:r>
          </w:p>
        </w:tc>
        <w:tc>
          <w:tcPr>
            <w:tcW w:w="1559" w:type="dxa"/>
          </w:tcPr>
          <w:p w14:paraId="5D1B5790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6 (31.6)</w:t>
            </w:r>
          </w:p>
        </w:tc>
        <w:tc>
          <w:tcPr>
            <w:tcW w:w="1560" w:type="dxa"/>
          </w:tcPr>
          <w:p w14:paraId="7CFB0E2B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4 (21.1)</w:t>
            </w:r>
          </w:p>
        </w:tc>
        <w:tc>
          <w:tcPr>
            <w:tcW w:w="1559" w:type="dxa"/>
          </w:tcPr>
          <w:p w14:paraId="465B862D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7 (36.8)</w:t>
            </w:r>
          </w:p>
        </w:tc>
      </w:tr>
      <w:tr w:rsidR="00BB3270" w:rsidRPr="00D239A2" w14:paraId="1A986991" w14:textId="77777777" w:rsidTr="003E7844">
        <w:tc>
          <w:tcPr>
            <w:tcW w:w="5099" w:type="dxa"/>
          </w:tcPr>
          <w:p w14:paraId="225BBED2" w14:textId="77777777" w:rsidR="00BB3270" w:rsidRPr="00D239A2" w:rsidRDefault="00BB3270" w:rsidP="003E7844">
            <w:pPr>
              <w:ind w:firstLine="596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Operative*</w:t>
            </w:r>
          </w:p>
        </w:tc>
        <w:tc>
          <w:tcPr>
            <w:tcW w:w="1417" w:type="dxa"/>
          </w:tcPr>
          <w:p w14:paraId="34B44027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2 (28.6)</w:t>
            </w:r>
          </w:p>
        </w:tc>
        <w:tc>
          <w:tcPr>
            <w:tcW w:w="1559" w:type="dxa"/>
          </w:tcPr>
          <w:p w14:paraId="020DE50C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1 (14.3)</w:t>
            </w:r>
          </w:p>
        </w:tc>
        <w:tc>
          <w:tcPr>
            <w:tcW w:w="1560" w:type="dxa"/>
          </w:tcPr>
          <w:p w14:paraId="6A18BEC5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4 (57.1)</w:t>
            </w:r>
          </w:p>
        </w:tc>
        <w:tc>
          <w:tcPr>
            <w:tcW w:w="1559" w:type="dxa"/>
          </w:tcPr>
          <w:p w14:paraId="525B7B5C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</w:tr>
      <w:tr w:rsidR="00BB3270" w:rsidRPr="00D239A2" w14:paraId="2E8DF0D3" w14:textId="77777777" w:rsidTr="003E7844">
        <w:tc>
          <w:tcPr>
            <w:tcW w:w="5099" w:type="dxa"/>
          </w:tcPr>
          <w:p w14:paraId="64169DCA" w14:textId="77777777" w:rsidR="00BB3270" w:rsidRPr="00D239A2" w:rsidRDefault="00BB3270" w:rsidP="003E7844">
            <w:pPr>
              <w:ind w:firstLine="596"/>
              <w:rPr>
                <w:i/>
                <w:lang w:val="en-US"/>
              </w:rPr>
            </w:pPr>
          </w:p>
        </w:tc>
        <w:tc>
          <w:tcPr>
            <w:tcW w:w="1417" w:type="dxa"/>
          </w:tcPr>
          <w:p w14:paraId="52B03E7A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59" w:type="dxa"/>
          </w:tcPr>
          <w:p w14:paraId="4E599DF8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60" w:type="dxa"/>
          </w:tcPr>
          <w:p w14:paraId="5F0E1027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59" w:type="dxa"/>
          </w:tcPr>
          <w:p w14:paraId="398E98F0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</w:tr>
      <w:tr w:rsidR="00BB3270" w:rsidRPr="00D239A2" w14:paraId="06C291EF" w14:textId="77777777" w:rsidTr="003E7844">
        <w:tc>
          <w:tcPr>
            <w:tcW w:w="5099" w:type="dxa"/>
          </w:tcPr>
          <w:p w14:paraId="165CACFD" w14:textId="77777777" w:rsidR="00BB3270" w:rsidRPr="00D239A2" w:rsidRDefault="00BB3270" w:rsidP="003E7844">
            <w:pPr>
              <w:rPr>
                <w:lang w:val="en-US"/>
              </w:rPr>
            </w:pPr>
            <w:r w:rsidRPr="00D239A2">
              <w:rPr>
                <w:lang w:val="en-US"/>
              </w:rPr>
              <w:t>Exposed personnel management according to regional guidelines*</w:t>
            </w:r>
          </w:p>
        </w:tc>
        <w:tc>
          <w:tcPr>
            <w:tcW w:w="1417" w:type="dxa"/>
          </w:tcPr>
          <w:p w14:paraId="7C6533AF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  <w:r w:rsidRPr="00D239A2">
              <w:rPr>
                <w:lang w:val="en-US"/>
              </w:rPr>
              <w:t>-</w:t>
            </w:r>
          </w:p>
        </w:tc>
        <w:tc>
          <w:tcPr>
            <w:tcW w:w="1559" w:type="dxa"/>
          </w:tcPr>
          <w:p w14:paraId="517CAF3E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  <w:r w:rsidRPr="00D239A2">
              <w:rPr>
                <w:lang w:val="en-US"/>
              </w:rPr>
              <w:t>6 (17.7)</w:t>
            </w:r>
          </w:p>
        </w:tc>
        <w:tc>
          <w:tcPr>
            <w:tcW w:w="1560" w:type="dxa"/>
          </w:tcPr>
          <w:p w14:paraId="375BC24E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  <w:r w:rsidRPr="00D239A2">
              <w:rPr>
                <w:lang w:val="en-US"/>
              </w:rPr>
              <w:t>13 (38.2)</w:t>
            </w:r>
          </w:p>
        </w:tc>
        <w:tc>
          <w:tcPr>
            <w:tcW w:w="1559" w:type="dxa"/>
          </w:tcPr>
          <w:p w14:paraId="5639E993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  <w:r w:rsidRPr="00D239A2">
              <w:rPr>
                <w:lang w:val="en-US"/>
              </w:rPr>
              <w:t>15 (44.1)</w:t>
            </w:r>
          </w:p>
        </w:tc>
      </w:tr>
      <w:tr w:rsidR="00BB3270" w:rsidRPr="00D239A2" w14:paraId="0C0BF81A" w14:textId="77777777" w:rsidTr="003E7844">
        <w:tc>
          <w:tcPr>
            <w:tcW w:w="5099" w:type="dxa"/>
          </w:tcPr>
          <w:p w14:paraId="71653605" w14:textId="77777777" w:rsidR="00BB3270" w:rsidRPr="00D239A2" w:rsidRDefault="00BB3270" w:rsidP="003E7844">
            <w:pPr>
              <w:ind w:firstLine="317"/>
              <w:rPr>
                <w:b/>
                <w:i/>
                <w:lang w:val="en-US"/>
              </w:rPr>
            </w:pPr>
            <w:r w:rsidRPr="00D239A2">
              <w:rPr>
                <w:b/>
                <w:i/>
                <w:lang w:val="en-US"/>
              </w:rPr>
              <w:t>Area</w:t>
            </w:r>
          </w:p>
        </w:tc>
        <w:tc>
          <w:tcPr>
            <w:tcW w:w="1417" w:type="dxa"/>
          </w:tcPr>
          <w:p w14:paraId="52D6407F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59" w:type="dxa"/>
          </w:tcPr>
          <w:p w14:paraId="00752A86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60" w:type="dxa"/>
          </w:tcPr>
          <w:p w14:paraId="29ECF6C0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59" w:type="dxa"/>
          </w:tcPr>
          <w:p w14:paraId="02C2F3B4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</w:tr>
      <w:tr w:rsidR="00BB3270" w:rsidRPr="00D239A2" w14:paraId="3604570A" w14:textId="77777777" w:rsidTr="003E7844">
        <w:tc>
          <w:tcPr>
            <w:tcW w:w="5099" w:type="dxa"/>
          </w:tcPr>
          <w:p w14:paraId="4239C604" w14:textId="77777777" w:rsidR="00BB3270" w:rsidRPr="00D239A2" w:rsidRDefault="00BB3270" w:rsidP="003E7844">
            <w:pPr>
              <w:ind w:firstLine="596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Management/administrative personnel</w:t>
            </w:r>
          </w:p>
        </w:tc>
        <w:tc>
          <w:tcPr>
            <w:tcW w:w="1417" w:type="dxa"/>
          </w:tcPr>
          <w:p w14:paraId="3D6E61FF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-</w:t>
            </w:r>
          </w:p>
        </w:tc>
        <w:tc>
          <w:tcPr>
            <w:tcW w:w="1559" w:type="dxa"/>
          </w:tcPr>
          <w:p w14:paraId="4EB23EB7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1 (11.1)</w:t>
            </w:r>
          </w:p>
        </w:tc>
        <w:tc>
          <w:tcPr>
            <w:tcW w:w="1560" w:type="dxa"/>
          </w:tcPr>
          <w:p w14:paraId="271CCC79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3 (33.3)</w:t>
            </w:r>
          </w:p>
        </w:tc>
        <w:tc>
          <w:tcPr>
            <w:tcW w:w="1559" w:type="dxa"/>
          </w:tcPr>
          <w:p w14:paraId="16DCF735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3 (33.3)</w:t>
            </w:r>
          </w:p>
        </w:tc>
      </w:tr>
      <w:tr w:rsidR="00BB3270" w:rsidRPr="00D239A2" w14:paraId="7ACB1F75" w14:textId="77777777" w:rsidTr="003E7844">
        <w:tc>
          <w:tcPr>
            <w:tcW w:w="5099" w:type="dxa"/>
          </w:tcPr>
          <w:p w14:paraId="5F8BE99B" w14:textId="77777777" w:rsidR="00BB3270" w:rsidRPr="00D239A2" w:rsidRDefault="00BB3270" w:rsidP="003E7844">
            <w:pPr>
              <w:ind w:firstLine="596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Healthcare personnel*</w:t>
            </w:r>
          </w:p>
        </w:tc>
        <w:tc>
          <w:tcPr>
            <w:tcW w:w="1417" w:type="dxa"/>
          </w:tcPr>
          <w:p w14:paraId="158DCA62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-</w:t>
            </w:r>
          </w:p>
        </w:tc>
        <w:tc>
          <w:tcPr>
            <w:tcW w:w="1559" w:type="dxa"/>
          </w:tcPr>
          <w:p w14:paraId="7B99DABA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5 (20.0)</w:t>
            </w:r>
          </w:p>
        </w:tc>
        <w:tc>
          <w:tcPr>
            <w:tcW w:w="1560" w:type="dxa"/>
          </w:tcPr>
          <w:p w14:paraId="58691C90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10 (40.0)</w:t>
            </w:r>
          </w:p>
        </w:tc>
        <w:tc>
          <w:tcPr>
            <w:tcW w:w="1559" w:type="dxa"/>
          </w:tcPr>
          <w:p w14:paraId="5379980D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10 (40.0)</w:t>
            </w:r>
          </w:p>
        </w:tc>
      </w:tr>
      <w:tr w:rsidR="00BB3270" w:rsidRPr="00D239A2" w14:paraId="5CE8A8FF" w14:textId="77777777" w:rsidTr="003E7844">
        <w:tc>
          <w:tcPr>
            <w:tcW w:w="5099" w:type="dxa"/>
          </w:tcPr>
          <w:p w14:paraId="5D82CB8E" w14:textId="77777777" w:rsidR="00BB3270" w:rsidRPr="00D239A2" w:rsidRDefault="00BB3270" w:rsidP="003E7844">
            <w:pPr>
              <w:ind w:firstLine="317"/>
              <w:rPr>
                <w:b/>
                <w:i/>
                <w:lang w:val="en-US"/>
              </w:rPr>
            </w:pPr>
            <w:r w:rsidRPr="00D239A2">
              <w:rPr>
                <w:b/>
                <w:i/>
                <w:lang w:val="en-US"/>
              </w:rPr>
              <w:t>Role</w:t>
            </w:r>
          </w:p>
        </w:tc>
        <w:tc>
          <w:tcPr>
            <w:tcW w:w="1417" w:type="dxa"/>
          </w:tcPr>
          <w:p w14:paraId="7DC7F0C2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59" w:type="dxa"/>
          </w:tcPr>
          <w:p w14:paraId="7A6C2B13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60" w:type="dxa"/>
          </w:tcPr>
          <w:p w14:paraId="22BD679F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59" w:type="dxa"/>
          </w:tcPr>
          <w:p w14:paraId="573D1202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</w:tr>
      <w:tr w:rsidR="00BB3270" w:rsidRPr="00D239A2" w14:paraId="062D06A0" w14:textId="77777777" w:rsidTr="003E7844">
        <w:tc>
          <w:tcPr>
            <w:tcW w:w="5099" w:type="dxa"/>
          </w:tcPr>
          <w:p w14:paraId="64A82968" w14:textId="77777777" w:rsidR="00BB3270" w:rsidRPr="00D239A2" w:rsidRDefault="00BB3270" w:rsidP="003E7844">
            <w:pPr>
              <w:ind w:firstLine="596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Executive*</w:t>
            </w:r>
          </w:p>
        </w:tc>
        <w:tc>
          <w:tcPr>
            <w:tcW w:w="1417" w:type="dxa"/>
          </w:tcPr>
          <w:p w14:paraId="224974C4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-</w:t>
            </w:r>
          </w:p>
        </w:tc>
        <w:tc>
          <w:tcPr>
            <w:tcW w:w="1559" w:type="dxa"/>
          </w:tcPr>
          <w:p w14:paraId="771151F3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3 (15.0)</w:t>
            </w:r>
          </w:p>
        </w:tc>
        <w:tc>
          <w:tcPr>
            <w:tcW w:w="1560" w:type="dxa"/>
          </w:tcPr>
          <w:p w14:paraId="6E81D3CE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5 (25.0)</w:t>
            </w:r>
          </w:p>
        </w:tc>
        <w:tc>
          <w:tcPr>
            <w:tcW w:w="1559" w:type="dxa"/>
          </w:tcPr>
          <w:p w14:paraId="05A781D9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12 (60.0)</w:t>
            </w:r>
          </w:p>
        </w:tc>
      </w:tr>
      <w:tr w:rsidR="00BB3270" w:rsidRPr="00D239A2" w14:paraId="31B50EA2" w14:textId="77777777" w:rsidTr="003E7844">
        <w:tc>
          <w:tcPr>
            <w:tcW w:w="5099" w:type="dxa"/>
          </w:tcPr>
          <w:p w14:paraId="0863E2B9" w14:textId="77777777" w:rsidR="00BB3270" w:rsidRPr="00D239A2" w:rsidRDefault="00BB3270" w:rsidP="003E7844">
            <w:pPr>
              <w:ind w:firstLine="596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Operative*</w:t>
            </w:r>
          </w:p>
        </w:tc>
        <w:tc>
          <w:tcPr>
            <w:tcW w:w="1417" w:type="dxa"/>
          </w:tcPr>
          <w:p w14:paraId="7AFD8854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-</w:t>
            </w:r>
          </w:p>
        </w:tc>
        <w:tc>
          <w:tcPr>
            <w:tcW w:w="1559" w:type="dxa"/>
          </w:tcPr>
          <w:p w14:paraId="6B63F666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3 (21.4)</w:t>
            </w:r>
          </w:p>
        </w:tc>
        <w:tc>
          <w:tcPr>
            <w:tcW w:w="1560" w:type="dxa"/>
          </w:tcPr>
          <w:p w14:paraId="74F098DE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8 (57.1)</w:t>
            </w:r>
          </w:p>
        </w:tc>
        <w:tc>
          <w:tcPr>
            <w:tcW w:w="1559" w:type="dxa"/>
          </w:tcPr>
          <w:p w14:paraId="4D25798E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3 (21.4)</w:t>
            </w:r>
          </w:p>
        </w:tc>
      </w:tr>
      <w:tr w:rsidR="00BB3270" w:rsidRPr="00D239A2" w14:paraId="2AEDB8D4" w14:textId="77777777" w:rsidTr="003E7844">
        <w:tc>
          <w:tcPr>
            <w:tcW w:w="5099" w:type="dxa"/>
            <w:tcBorders>
              <w:bottom w:val="single" w:sz="4" w:space="0" w:color="auto"/>
            </w:tcBorders>
          </w:tcPr>
          <w:p w14:paraId="09FF32B9" w14:textId="77777777" w:rsidR="00BB3270" w:rsidRPr="00D239A2" w:rsidRDefault="00BB3270" w:rsidP="003E7844">
            <w:pPr>
              <w:ind w:firstLine="596"/>
              <w:rPr>
                <w:i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499CD4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9123EA5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BF9FA50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00495A5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</w:tr>
      <w:tr w:rsidR="00BB3270" w:rsidRPr="00D239A2" w14:paraId="4586C823" w14:textId="77777777" w:rsidTr="003E7844">
        <w:tc>
          <w:tcPr>
            <w:tcW w:w="5099" w:type="dxa"/>
            <w:tcBorders>
              <w:top w:val="single" w:sz="4" w:space="0" w:color="auto"/>
              <w:bottom w:val="single" w:sz="4" w:space="0" w:color="auto"/>
            </w:tcBorders>
          </w:tcPr>
          <w:p w14:paraId="7CD86757" w14:textId="77777777" w:rsidR="00BB3270" w:rsidRPr="00D239A2" w:rsidRDefault="00BB3270" w:rsidP="003E7844">
            <w:pPr>
              <w:rPr>
                <w:b/>
                <w:lang w:val="en-US"/>
              </w:rPr>
            </w:pPr>
            <w:r w:rsidRPr="00D239A2">
              <w:rPr>
                <w:b/>
                <w:lang w:val="en-US"/>
              </w:rPr>
              <w:t>Resources and suppli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5017C01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4FEEE87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311ABC6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7F7B927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</w:p>
        </w:tc>
      </w:tr>
      <w:tr w:rsidR="00BB3270" w:rsidRPr="00D239A2" w14:paraId="1855F7CF" w14:textId="77777777" w:rsidTr="003E7844">
        <w:tc>
          <w:tcPr>
            <w:tcW w:w="5099" w:type="dxa"/>
            <w:tcBorders>
              <w:top w:val="single" w:sz="4" w:space="0" w:color="auto"/>
            </w:tcBorders>
          </w:tcPr>
          <w:p w14:paraId="5EB8BEAE" w14:textId="77777777" w:rsidR="00BB3270" w:rsidRPr="00D239A2" w:rsidRDefault="00BB3270" w:rsidP="003E7844">
            <w:pPr>
              <w:rPr>
                <w:lang w:val="en-US"/>
              </w:rPr>
            </w:pPr>
            <w:r w:rsidRPr="00D239A2">
              <w:rPr>
                <w:lang w:val="en-US"/>
              </w:rPr>
              <w:t>Adequate estimation of the quantities of PPE, materials needed for patient care and personnel protection*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077FC7D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  <w:r w:rsidRPr="00D239A2">
              <w:rPr>
                <w:lang w:val="en-US"/>
              </w:rPr>
              <w:t>1 (2.9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61E3B19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  <w:r w:rsidRPr="00D239A2">
              <w:rPr>
                <w:lang w:val="en-US"/>
              </w:rPr>
              <w:t>12 (35.3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0CE194F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  <w:r w:rsidRPr="00D239A2">
              <w:rPr>
                <w:lang w:val="en-US"/>
              </w:rPr>
              <w:t>15 (44.1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DAD9C67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  <w:r w:rsidRPr="00D239A2">
              <w:rPr>
                <w:lang w:val="en-US"/>
              </w:rPr>
              <w:t>6 (17.7)</w:t>
            </w:r>
          </w:p>
        </w:tc>
      </w:tr>
      <w:tr w:rsidR="00BB3270" w:rsidRPr="00D239A2" w14:paraId="3F8920F1" w14:textId="77777777" w:rsidTr="003E7844">
        <w:tc>
          <w:tcPr>
            <w:tcW w:w="5099" w:type="dxa"/>
          </w:tcPr>
          <w:p w14:paraId="35107241" w14:textId="77777777" w:rsidR="00BB3270" w:rsidRPr="00D239A2" w:rsidRDefault="00BB3270" w:rsidP="003E7844">
            <w:pPr>
              <w:ind w:firstLine="317"/>
              <w:rPr>
                <w:b/>
                <w:i/>
                <w:lang w:val="en-US"/>
              </w:rPr>
            </w:pPr>
            <w:r w:rsidRPr="00D239A2">
              <w:rPr>
                <w:b/>
                <w:i/>
                <w:lang w:val="en-US"/>
              </w:rPr>
              <w:t>Area</w:t>
            </w:r>
          </w:p>
        </w:tc>
        <w:tc>
          <w:tcPr>
            <w:tcW w:w="1417" w:type="dxa"/>
          </w:tcPr>
          <w:p w14:paraId="52FBE7FA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59" w:type="dxa"/>
          </w:tcPr>
          <w:p w14:paraId="24FF3CC9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60" w:type="dxa"/>
          </w:tcPr>
          <w:p w14:paraId="6ECBB220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59" w:type="dxa"/>
          </w:tcPr>
          <w:p w14:paraId="177D5DEE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</w:tr>
      <w:tr w:rsidR="00BB3270" w:rsidRPr="00D239A2" w14:paraId="540EC97A" w14:textId="77777777" w:rsidTr="003E7844">
        <w:tc>
          <w:tcPr>
            <w:tcW w:w="5099" w:type="dxa"/>
          </w:tcPr>
          <w:p w14:paraId="0AC1A135" w14:textId="77777777" w:rsidR="00BB3270" w:rsidRPr="00D239A2" w:rsidRDefault="00BB3270" w:rsidP="003E7844">
            <w:pPr>
              <w:ind w:firstLine="596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Management/administrative personnel</w:t>
            </w:r>
          </w:p>
        </w:tc>
        <w:tc>
          <w:tcPr>
            <w:tcW w:w="1417" w:type="dxa"/>
          </w:tcPr>
          <w:p w14:paraId="4152380F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-</w:t>
            </w:r>
          </w:p>
        </w:tc>
        <w:tc>
          <w:tcPr>
            <w:tcW w:w="1559" w:type="dxa"/>
          </w:tcPr>
          <w:p w14:paraId="0A3D6E12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4 (44.4)</w:t>
            </w:r>
          </w:p>
        </w:tc>
        <w:tc>
          <w:tcPr>
            <w:tcW w:w="1560" w:type="dxa"/>
          </w:tcPr>
          <w:p w14:paraId="71B45B1D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3 (33.3)</w:t>
            </w:r>
          </w:p>
        </w:tc>
        <w:tc>
          <w:tcPr>
            <w:tcW w:w="1559" w:type="dxa"/>
          </w:tcPr>
          <w:p w14:paraId="2F1858AE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2 (22.2)</w:t>
            </w:r>
          </w:p>
        </w:tc>
      </w:tr>
      <w:tr w:rsidR="00BB3270" w:rsidRPr="00D239A2" w14:paraId="694EBDAC" w14:textId="77777777" w:rsidTr="003E7844">
        <w:tc>
          <w:tcPr>
            <w:tcW w:w="5099" w:type="dxa"/>
          </w:tcPr>
          <w:p w14:paraId="565424FC" w14:textId="77777777" w:rsidR="00BB3270" w:rsidRPr="00D239A2" w:rsidRDefault="00BB3270" w:rsidP="003E7844">
            <w:pPr>
              <w:ind w:firstLine="596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Healthcare personnel*</w:t>
            </w:r>
          </w:p>
        </w:tc>
        <w:tc>
          <w:tcPr>
            <w:tcW w:w="1417" w:type="dxa"/>
          </w:tcPr>
          <w:p w14:paraId="751BC550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1 ( 4.0)</w:t>
            </w:r>
          </w:p>
        </w:tc>
        <w:tc>
          <w:tcPr>
            <w:tcW w:w="1559" w:type="dxa"/>
          </w:tcPr>
          <w:p w14:paraId="456D923C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8 (32.0)</w:t>
            </w:r>
          </w:p>
        </w:tc>
        <w:tc>
          <w:tcPr>
            <w:tcW w:w="1560" w:type="dxa"/>
          </w:tcPr>
          <w:p w14:paraId="178FF186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12 (48.0)</w:t>
            </w:r>
          </w:p>
        </w:tc>
        <w:tc>
          <w:tcPr>
            <w:tcW w:w="1559" w:type="dxa"/>
          </w:tcPr>
          <w:p w14:paraId="08316079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4 (16.0)</w:t>
            </w:r>
          </w:p>
        </w:tc>
      </w:tr>
      <w:tr w:rsidR="00BB3270" w:rsidRPr="00D239A2" w14:paraId="01828114" w14:textId="77777777" w:rsidTr="003E7844">
        <w:tc>
          <w:tcPr>
            <w:tcW w:w="5099" w:type="dxa"/>
          </w:tcPr>
          <w:p w14:paraId="0CCF66C6" w14:textId="77777777" w:rsidR="00BB3270" w:rsidRPr="00D239A2" w:rsidRDefault="00BB3270" w:rsidP="003E7844">
            <w:pPr>
              <w:ind w:firstLine="317"/>
              <w:rPr>
                <w:b/>
                <w:i/>
                <w:lang w:val="en-US"/>
              </w:rPr>
            </w:pPr>
            <w:r w:rsidRPr="00D239A2">
              <w:rPr>
                <w:b/>
                <w:i/>
                <w:lang w:val="en-US"/>
              </w:rPr>
              <w:t>Role</w:t>
            </w:r>
          </w:p>
        </w:tc>
        <w:tc>
          <w:tcPr>
            <w:tcW w:w="1417" w:type="dxa"/>
          </w:tcPr>
          <w:p w14:paraId="0BA67401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59" w:type="dxa"/>
          </w:tcPr>
          <w:p w14:paraId="0BBCF513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60" w:type="dxa"/>
          </w:tcPr>
          <w:p w14:paraId="6B12A1E8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59" w:type="dxa"/>
          </w:tcPr>
          <w:p w14:paraId="44DA307A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</w:tr>
      <w:tr w:rsidR="00BB3270" w:rsidRPr="00D239A2" w14:paraId="3E18EBBB" w14:textId="77777777" w:rsidTr="003E7844">
        <w:tc>
          <w:tcPr>
            <w:tcW w:w="5099" w:type="dxa"/>
          </w:tcPr>
          <w:p w14:paraId="069E9E0E" w14:textId="77777777" w:rsidR="00BB3270" w:rsidRPr="00D239A2" w:rsidRDefault="00BB3270" w:rsidP="003E7844">
            <w:pPr>
              <w:ind w:firstLine="596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Executive*</w:t>
            </w:r>
          </w:p>
        </w:tc>
        <w:tc>
          <w:tcPr>
            <w:tcW w:w="1417" w:type="dxa"/>
          </w:tcPr>
          <w:p w14:paraId="0E224500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-</w:t>
            </w:r>
          </w:p>
        </w:tc>
        <w:tc>
          <w:tcPr>
            <w:tcW w:w="1559" w:type="dxa"/>
          </w:tcPr>
          <w:p w14:paraId="53BDBBAB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7 (35.0)</w:t>
            </w:r>
          </w:p>
        </w:tc>
        <w:tc>
          <w:tcPr>
            <w:tcW w:w="1560" w:type="dxa"/>
          </w:tcPr>
          <w:p w14:paraId="30D55F34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9 (45.0)</w:t>
            </w:r>
          </w:p>
        </w:tc>
        <w:tc>
          <w:tcPr>
            <w:tcW w:w="1559" w:type="dxa"/>
          </w:tcPr>
          <w:p w14:paraId="04B20FE8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4 (20.0)</w:t>
            </w:r>
          </w:p>
        </w:tc>
      </w:tr>
      <w:tr w:rsidR="00BB3270" w:rsidRPr="00D239A2" w14:paraId="65391551" w14:textId="77777777" w:rsidTr="003E7844">
        <w:tc>
          <w:tcPr>
            <w:tcW w:w="5099" w:type="dxa"/>
          </w:tcPr>
          <w:p w14:paraId="5D184477" w14:textId="77777777" w:rsidR="00BB3270" w:rsidRPr="00D239A2" w:rsidRDefault="00BB3270" w:rsidP="003E7844">
            <w:pPr>
              <w:ind w:firstLine="596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Operative*</w:t>
            </w:r>
          </w:p>
        </w:tc>
        <w:tc>
          <w:tcPr>
            <w:tcW w:w="1417" w:type="dxa"/>
          </w:tcPr>
          <w:p w14:paraId="070779C7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1 ( 7.1)</w:t>
            </w:r>
          </w:p>
        </w:tc>
        <w:tc>
          <w:tcPr>
            <w:tcW w:w="1559" w:type="dxa"/>
          </w:tcPr>
          <w:p w14:paraId="44D77406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5 (35.7)</w:t>
            </w:r>
          </w:p>
        </w:tc>
        <w:tc>
          <w:tcPr>
            <w:tcW w:w="1560" w:type="dxa"/>
          </w:tcPr>
          <w:p w14:paraId="188AF4E1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6 (42.9)</w:t>
            </w:r>
          </w:p>
        </w:tc>
        <w:tc>
          <w:tcPr>
            <w:tcW w:w="1559" w:type="dxa"/>
          </w:tcPr>
          <w:p w14:paraId="25E12864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2 (14.3)</w:t>
            </w:r>
          </w:p>
          <w:p w14:paraId="49D75733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</w:tr>
      <w:tr w:rsidR="00BB3270" w:rsidRPr="00D239A2" w14:paraId="6F052DDE" w14:textId="77777777" w:rsidTr="003E7844">
        <w:tc>
          <w:tcPr>
            <w:tcW w:w="5099" w:type="dxa"/>
          </w:tcPr>
          <w:p w14:paraId="59F3C3CD" w14:textId="77777777" w:rsidR="00BB3270" w:rsidRPr="00D239A2" w:rsidRDefault="00BB3270" w:rsidP="003E7844">
            <w:pPr>
              <w:rPr>
                <w:lang w:val="en-US"/>
              </w:rPr>
            </w:pPr>
            <w:r w:rsidRPr="00D239A2">
              <w:rPr>
                <w:lang w:val="en-US"/>
              </w:rPr>
              <w:t>Availability of PPE*</w:t>
            </w:r>
          </w:p>
        </w:tc>
        <w:tc>
          <w:tcPr>
            <w:tcW w:w="1417" w:type="dxa"/>
          </w:tcPr>
          <w:p w14:paraId="77AB8794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  <w:r w:rsidRPr="00D239A2">
              <w:rPr>
                <w:lang w:val="en-US"/>
              </w:rPr>
              <w:t>3 (8.6)</w:t>
            </w:r>
          </w:p>
        </w:tc>
        <w:tc>
          <w:tcPr>
            <w:tcW w:w="1559" w:type="dxa"/>
          </w:tcPr>
          <w:p w14:paraId="0A7D3F7E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  <w:r w:rsidRPr="00D239A2">
              <w:rPr>
                <w:lang w:val="en-US"/>
              </w:rPr>
              <w:t>11 (31.4)</w:t>
            </w:r>
          </w:p>
        </w:tc>
        <w:tc>
          <w:tcPr>
            <w:tcW w:w="1560" w:type="dxa"/>
          </w:tcPr>
          <w:p w14:paraId="01F968AB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  <w:r w:rsidRPr="00D239A2">
              <w:rPr>
                <w:lang w:val="en-US"/>
              </w:rPr>
              <w:t>15 (42.9)</w:t>
            </w:r>
          </w:p>
        </w:tc>
        <w:tc>
          <w:tcPr>
            <w:tcW w:w="1559" w:type="dxa"/>
          </w:tcPr>
          <w:p w14:paraId="58311BD2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  <w:r w:rsidRPr="00D239A2">
              <w:rPr>
                <w:lang w:val="en-US"/>
              </w:rPr>
              <w:t>6 (17.1)</w:t>
            </w:r>
          </w:p>
        </w:tc>
      </w:tr>
      <w:tr w:rsidR="00BB3270" w:rsidRPr="00D239A2" w14:paraId="456DC25F" w14:textId="77777777" w:rsidTr="003E7844">
        <w:tc>
          <w:tcPr>
            <w:tcW w:w="5099" w:type="dxa"/>
          </w:tcPr>
          <w:p w14:paraId="34BD81AE" w14:textId="77777777" w:rsidR="00BB3270" w:rsidRPr="00D239A2" w:rsidRDefault="00BB3270" w:rsidP="003E7844">
            <w:pPr>
              <w:ind w:firstLine="317"/>
              <w:rPr>
                <w:b/>
                <w:i/>
                <w:lang w:val="en-US"/>
              </w:rPr>
            </w:pPr>
            <w:r w:rsidRPr="00D239A2">
              <w:rPr>
                <w:b/>
                <w:i/>
                <w:lang w:val="en-US"/>
              </w:rPr>
              <w:t>Area</w:t>
            </w:r>
          </w:p>
        </w:tc>
        <w:tc>
          <w:tcPr>
            <w:tcW w:w="1417" w:type="dxa"/>
          </w:tcPr>
          <w:p w14:paraId="6524B691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59" w:type="dxa"/>
          </w:tcPr>
          <w:p w14:paraId="4C7CC805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60" w:type="dxa"/>
          </w:tcPr>
          <w:p w14:paraId="6A123E82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59" w:type="dxa"/>
          </w:tcPr>
          <w:p w14:paraId="58F4E122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</w:tr>
      <w:tr w:rsidR="00BB3270" w:rsidRPr="00D239A2" w14:paraId="37161B93" w14:textId="77777777" w:rsidTr="003E7844">
        <w:tc>
          <w:tcPr>
            <w:tcW w:w="5099" w:type="dxa"/>
          </w:tcPr>
          <w:p w14:paraId="1EC69B5E" w14:textId="77777777" w:rsidR="00BB3270" w:rsidRPr="00D239A2" w:rsidRDefault="00BB3270" w:rsidP="003E7844">
            <w:pPr>
              <w:ind w:firstLine="596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Management/administrative personnel</w:t>
            </w:r>
          </w:p>
        </w:tc>
        <w:tc>
          <w:tcPr>
            <w:tcW w:w="1417" w:type="dxa"/>
          </w:tcPr>
          <w:p w14:paraId="44432B5B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-</w:t>
            </w:r>
          </w:p>
        </w:tc>
        <w:tc>
          <w:tcPr>
            <w:tcW w:w="1559" w:type="dxa"/>
          </w:tcPr>
          <w:p w14:paraId="5FE32377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2 (22.2)</w:t>
            </w:r>
          </w:p>
        </w:tc>
        <w:tc>
          <w:tcPr>
            <w:tcW w:w="1560" w:type="dxa"/>
          </w:tcPr>
          <w:p w14:paraId="27D46B2B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4 (44.4)</w:t>
            </w:r>
          </w:p>
        </w:tc>
        <w:tc>
          <w:tcPr>
            <w:tcW w:w="1559" w:type="dxa"/>
          </w:tcPr>
          <w:p w14:paraId="1B20096B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3 (33.3)</w:t>
            </w:r>
          </w:p>
        </w:tc>
      </w:tr>
      <w:tr w:rsidR="00BB3270" w:rsidRPr="00D239A2" w14:paraId="53AD2FFF" w14:textId="77777777" w:rsidTr="003E7844">
        <w:tc>
          <w:tcPr>
            <w:tcW w:w="5099" w:type="dxa"/>
          </w:tcPr>
          <w:p w14:paraId="662C97BD" w14:textId="77777777" w:rsidR="00BB3270" w:rsidRPr="00D239A2" w:rsidRDefault="00BB3270" w:rsidP="003E7844">
            <w:pPr>
              <w:ind w:firstLine="596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lastRenderedPageBreak/>
              <w:t>Healthcare personnel*</w:t>
            </w:r>
          </w:p>
        </w:tc>
        <w:tc>
          <w:tcPr>
            <w:tcW w:w="1417" w:type="dxa"/>
          </w:tcPr>
          <w:p w14:paraId="57C6167C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3 (11.5)</w:t>
            </w:r>
          </w:p>
        </w:tc>
        <w:tc>
          <w:tcPr>
            <w:tcW w:w="1559" w:type="dxa"/>
          </w:tcPr>
          <w:p w14:paraId="6559714E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9 (34.6)</w:t>
            </w:r>
          </w:p>
        </w:tc>
        <w:tc>
          <w:tcPr>
            <w:tcW w:w="1560" w:type="dxa"/>
          </w:tcPr>
          <w:p w14:paraId="335CAA82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11 (42.3)</w:t>
            </w:r>
          </w:p>
        </w:tc>
        <w:tc>
          <w:tcPr>
            <w:tcW w:w="1559" w:type="dxa"/>
          </w:tcPr>
          <w:p w14:paraId="050609A8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3 (11.5)</w:t>
            </w:r>
          </w:p>
        </w:tc>
      </w:tr>
      <w:tr w:rsidR="00BB3270" w:rsidRPr="00D239A2" w14:paraId="6A186790" w14:textId="77777777" w:rsidTr="003E7844">
        <w:tc>
          <w:tcPr>
            <w:tcW w:w="5099" w:type="dxa"/>
          </w:tcPr>
          <w:p w14:paraId="36172BCB" w14:textId="77777777" w:rsidR="00BB3270" w:rsidRPr="00D239A2" w:rsidRDefault="00BB3270" w:rsidP="003E7844">
            <w:pPr>
              <w:ind w:firstLine="317"/>
              <w:rPr>
                <w:b/>
                <w:i/>
                <w:lang w:val="en-US"/>
              </w:rPr>
            </w:pPr>
            <w:r w:rsidRPr="00D239A2">
              <w:rPr>
                <w:b/>
                <w:i/>
                <w:lang w:val="en-US"/>
              </w:rPr>
              <w:t>Role</w:t>
            </w:r>
          </w:p>
        </w:tc>
        <w:tc>
          <w:tcPr>
            <w:tcW w:w="1417" w:type="dxa"/>
          </w:tcPr>
          <w:p w14:paraId="31F7E2A3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59" w:type="dxa"/>
          </w:tcPr>
          <w:p w14:paraId="0DBE6388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60" w:type="dxa"/>
          </w:tcPr>
          <w:p w14:paraId="5BFD037D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59" w:type="dxa"/>
          </w:tcPr>
          <w:p w14:paraId="147BBD43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</w:tr>
      <w:tr w:rsidR="00BB3270" w:rsidRPr="00D239A2" w14:paraId="21236434" w14:textId="77777777" w:rsidTr="003E7844">
        <w:tc>
          <w:tcPr>
            <w:tcW w:w="5099" w:type="dxa"/>
          </w:tcPr>
          <w:p w14:paraId="4549F04E" w14:textId="77777777" w:rsidR="00BB3270" w:rsidRPr="00D239A2" w:rsidRDefault="00BB3270" w:rsidP="003E7844">
            <w:pPr>
              <w:ind w:firstLine="596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 xml:space="preserve">Executive </w:t>
            </w:r>
          </w:p>
        </w:tc>
        <w:tc>
          <w:tcPr>
            <w:tcW w:w="1417" w:type="dxa"/>
          </w:tcPr>
          <w:p w14:paraId="4094B6E1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1 ( 4.8)</w:t>
            </w:r>
          </w:p>
        </w:tc>
        <w:tc>
          <w:tcPr>
            <w:tcW w:w="1559" w:type="dxa"/>
          </w:tcPr>
          <w:p w14:paraId="2438A7B6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5 (23.8)</w:t>
            </w:r>
          </w:p>
        </w:tc>
        <w:tc>
          <w:tcPr>
            <w:tcW w:w="1560" w:type="dxa"/>
          </w:tcPr>
          <w:p w14:paraId="2C86C005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10 (47.6)</w:t>
            </w:r>
          </w:p>
        </w:tc>
        <w:tc>
          <w:tcPr>
            <w:tcW w:w="1559" w:type="dxa"/>
          </w:tcPr>
          <w:p w14:paraId="48813D8F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5 (23.8)</w:t>
            </w:r>
          </w:p>
        </w:tc>
      </w:tr>
      <w:tr w:rsidR="00BB3270" w:rsidRPr="00D239A2" w14:paraId="7F43F1E4" w14:textId="77777777" w:rsidTr="003E7844">
        <w:tc>
          <w:tcPr>
            <w:tcW w:w="5099" w:type="dxa"/>
          </w:tcPr>
          <w:p w14:paraId="65C7DCC8" w14:textId="77777777" w:rsidR="00BB3270" w:rsidRPr="00D239A2" w:rsidRDefault="00BB3270" w:rsidP="003E7844">
            <w:pPr>
              <w:ind w:firstLine="596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Operative*</w:t>
            </w:r>
          </w:p>
        </w:tc>
        <w:tc>
          <w:tcPr>
            <w:tcW w:w="1417" w:type="dxa"/>
          </w:tcPr>
          <w:p w14:paraId="3F6DBFD8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2 (14.3)</w:t>
            </w:r>
          </w:p>
        </w:tc>
        <w:tc>
          <w:tcPr>
            <w:tcW w:w="1559" w:type="dxa"/>
          </w:tcPr>
          <w:p w14:paraId="70659D7A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6 (42.9)</w:t>
            </w:r>
          </w:p>
        </w:tc>
        <w:tc>
          <w:tcPr>
            <w:tcW w:w="1560" w:type="dxa"/>
          </w:tcPr>
          <w:p w14:paraId="055753A0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5 (35.7)</w:t>
            </w:r>
          </w:p>
        </w:tc>
        <w:tc>
          <w:tcPr>
            <w:tcW w:w="1559" w:type="dxa"/>
          </w:tcPr>
          <w:p w14:paraId="022FCFCF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1 ( 7.1)</w:t>
            </w:r>
          </w:p>
        </w:tc>
      </w:tr>
      <w:tr w:rsidR="00BB3270" w:rsidRPr="00D239A2" w14:paraId="73BB7F71" w14:textId="77777777" w:rsidTr="003E7844">
        <w:tc>
          <w:tcPr>
            <w:tcW w:w="5099" w:type="dxa"/>
            <w:tcBorders>
              <w:bottom w:val="single" w:sz="4" w:space="0" w:color="auto"/>
            </w:tcBorders>
          </w:tcPr>
          <w:p w14:paraId="6CA3B2C9" w14:textId="77777777" w:rsidR="00BB3270" w:rsidRPr="00D239A2" w:rsidRDefault="00BB3270" w:rsidP="003E7844">
            <w:pPr>
              <w:ind w:firstLine="596"/>
              <w:rPr>
                <w:i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F0EBCA2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367772E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35401DE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8D8798B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</w:tr>
      <w:tr w:rsidR="00BB3270" w:rsidRPr="00D239A2" w14:paraId="7DE9E31E" w14:textId="77777777" w:rsidTr="003E7844">
        <w:tc>
          <w:tcPr>
            <w:tcW w:w="5099" w:type="dxa"/>
            <w:tcBorders>
              <w:top w:val="single" w:sz="4" w:space="0" w:color="auto"/>
              <w:bottom w:val="single" w:sz="4" w:space="0" w:color="auto"/>
            </w:tcBorders>
          </w:tcPr>
          <w:p w14:paraId="7B1509DC" w14:textId="77777777" w:rsidR="00BB3270" w:rsidRPr="00D239A2" w:rsidRDefault="00BB3270" w:rsidP="003E7844">
            <w:pPr>
              <w:rPr>
                <w:b/>
                <w:lang w:val="en-US"/>
              </w:rPr>
            </w:pPr>
            <w:r w:rsidRPr="00D239A2">
              <w:rPr>
                <w:rFonts w:ascii="Times" w:eastAsia="Times" w:hAnsi="Times" w:cs="Times"/>
                <w:b/>
                <w:lang w:val="en-US"/>
              </w:rPr>
              <w:t>COVID-19 diagnosis and clinical managemen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12827D8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C8D6B1A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85291FF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2B7BD67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</w:p>
        </w:tc>
      </w:tr>
      <w:tr w:rsidR="00BB3270" w:rsidRPr="00D239A2" w14:paraId="3EF8856C" w14:textId="77777777" w:rsidTr="003E7844">
        <w:tc>
          <w:tcPr>
            <w:tcW w:w="5099" w:type="dxa"/>
            <w:tcBorders>
              <w:top w:val="single" w:sz="4" w:space="0" w:color="auto"/>
            </w:tcBorders>
          </w:tcPr>
          <w:p w14:paraId="10BAF9C7" w14:textId="77777777" w:rsidR="00BB3270" w:rsidRPr="00D239A2" w:rsidRDefault="00BB3270" w:rsidP="003E7844">
            <w:pPr>
              <w:rPr>
                <w:lang w:val="en-US"/>
              </w:rPr>
            </w:pPr>
            <w:r w:rsidRPr="00D239A2">
              <w:rPr>
                <w:lang w:val="en-US"/>
              </w:rPr>
              <w:t>Development of a protocol for the identification and management of patients with symptoms of respiratory infection*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00CEEC7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  <w:r w:rsidRPr="00D239A2">
              <w:rPr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B313DEE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  <w:r w:rsidRPr="00D239A2">
              <w:rPr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B21B431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  <w:r w:rsidRPr="00D239A2">
              <w:rPr>
                <w:lang w:val="en-US"/>
              </w:rPr>
              <w:t>11 (37.9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70AA8C0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  <w:r w:rsidRPr="00D239A2">
              <w:rPr>
                <w:lang w:val="en-US"/>
              </w:rPr>
              <w:t>18 (62.1)</w:t>
            </w:r>
          </w:p>
        </w:tc>
      </w:tr>
      <w:tr w:rsidR="00BB3270" w:rsidRPr="00D239A2" w14:paraId="02C2CF90" w14:textId="77777777" w:rsidTr="003E7844">
        <w:tc>
          <w:tcPr>
            <w:tcW w:w="5099" w:type="dxa"/>
          </w:tcPr>
          <w:p w14:paraId="5F235880" w14:textId="77777777" w:rsidR="00BB3270" w:rsidRPr="00D239A2" w:rsidRDefault="00BB3270" w:rsidP="003E7844">
            <w:pPr>
              <w:ind w:firstLine="317"/>
              <w:rPr>
                <w:b/>
                <w:i/>
                <w:lang w:val="en-US"/>
              </w:rPr>
            </w:pPr>
            <w:r w:rsidRPr="00D239A2">
              <w:rPr>
                <w:b/>
                <w:i/>
                <w:lang w:val="en-US"/>
              </w:rPr>
              <w:t>Area</w:t>
            </w:r>
          </w:p>
        </w:tc>
        <w:tc>
          <w:tcPr>
            <w:tcW w:w="1417" w:type="dxa"/>
          </w:tcPr>
          <w:p w14:paraId="6A06FF4A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59" w:type="dxa"/>
          </w:tcPr>
          <w:p w14:paraId="297C9D17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60" w:type="dxa"/>
          </w:tcPr>
          <w:p w14:paraId="2CA341B7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59" w:type="dxa"/>
          </w:tcPr>
          <w:p w14:paraId="0E1CD277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</w:tr>
      <w:tr w:rsidR="00BB3270" w:rsidRPr="00D239A2" w14:paraId="27B4CBD7" w14:textId="77777777" w:rsidTr="003E7844">
        <w:tc>
          <w:tcPr>
            <w:tcW w:w="5099" w:type="dxa"/>
          </w:tcPr>
          <w:p w14:paraId="06A180DC" w14:textId="77777777" w:rsidR="00BB3270" w:rsidRPr="00D239A2" w:rsidRDefault="00BB3270" w:rsidP="003E7844">
            <w:pPr>
              <w:ind w:firstLine="596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Management/administrative personnel *</w:t>
            </w:r>
          </w:p>
        </w:tc>
        <w:tc>
          <w:tcPr>
            <w:tcW w:w="1417" w:type="dxa"/>
          </w:tcPr>
          <w:p w14:paraId="7CD93E94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-</w:t>
            </w:r>
          </w:p>
        </w:tc>
        <w:tc>
          <w:tcPr>
            <w:tcW w:w="1559" w:type="dxa"/>
          </w:tcPr>
          <w:p w14:paraId="3542AF9D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-</w:t>
            </w:r>
          </w:p>
        </w:tc>
        <w:tc>
          <w:tcPr>
            <w:tcW w:w="1560" w:type="dxa"/>
          </w:tcPr>
          <w:p w14:paraId="5A57EE54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2 (40.0)</w:t>
            </w:r>
          </w:p>
        </w:tc>
        <w:tc>
          <w:tcPr>
            <w:tcW w:w="1559" w:type="dxa"/>
          </w:tcPr>
          <w:p w14:paraId="7A5EF39D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3 (60.0)</w:t>
            </w:r>
          </w:p>
        </w:tc>
      </w:tr>
      <w:tr w:rsidR="00BB3270" w:rsidRPr="00D239A2" w14:paraId="1B8BFA2B" w14:textId="77777777" w:rsidTr="003E7844">
        <w:tc>
          <w:tcPr>
            <w:tcW w:w="5099" w:type="dxa"/>
          </w:tcPr>
          <w:p w14:paraId="5DFCD00B" w14:textId="77777777" w:rsidR="00BB3270" w:rsidRPr="00D239A2" w:rsidRDefault="00BB3270" w:rsidP="003E7844">
            <w:pPr>
              <w:ind w:firstLine="596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Healthcare personnel*</w:t>
            </w:r>
          </w:p>
        </w:tc>
        <w:tc>
          <w:tcPr>
            <w:tcW w:w="1417" w:type="dxa"/>
          </w:tcPr>
          <w:p w14:paraId="46C62723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-</w:t>
            </w:r>
          </w:p>
        </w:tc>
        <w:tc>
          <w:tcPr>
            <w:tcW w:w="1559" w:type="dxa"/>
          </w:tcPr>
          <w:p w14:paraId="3AD84E32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-</w:t>
            </w:r>
          </w:p>
        </w:tc>
        <w:tc>
          <w:tcPr>
            <w:tcW w:w="1560" w:type="dxa"/>
          </w:tcPr>
          <w:p w14:paraId="173C9DE5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9 (37.5)</w:t>
            </w:r>
          </w:p>
        </w:tc>
        <w:tc>
          <w:tcPr>
            <w:tcW w:w="1559" w:type="dxa"/>
          </w:tcPr>
          <w:p w14:paraId="0B8229D8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15 (62.5)</w:t>
            </w:r>
          </w:p>
        </w:tc>
      </w:tr>
      <w:tr w:rsidR="00BB3270" w:rsidRPr="00D239A2" w14:paraId="65590C85" w14:textId="77777777" w:rsidTr="003E7844">
        <w:tc>
          <w:tcPr>
            <w:tcW w:w="5099" w:type="dxa"/>
          </w:tcPr>
          <w:p w14:paraId="64090E06" w14:textId="77777777" w:rsidR="00BB3270" w:rsidRPr="00D239A2" w:rsidRDefault="00BB3270" w:rsidP="003E7844">
            <w:pPr>
              <w:ind w:firstLine="317"/>
              <w:rPr>
                <w:b/>
                <w:i/>
                <w:lang w:val="en-US"/>
              </w:rPr>
            </w:pPr>
            <w:r w:rsidRPr="00D239A2">
              <w:rPr>
                <w:b/>
                <w:i/>
                <w:lang w:val="en-US"/>
              </w:rPr>
              <w:t>Role</w:t>
            </w:r>
          </w:p>
        </w:tc>
        <w:tc>
          <w:tcPr>
            <w:tcW w:w="1417" w:type="dxa"/>
          </w:tcPr>
          <w:p w14:paraId="4A6BE42E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59" w:type="dxa"/>
          </w:tcPr>
          <w:p w14:paraId="281D970C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60" w:type="dxa"/>
          </w:tcPr>
          <w:p w14:paraId="12387523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59" w:type="dxa"/>
          </w:tcPr>
          <w:p w14:paraId="1AF28806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</w:tr>
      <w:tr w:rsidR="00BB3270" w:rsidRPr="00D239A2" w14:paraId="55E5880C" w14:textId="77777777" w:rsidTr="003E7844">
        <w:tc>
          <w:tcPr>
            <w:tcW w:w="5099" w:type="dxa"/>
          </w:tcPr>
          <w:p w14:paraId="244228F4" w14:textId="77777777" w:rsidR="00BB3270" w:rsidRPr="00D239A2" w:rsidRDefault="00BB3270" w:rsidP="003E7844">
            <w:pPr>
              <w:ind w:firstLine="596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Executive *</w:t>
            </w:r>
          </w:p>
        </w:tc>
        <w:tc>
          <w:tcPr>
            <w:tcW w:w="1417" w:type="dxa"/>
          </w:tcPr>
          <w:p w14:paraId="1929DBEE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-</w:t>
            </w:r>
          </w:p>
        </w:tc>
        <w:tc>
          <w:tcPr>
            <w:tcW w:w="1559" w:type="dxa"/>
          </w:tcPr>
          <w:p w14:paraId="75E6F148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-</w:t>
            </w:r>
          </w:p>
        </w:tc>
        <w:tc>
          <w:tcPr>
            <w:tcW w:w="1560" w:type="dxa"/>
          </w:tcPr>
          <w:p w14:paraId="37C33D5C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4 (25.0)</w:t>
            </w:r>
          </w:p>
        </w:tc>
        <w:tc>
          <w:tcPr>
            <w:tcW w:w="1559" w:type="dxa"/>
          </w:tcPr>
          <w:p w14:paraId="5815C2F8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12 (75.0)</w:t>
            </w:r>
          </w:p>
        </w:tc>
      </w:tr>
      <w:tr w:rsidR="00BB3270" w:rsidRPr="00D239A2" w14:paraId="0EB0C3D6" w14:textId="77777777" w:rsidTr="003E7844">
        <w:tc>
          <w:tcPr>
            <w:tcW w:w="5099" w:type="dxa"/>
          </w:tcPr>
          <w:p w14:paraId="61A11A09" w14:textId="77777777" w:rsidR="00BB3270" w:rsidRPr="00D239A2" w:rsidRDefault="00BB3270" w:rsidP="003E7844">
            <w:pPr>
              <w:ind w:firstLine="596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Operative*</w:t>
            </w:r>
          </w:p>
        </w:tc>
        <w:tc>
          <w:tcPr>
            <w:tcW w:w="1417" w:type="dxa"/>
          </w:tcPr>
          <w:p w14:paraId="7C70B7C3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-</w:t>
            </w:r>
          </w:p>
        </w:tc>
        <w:tc>
          <w:tcPr>
            <w:tcW w:w="1559" w:type="dxa"/>
          </w:tcPr>
          <w:p w14:paraId="0B46B4A5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60" w:type="dxa"/>
          </w:tcPr>
          <w:p w14:paraId="328CDAB6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7 (53.9)</w:t>
            </w:r>
          </w:p>
        </w:tc>
        <w:tc>
          <w:tcPr>
            <w:tcW w:w="1559" w:type="dxa"/>
          </w:tcPr>
          <w:p w14:paraId="60AF3781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6 (46.2)</w:t>
            </w:r>
          </w:p>
          <w:p w14:paraId="3CF14354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</w:tr>
      <w:tr w:rsidR="00BB3270" w:rsidRPr="00D239A2" w14:paraId="3A8828E0" w14:textId="77777777" w:rsidTr="003E7844">
        <w:tc>
          <w:tcPr>
            <w:tcW w:w="5099" w:type="dxa"/>
          </w:tcPr>
          <w:p w14:paraId="2E55A5CF" w14:textId="77777777" w:rsidR="00BB3270" w:rsidRPr="00D239A2" w:rsidRDefault="00BB3270" w:rsidP="003E7844">
            <w:pPr>
              <w:rPr>
                <w:lang w:val="en-US"/>
              </w:rPr>
            </w:pPr>
            <w:r w:rsidRPr="00D239A2">
              <w:rPr>
                <w:lang w:val="en-US"/>
              </w:rPr>
              <w:t xml:space="preserve">Design of separate paths for access and movement of COVID-19 patients* </w:t>
            </w:r>
          </w:p>
        </w:tc>
        <w:tc>
          <w:tcPr>
            <w:tcW w:w="1417" w:type="dxa"/>
          </w:tcPr>
          <w:p w14:paraId="26C6D177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  <w:r w:rsidRPr="00D239A2">
              <w:rPr>
                <w:lang w:val="en-US"/>
              </w:rPr>
              <w:t>-</w:t>
            </w:r>
          </w:p>
        </w:tc>
        <w:tc>
          <w:tcPr>
            <w:tcW w:w="1559" w:type="dxa"/>
          </w:tcPr>
          <w:p w14:paraId="345E7ED9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  <w:r w:rsidRPr="00D239A2">
              <w:rPr>
                <w:lang w:val="en-US"/>
              </w:rPr>
              <w:t>5 (14.3)</w:t>
            </w:r>
          </w:p>
        </w:tc>
        <w:tc>
          <w:tcPr>
            <w:tcW w:w="1560" w:type="dxa"/>
          </w:tcPr>
          <w:p w14:paraId="283522A6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  <w:r w:rsidRPr="00D239A2">
              <w:rPr>
                <w:lang w:val="en-US"/>
              </w:rPr>
              <w:t>12 (34.3)</w:t>
            </w:r>
          </w:p>
        </w:tc>
        <w:tc>
          <w:tcPr>
            <w:tcW w:w="1559" w:type="dxa"/>
          </w:tcPr>
          <w:p w14:paraId="197F0FA7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  <w:r w:rsidRPr="00D239A2">
              <w:rPr>
                <w:lang w:val="en-US"/>
              </w:rPr>
              <w:t>18 (51.4)</w:t>
            </w:r>
          </w:p>
        </w:tc>
      </w:tr>
      <w:tr w:rsidR="00BB3270" w:rsidRPr="00D239A2" w14:paraId="1067B80F" w14:textId="77777777" w:rsidTr="003E7844">
        <w:tc>
          <w:tcPr>
            <w:tcW w:w="5099" w:type="dxa"/>
          </w:tcPr>
          <w:p w14:paraId="1494DD7D" w14:textId="77777777" w:rsidR="00BB3270" w:rsidRPr="00D239A2" w:rsidRDefault="00BB3270" w:rsidP="003E7844">
            <w:pPr>
              <w:ind w:firstLine="317"/>
              <w:rPr>
                <w:b/>
                <w:i/>
                <w:lang w:val="en-US"/>
              </w:rPr>
            </w:pPr>
            <w:r w:rsidRPr="00D239A2">
              <w:rPr>
                <w:b/>
                <w:i/>
                <w:lang w:val="en-US"/>
              </w:rPr>
              <w:t>Area</w:t>
            </w:r>
          </w:p>
        </w:tc>
        <w:tc>
          <w:tcPr>
            <w:tcW w:w="1417" w:type="dxa"/>
          </w:tcPr>
          <w:p w14:paraId="2E01BC29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59" w:type="dxa"/>
          </w:tcPr>
          <w:p w14:paraId="139C29C5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60" w:type="dxa"/>
          </w:tcPr>
          <w:p w14:paraId="68FB18DF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59" w:type="dxa"/>
          </w:tcPr>
          <w:p w14:paraId="03F60698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</w:tr>
      <w:tr w:rsidR="00BB3270" w:rsidRPr="00D239A2" w14:paraId="11B3A1B3" w14:textId="77777777" w:rsidTr="003E7844">
        <w:tc>
          <w:tcPr>
            <w:tcW w:w="5099" w:type="dxa"/>
          </w:tcPr>
          <w:p w14:paraId="760CCBD2" w14:textId="77777777" w:rsidR="00BB3270" w:rsidRPr="00D239A2" w:rsidRDefault="00BB3270" w:rsidP="003E7844">
            <w:pPr>
              <w:ind w:firstLine="596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Management/administrative personnel *</w:t>
            </w:r>
          </w:p>
        </w:tc>
        <w:tc>
          <w:tcPr>
            <w:tcW w:w="1417" w:type="dxa"/>
          </w:tcPr>
          <w:p w14:paraId="63F43637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-</w:t>
            </w:r>
          </w:p>
        </w:tc>
        <w:tc>
          <w:tcPr>
            <w:tcW w:w="1559" w:type="dxa"/>
          </w:tcPr>
          <w:p w14:paraId="2AD0D0CC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1 (12.5)</w:t>
            </w:r>
          </w:p>
        </w:tc>
        <w:tc>
          <w:tcPr>
            <w:tcW w:w="1560" w:type="dxa"/>
          </w:tcPr>
          <w:p w14:paraId="27E6DC68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3 (37.5)</w:t>
            </w:r>
          </w:p>
        </w:tc>
        <w:tc>
          <w:tcPr>
            <w:tcW w:w="1559" w:type="dxa"/>
          </w:tcPr>
          <w:p w14:paraId="5EA24165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4 (50.0)</w:t>
            </w:r>
          </w:p>
        </w:tc>
      </w:tr>
      <w:tr w:rsidR="00BB3270" w:rsidRPr="00D239A2" w14:paraId="4CDFC141" w14:textId="77777777" w:rsidTr="003E7844">
        <w:tc>
          <w:tcPr>
            <w:tcW w:w="5099" w:type="dxa"/>
          </w:tcPr>
          <w:p w14:paraId="334F19FC" w14:textId="77777777" w:rsidR="00BB3270" w:rsidRPr="00D239A2" w:rsidRDefault="00BB3270" w:rsidP="003E7844">
            <w:pPr>
              <w:ind w:firstLine="596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Healthcare personnel</w:t>
            </w:r>
          </w:p>
        </w:tc>
        <w:tc>
          <w:tcPr>
            <w:tcW w:w="1417" w:type="dxa"/>
          </w:tcPr>
          <w:p w14:paraId="7CA496BC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-</w:t>
            </w:r>
          </w:p>
        </w:tc>
        <w:tc>
          <w:tcPr>
            <w:tcW w:w="1559" w:type="dxa"/>
          </w:tcPr>
          <w:p w14:paraId="5137A15B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4 (14.8)</w:t>
            </w:r>
          </w:p>
        </w:tc>
        <w:tc>
          <w:tcPr>
            <w:tcW w:w="1560" w:type="dxa"/>
          </w:tcPr>
          <w:p w14:paraId="5E361206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9 (33.3)</w:t>
            </w:r>
          </w:p>
        </w:tc>
        <w:tc>
          <w:tcPr>
            <w:tcW w:w="1559" w:type="dxa"/>
          </w:tcPr>
          <w:p w14:paraId="5B5E5495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14 (51.9)</w:t>
            </w:r>
          </w:p>
        </w:tc>
      </w:tr>
      <w:tr w:rsidR="00BB3270" w:rsidRPr="00D239A2" w14:paraId="18A608FA" w14:textId="77777777" w:rsidTr="003E7844">
        <w:tc>
          <w:tcPr>
            <w:tcW w:w="5099" w:type="dxa"/>
          </w:tcPr>
          <w:p w14:paraId="3F05AE62" w14:textId="77777777" w:rsidR="00BB3270" w:rsidRPr="00D239A2" w:rsidRDefault="00BB3270" w:rsidP="003E7844">
            <w:pPr>
              <w:ind w:firstLine="317"/>
              <w:rPr>
                <w:b/>
                <w:i/>
                <w:lang w:val="en-US"/>
              </w:rPr>
            </w:pPr>
            <w:r w:rsidRPr="00D239A2">
              <w:rPr>
                <w:b/>
                <w:i/>
                <w:lang w:val="en-US"/>
              </w:rPr>
              <w:t>Role</w:t>
            </w:r>
          </w:p>
        </w:tc>
        <w:tc>
          <w:tcPr>
            <w:tcW w:w="1417" w:type="dxa"/>
          </w:tcPr>
          <w:p w14:paraId="57FFC249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59" w:type="dxa"/>
          </w:tcPr>
          <w:p w14:paraId="09CD5ED0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60" w:type="dxa"/>
          </w:tcPr>
          <w:p w14:paraId="26BB0172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59" w:type="dxa"/>
          </w:tcPr>
          <w:p w14:paraId="6F332882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</w:tr>
      <w:tr w:rsidR="00BB3270" w:rsidRPr="00D239A2" w14:paraId="435E8C66" w14:textId="77777777" w:rsidTr="003E7844">
        <w:tc>
          <w:tcPr>
            <w:tcW w:w="5099" w:type="dxa"/>
          </w:tcPr>
          <w:p w14:paraId="34B31B23" w14:textId="77777777" w:rsidR="00BB3270" w:rsidRPr="00D239A2" w:rsidRDefault="00BB3270" w:rsidP="003E7844">
            <w:pPr>
              <w:ind w:firstLine="596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Executive*</w:t>
            </w:r>
          </w:p>
        </w:tc>
        <w:tc>
          <w:tcPr>
            <w:tcW w:w="1417" w:type="dxa"/>
          </w:tcPr>
          <w:p w14:paraId="5624F005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-</w:t>
            </w:r>
          </w:p>
        </w:tc>
        <w:tc>
          <w:tcPr>
            <w:tcW w:w="1559" w:type="dxa"/>
          </w:tcPr>
          <w:p w14:paraId="6218D5A4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1 ( 5.0)</w:t>
            </w:r>
          </w:p>
        </w:tc>
        <w:tc>
          <w:tcPr>
            <w:tcW w:w="1560" w:type="dxa"/>
          </w:tcPr>
          <w:p w14:paraId="6DC8EF02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8 (40.0)</w:t>
            </w:r>
          </w:p>
        </w:tc>
        <w:tc>
          <w:tcPr>
            <w:tcW w:w="1559" w:type="dxa"/>
          </w:tcPr>
          <w:p w14:paraId="50861849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11 (55.0)</w:t>
            </w:r>
          </w:p>
        </w:tc>
      </w:tr>
      <w:tr w:rsidR="00BB3270" w:rsidRPr="00D239A2" w14:paraId="2D66308A" w14:textId="77777777" w:rsidTr="003E7844">
        <w:tc>
          <w:tcPr>
            <w:tcW w:w="5099" w:type="dxa"/>
          </w:tcPr>
          <w:p w14:paraId="1D3D03C4" w14:textId="77777777" w:rsidR="00BB3270" w:rsidRPr="00D239A2" w:rsidRDefault="00BB3270" w:rsidP="003E7844">
            <w:pPr>
              <w:ind w:firstLine="596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Operative</w:t>
            </w:r>
          </w:p>
        </w:tc>
        <w:tc>
          <w:tcPr>
            <w:tcW w:w="1417" w:type="dxa"/>
          </w:tcPr>
          <w:p w14:paraId="48C64075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-</w:t>
            </w:r>
          </w:p>
        </w:tc>
        <w:tc>
          <w:tcPr>
            <w:tcW w:w="1559" w:type="dxa"/>
          </w:tcPr>
          <w:p w14:paraId="78A3A291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4 (26.7)</w:t>
            </w:r>
          </w:p>
        </w:tc>
        <w:tc>
          <w:tcPr>
            <w:tcW w:w="1560" w:type="dxa"/>
          </w:tcPr>
          <w:p w14:paraId="38A07B41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4 (26.7)</w:t>
            </w:r>
          </w:p>
        </w:tc>
        <w:tc>
          <w:tcPr>
            <w:tcW w:w="1559" w:type="dxa"/>
          </w:tcPr>
          <w:p w14:paraId="7FA539B6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7 (46.7)</w:t>
            </w:r>
          </w:p>
          <w:p w14:paraId="00A3F7CD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</w:tr>
      <w:tr w:rsidR="00BB3270" w:rsidRPr="00D239A2" w14:paraId="4028A4FD" w14:textId="77777777" w:rsidTr="003E7844">
        <w:tc>
          <w:tcPr>
            <w:tcW w:w="5099" w:type="dxa"/>
          </w:tcPr>
          <w:p w14:paraId="4460F966" w14:textId="77777777" w:rsidR="00BB3270" w:rsidRPr="00D239A2" w:rsidRDefault="00BB3270" w:rsidP="003E7844">
            <w:pPr>
              <w:rPr>
                <w:lang w:val="en-US"/>
              </w:rPr>
            </w:pPr>
            <w:r w:rsidRPr="00D239A2">
              <w:rPr>
                <w:lang w:val="en-US"/>
              </w:rPr>
              <w:t>Development of a protocol for active surveillance of patients with respiratory tract infections*</w:t>
            </w:r>
          </w:p>
        </w:tc>
        <w:tc>
          <w:tcPr>
            <w:tcW w:w="1417" w:type="dxa"/>
          </w:tcPr>
          <w:p w14:paraId="574C862C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  <w:r w:rsidRPr="00D239A2">
              <w:rPr>
                <w:lang w:val="en-US"/>
              </w:rPr>
              <w:t>2 (8.0)</w:t>
            </w:r>
          </w:p>
        </w:tc>
        <w:tc>
          <w:tcPr>
            <w:tcW w:w="1559" w:type="dxa"/>
          </w:tcPr>
          <w:p w14:paraId="2DC42C7D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  <w:r w:rsidRPr="00D239A2">
              <w:rPr>
                <w:lang w:val="en-US"/>
              </w:rPr>
              <w:t>6 (24.0)</w:t>
            </w:r>
          </w:p>
        </w:tc>
        <w:tc>
          <w:tcPr>
            <w:tcW w:w="1560" w:type="dxa"/>
          </w:tcPr>
          <w:p w14:paraId="59EB7D78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  <w:r w:rsidRPr="00D239A2">
              <w:rPr>
                <w:lang w:val="en-US"/>
              </w:rPr>
              <w:t>9 (36.0)</w:t>
            </w:r>
          </w:p>
        </w:tc>
        <w:tc>
          <w:tcPr>
            <w:tcW w:w="1559" w:type="dxa"/>
          </w:tcPr>
          <w:p w14:paraId="3A393811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  <w:r w:rsidRPr="00D239A2">
              <w:rPr>
                <w:lang w:val="en-US"/>
              </w:rPr>
              <w:t>8 (32.0)</w:t>
            </w:r>
          </w:p>
        </w:tc>
      </w:tr>
      <w:tr w:rsidR="00BB3270" w:rsidRPr="00D239A2" w14:paraId="608432FD" w14:textId="77777777" w:rsidTr="003E7844">
        <w:tc>
          <w:tcPr>
            <w:tcW w:w="5099" w:type="dxa"/>
          </w:tcPr>
          <w:p w14:paraId="724E5C51" w14:textId="77777777" w:rsidR="00BB3270" w:rsidRPr="00D239A2" w:rsidRDefault="00BB3270" w:rsidP="003E7844">
            <w:pPr>
              <w:ind w:firstLine="317"/>
              <w:rPr>
                <w:b/>
                <w:i/>
                <w:lang w:val="en-US"/>
              </w:rPr>
            </w:pPr>
            <w:r w:rsidRPr="00D239A2">
              <w:rPr>
                <w:b/>
                <w:i/>
                <w:lang w:val="en-US"/>
              </w:rPr>
              <w:t>Area</w:t>
            </w:r>
          </w:p>
        </w:tc>
        <w:tc>
          <w:tcPr>
            <w:tcW w:w="1417" w:type="dxa"/>
          </w:tcPr>
          <w:p w14:paraId="43388A88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59" w:type="dxa"/>
          </w:tcPr>
          <w:p w14:paraId="6B276E07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60" w:type="dxa"/>
          </w:tcPr>
          <w:p w14:paraId="62B4EE96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59" w:type="dxa"/>
          </w:tcPr>
          <w:p w14:paraId="5231EDFF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</w:tr>
      <w:tr w:rsidR="00BB3270" w:rsidRPr="00D239A2" w14:paraId="4E1B88C6" w14:textId="77777777" w:rsidTr="003E7844">
        <w:tc>
          <w:tcPr>
            <w:tcW w:w="5099" w:type="dxa"/>
          </w:tcPr>
          <w:p w14:paraId="4AA50E91" w14:textId="77777777" w:rsidR="00BB3270" w:rsidRPr="00D239A2" w:rsidRDefault="00BB3270" w:rsidP="003E7844">
            <w:pPr>
              <w:ind w:firstLine="596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Management/administrative personnel</w:t>
            </w:r>
          </w:p>
        </w:tc>
        <w:tc>
          <w:tcPr>
            <w:tcW w:w="1417" w:type="dxa"/>
          </w:tcPr>
          <w:p w14:paraId="392CB7C7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-</w:t>
            </w:r>
          </w:p>
        </w:tc>
        <w:tc>
          <w:tcPr>
            <w:tcW w:w="1559" w:type="dxa"/>
          </w:tcPr>
          <w:p w14:paraId="039324BD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-</w:t>
            </w:r>
          </w:p>
        </w:tc>
        <w:tc>
          <w:tcPr>
            <w:tcW w:w="1560" w:type="dxa"/>
          </w:tcPr>
          <w:p w14:paraId="3EF5192A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3(100.0)</w:t>
            </w:r>
          </w:p>
        </w:tc>
        <w:tc>
          <w:tcPr>
            <w:tcW w:w="1559" w:type="dxa"/>
          </w:tcPr>
          <w:p w14:paraId="5BD32411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-</w:t>
            </w:r>
          </w:p>
        </w:tc>
      </w:tr>
      <w:tr w:rsidR="00BB3270" w:rsidRPr="00D239A2" w14:paraId="58F77AF4" w14:textId="77777777" w:rsidTr="003E7844">
        <w:tc>
          <w:tcPr>
            <w:tcW w:w="5099" w:type="dxa"/>
          </w:tcPr>
          <w:p w14:paraId="115B03A7" w14:textId="77777777" w:rsidR="00BB3270" w:rsidRPr="00D239A2" w:rsidRDefault="00BB3270" w:rsidP="003E7844">
            <w:pPr>
              <w:ind w:firstLine="596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Healthcare personnel*</w:t>
            </w:r>
          </w:p>
        </w:tc>
        <w:tc>
          <w:tcPr>
            <w:tcW w:w="1417" w:type="dxa"/>
          </w:tcPr>
          <w:p w14:paraId="6BA7CA79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2 ( 9.1)</w:t>
            </w:r>
          </w:p>
        </w:tc>
        <w:tc>
          <w:tcPr>
            <w:tcW w:w="1559" w:type="dxa"/>
          </w:tcPr>
          <w:p w14:paraId="1F0F75A0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6 (27.3)</w:t>
            </w:r>
          </w:p>
        </w:tc>
        <w:tc>
          <w:tcPr>
            <w:tcW w:w="1560" w:type="dxa"/>
          </w:tcPr>
          <w:p w14:paraId="2F2043BB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6 (27.3)</w:t>
            </w:r>
          </w:p>
        </w:tc>
        <w:tc>
          <w:tcPr>
            <w:tcW w:w="1559" w:type="dxa"/>
          </w:tcPr>
          <w:p w14:paraId="03D33727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8 (36.4)</w:t>
            </w:r>
          </w:p>
        </w:tc>
      </w:tr>
      <w:tr w:rsidR="00BB3270" w:rsidRPr="00D239A2" w14:paraId="68792669" w14:textId="77777777" w:rsidTr="003E7844">
        <w:tc>
          <w:tcPr>
            <w:tcW w:w="5099" w:type="dxa"/>
          </w:tcPr>
          <w:p w14:paraId="2934CDCA" w14:textId="77777777" w:rsidR="00BB3270" w:rsidRPr="00D239A2" w:rsidRDefault="00BB3270" w:rsidP="003E7844">
            <w:pPr>
              <w:ind w:firstLine="317"/>
              <w:rPr>
                <w:b/>
                <w:i/>
                <w:lang w:val="en-US"/>
              </w:rPr>
            </w:pPr>
            <w:r w:rsidRPr="00D239A2">
              <w:rPr>
                <w:b/>
                <w:i/>
                <w:lang w:val="en-US"/>
              </w:rPr>
              <w:t>Role</w:t>
            </w:r>
          </w:p>
        </w:tc>
        <w:tc>
          <w:tcPr>
            <w:tcW w:w="1417" w:type="dxa"/>
          </w:tcPr>
          <w:p w14:paraId="69C78E7B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59" w:type="dxa"/>
          </w:tcPr>
          <w:p w14:paraId="27B1E531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60" w:type="dxa"/>
          </w:tcPr>
          <w:p w14:paraId="6EB260D7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59" w:type="dxa"/>
          </w:tcPr>
          <w:p w14:paraId="4C3A025A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</w:tr>
      <w:tr w:rsidR="00BB3270" w:rsidRPr="00D239A2" w14:paraId="63ED22B9" w14:textId="77777777" w:rsidTr="003E7844">
        <w:tc>
          <w:tcPr>
            <w:tcW w:w="5099" w:type="dxa"/>
          </w:tcPr>
          <w:p w14:paraId="0AC383AF" w14:textId="77777777" w:rsidR="00BB3270" w:rsidRPr="00D239A2" w:rsidRDefault="00BB3270" w:rsidP="003E7844">
            <w:pPr>
              <w:ind w:firstLine="596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Executive*</w:t>
            </w:r>
          </w:p>
        </w:tc>
        <w:tc>
          <w:tcPr>
            <w:tcW w:w="1417" w:type="dxa"/>
          </w:tcPr>
          <w:p w14:paraId="099F7584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59" w:type="dxa"/>
          </w:tcPr>
          <w:p w14:paraId="456C117C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2 (15.4)</w:t>
            </w:r>
          </w:p>
        </w:tc>
        <w:tc>
          <w:tcPr>
            <w:tcW w:w="1560" w:type="dxa"/>
          </w:tcPr>
          <w:p w14:paraId="5DE7954A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7 (53.9)</w:t>
            </w:r>
          </w:p>
        </w:tc>
        <w:tc>
          <w:tcPr>
            <w:tcW w:w="1559" w:type="dxa"/>
          </w:tcPr>
          <w:p w14:paraId="18573085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4 (30.8)</w:t>
            </w:r>
          </w:p>
        </w:tc>
      </w:tr>
      <w:tr w:rsidR="00BB3270" w:rsidRPr="00D239A2" w14:paraId="6136F0AE" w14:textId="77777777" w:rsidTr="003E7844">
        <w:tc>
          <w:tcPr>
            <w:tcW w:w="5099" w:type="dxa"/>
          </w:tcPr>
          <w:p w14:paraId="1B5A0D31" w14:textId="77777777" w:rsidR="00BB3270" w:rsidRPr="00D239A2" w:rsidRDefault="00BB3270" w:rsidP="003E7844">
            <w:pPr>
              <w:ind w:firstLine="596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Operative*</w:t>
            </w:r>
          </w:p>
        </w:tc>
        <w:tc>
          <w:tcPr>
            <w:tcW w:w="1417" w:type="dxa"/>
          </w:tcPr>
          <w:p w14:paraId="68B8DF8C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2 (16.7)</w:t>
            </w:r>
          </w:p>
        </w:tc>
        <w:tc>
          <w:tcPr>
            <w:tcW w:w="1559" w:type="dxa"/>
          </w:tcPr>
          <w:p w14:paraId="1764FA65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4 (33.3)</w:t>
            </w:r>
          </w:p>
        </w:tc>
        <w:tc>
          <w:tcPr>
            <w:tcW w:w="1560" w:type="dxa"/>
          </w:tcPr>
          <w:p w14:paraId="17E6A3D3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2 (16.7)</w:t>
            </w:r>
          </w:p>
        </w:tc>
        <w:tc>
          <w:tcPr>
            <w:tcW w:w="1559" w:type="dxa"/>
          </w:tcPr>
          <w:p w14:paraId="062792CC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4 (33.3)</w:t>
            </w:r>
          </w:p>
          <w:p w14:paraId="373757FA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</w:tr>
      <w:tr w:rsidR="00BB3270" w:rsidRPr="00D239A2" w14:paraId="1AE4A62D" w14:textId="77777777" w:rsidTr="003E7844">
        <w:tc>
          <w:tcPr>
            <w:tcW w:w="5099" w:type="dxa"/>
          </w:tcPr>
          <w:p w14:paraId="13BC1B68" w14:textId="77777777" w:rsidR="00BB3270" w:rsidRPr="00D239A2" w:rsidRDefault="00BB3270" w:rsidP="003E7844">
            <w:pPr>
              <w:rPr>
                <w:lang w:val="en-US"/>
              </w:rPr>
            </w:pPr>
            <w:r w:rsidRPr="00D239A2">
              <w:rPr>
                <w:lang w:val="en-US"/>
              </w:rPr>
              <w:t>Development of a protocol for active surveillance of personnel with respiratory tract infections*</w:t>
            </w:r>
          </w:p>
        </w:tc>
        <w:tc>
          <w:tcPr>
            <w:tcW w:w="1417" w:type="dxa"/>
          </w:tcPr>
          <w:p w14:paraId="3274103E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  <w:r w:rsidRPr="00D239A2">
              <w:rPr>
                <w:lang w:val="en-US"/>
              </w:rPr>
              <w:t>2 (7.7)</w:t>
            </w:r>
          </w:p>
        </w:tc>
        <w:tc>
          <w:tcPr>
            <w:tcW w:w="1559" w:type="dxa"/>
          </w:tcPr>
          <w:p w14:paraId="299FDB7D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  <w:r w:rsidRPr="00D239A2">
              <w:rPr>
                <w:lang w:val="en-US"/>
              </w:rPr>
              <w:t>2 (7.7)</w:t>
            </w:r>
          </w:p>
        </w:tc>
        <w:tc>
          <w:tcPr>
            <w:tcW w:w="1560" w:type="dxa"/>
          </w:tcPr>
          <w:p w14:paraId="74B41064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  <w:r w:rsidRPr="00D239A2">
              <w:rPr>
                <w:lang w:val="en-US"/>
              </w:rPr>
              <w:t>15 (57.7)</w:t>
            </w:r>
          </w:p>
        </w:tc>
        <w:tc>
          <w:tcPr>
            <w:tcW w:w="1559" w:type="dxa"/>
          </w:tcPr>
          <w:p w14:paraId="3AE5BF32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  <w:r w:rsidRPr="00D239A2">
              <w:rPr>
                <w:lang w:val="en-US"/>
              </w:rPr>
              <w:t>7 (26.9)</w:t>
            </w:r>
          </w:p>
        </w:tc>
      </w:tr>
      <w:tr w:rsidR="00BB3270" w:rsidRPr="00D239A2" w14:paraId="6F167067" w14:textId="77777777" w:rsidTr="003E7844">
        <w:tc>
          <w:tcPr>
            <w:tcW w:w="5099" w:type="dxa"/>
          </w:tcPr>
          <w:p w14:paraId="50C7CAFD" w14:textId="77777777" w:rsidR="00BB3270" w:rsidRPr="00D239A2" w:rsidRDefault="00BB3270" w:rsidP="003E7844">
            <w:pPr>
              <w:ind w:firstLine="317"/>
              <w:rPr>
                <w:b/>
                <w:i/>
                <w:lang w:val="en-US"/>
              </w:rPr>
            </w:pPr>
            <w:r w:rsidRPr="00D239A2">
              <w:rPr>
                <w:b/>
                <w:i/>
                <w:lang w:val="en-US"/>
              </w:rPr>
              <w:t>Area</w:t>
            </w:r>
          </w:p>
        </w:tc>
        <w:tc>
          <w:tcPr>
            <w:tcW w:w="1417" w:type="dxa"/>
          </w:tcPr>
          <w:p w14:paraId="1BC3200F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59" w:type="dxa"/>
          </w:tcPr>
          <w:p w14:paraId="27B19241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60" w:type="dxa"/>
          </w:tcPr>
          <w:p w14:paraId="624480EF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59" w:type="dxa"/>
          </w:tcPr>
          <w:p w14:paraId="791328F0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</w:tr>
      <w:tr w:rsidR="00BB3270" w:rsidRPr="00D239A2" w14:paraId="55BE2CB1" w14:textId="77777777" w:rsidTr="003E7844">
        <w:tc>
          <w:tcPr>
            <w:tcW w:w="5099" w:type="dxa"/>
          </w:tcPr>
          <w:p w14:paraId="4AE30AF1" w14:textId="77777777" w:rsidR="00BB3270" w:rsidRPr="00D239A2" w:rsidRDefault="00BB3270" w:rsidP="003E7844">
            <w:pPr>
              <w:ind w:firstLine="596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Management/administrative personnel*</w:t>
            </w:r>
          </w:p>
        </w:tc>
        <w:tc>
          <w:tcPr>
            <w:tcW w:w="1417" w:type="dxa"/>
          </w:tcPr>
          <w:p w14:paraId="03278C35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-</w:t>
            </w:r>
          </w:p>
        </w:tc>
        <w:tc>
          <w:tcPr>
            <w:tcW w:w="1559" w:type="dxa"/>
          </w:tcPr>
          <w:p w14:paraId="1F3A79C3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-</w:t>
            </w:r>
          </w:p>
        </w:tc>
        <w:tc>
          <w:tcPr>
            <w:tcW w:w="1560" w:type="dxa"/>
          </w:tcPr>
          <w:p w14:paraId="215E03A3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3 (100.0)</w:t>
            </w:r>
          </w:p>
        </w:tc>
        <w:tc>
          <w:tcPr>
            <w:tcW w:w="1559" w:type="dxa"/>
          </w:tcPr>
          <w:p w14:paraId="2EBE4DDF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-</w:t>
            </w:r>
          </w:p>
        </w:tc>
      </w:tr>
      <w:tr w:rsidR="00BB3270" w:rsidRPr="00D239A2" w14:paraId="5E5A4F2A" w14:textId="77777777" w:rsidTr="003E7844">
        <w:tc>
          <w:tcPr>
            <w:tcW w:w="5099" w:type="dxa"/>
          </w:tcPr>
          <w:p w14:paraId="7BC5637B" w14:textId="77777777" w:rsidR="00BB3270" w:rsidRPr="00D239A2" w:rsidRDefault="00BB3270" w:rsidP="003E7844">
            <w:pPr>
              <w:ind w:firstLine="596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Healthcare personnel*</w:t>
            </w:r>
          </w:p>
        </w:tc>
        <w:tc>
          <w:tcPr>
            <w:tcW w:w="1417" w:type="dxa"/>
          </w:tcPr>
          <w:p w14:paraId="5E865613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2 ( 8.7)</w:t>
            </w:r>
          </w:p>
        </w:tc>
        <w:tc>
          <w:tcPr>
            <w:tcW w:w="1559" w:type="dxa"/>
          </w:tcPr>
          <w:p w14:paraId="62A1026C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2 ( 8.7)</w:t>
            </w:r>
          </w:p>
        </w:tc>
        <w:tc>
          <w:tcPr>
            <w:tcW w:w="1560" w:type="dxa"/>
          </w:tcPr>
          <w:p w14:paraId="55E6DC2C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12 (52.2)</w:t>
            </w:r>
          </w:p>
        </w:tc>
        <w:tc>
          <w:tcPr>
            <w:tcW w:w="1559" w:type="dxa"/>
          </w:tcPr>
          <w:p w14:paraId="14997641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7 (30.4)</w:t>
            </w:r>
          </w:p>
        </w:tc>
      </w:tr>
      <w:tr w:rsidR="00BB3270" w:rsidRPr="00D239A2" w14:paraId="1735B28B" w14:textId="77777777" w:rsidTr="003E7844">
        <w:tc>
          <w:tcPr>
            <w:tcW w:w="5099" w:type="dxa"/>
          </w:tcPr>
          <w:p w14:paraId="499BD6E6" w14:textId="77777777" w:rsidR="00BB3270" w:rsidRPr="00D239A2" w:rsidRDefault="00BB3270" w:rsidP="003E7844">
            <w:pPr>
              <w:ind w:firstLine="317"/>
              <w:rPr>
                <w:b/>
                <w:i/>
                <w:lang w:val="en-US"/>
              </w:rPr>
            </w:pPr>
            <w:r w:rsidRPr="00D239A2">
              <w:rPr>
                <w:b/>
                <w:i/>
                <w:lang w:val="en-US"/>
              </w:rPr>
              <w:t>Role</w:t>
            </w:r>
          </w:p>
        </w:tc>
        <w:tc>
          <w:tcPr>
            <w:tcW w:w="1417" w:type="dxa"/>
          </w:tcPr>
          <w:p w14:paraId="7A900AD2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59" w:type="dxa"/>
          </w:tcPr>
          <w:p w14:paraId="02FC0F42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60" w:type="dxa"/>
          </w:tcPr>
          <w:p w14:paraId="1AE1F8EC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59" w:type="dxa"/>
          </w:tcPr>
          <w:p w14:paraId="6A173413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</w:tr>
      <w:tr w:rsidR="00BB3270" w:rsidRPr="00D239A2" w14:paraId="50C29689" w14:textId="77777777" w:rsidTr="003E7844">
        <w:tc>
          <w:tcPr>
            <w:tcW w:w="5099" w:type="dxa"/>
          </w:tcPr>
          <w:p w14:paraId="020F38B8" w14:textId="77777777" w:rsidR="00BB3270" w:rsidRPr="00D239A2" w:rsidRDefault="00BB3270" w:rsidP="003E7844">
            <w:pPr>
              <w:ind w:firstLine="596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Executive*</w:t>
            </w:r>
          </w:p>
        </w:tc>
        <w:tc>
          <w:tcPr>
            <w:tcW w:w="1417" w:type="dxa"/>
          </w:tcPr>
          <w:p w14:paraId="1CFFA37E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59" w:type="dxa"/>
          </w:tcPr>
          <w:p w14:paraId="162FD88B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1 ( 7.7)</w:t>
            </w:r>
          </w:p>
        </w:tc>
        <w:tc>
          <w:tcPr>
            <w:tcW w:w="1560" w:type="dxa"/>
          </w:tcPr>
          <w:p w14:paraId="449306B7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8 (61.5)</w:t>
            </w:r>
          </w:p>
        </w:tc>
        <w:tc>
          <w:tcPr>
            <w:tcW w:w="1559" w:type="dxa"/>
          </w:tcPr>
          <w:p w14:paraId="5775797D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4 (30.8)</w:t>
            </w:r>
          </w:p>
        </w:tc>
      </w:tr>
      <w:tr w:rsidR="00BB3270" w:rsidRPr="00D239A2" w14:paraId="66E355CE" w14:textId="77777777" w:rsidTr="003E7844">
        <w:tc>
          <w:tcPr>
            <w:tcW w:w="5099" w:type="dxa"/>
          </w:tcPr>
          <w:p w14:paraId="5415F5B6" w14:textId="77777777" w:rsidR="00BB3270" w:rsidRPr="00D239A2" w:rsidRDefault="00BB3270" w:rsidP="003E7844">
            <w:pPr>
              <w:ind w:firstLine="596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Operative*</w:t>
            </w:r>
          </w:p>
        </w:tc>
        <w:tc>
          <w:tcPr>
            <w:tcW w:w="1417" w:type="dxa"/>
          </w:tcPr>
          <w:p w14:paraId="69802F31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2 (15.4)</w:t>
            </w:r>
          </w:p>
        </w:tc>
        <w:tc>
          <w:tcPr>
            <w:tcW w:w="1559" w:type="dxa"/>
          </w:tcPr>
          <w:p w14:paraId="759F501A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1 ( 7.7)</w:t>
            </w:r>
          </w:p>
        </w:tc>
        <w:tc>
          <w:tcPr>
            <w:tcW w:w="1560" w:type="dxa"/>
          </w:tcPr>
          <w:p w14:paraId="7BD0E576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7 (53.9)</w:t>
            </w:r>
          </w:p>
        </w:tc>
        <w:tc>
          <w:tcPr>
            <w:tcW w:w="1559" w:type="dxa"/>
          </w:tcPr>
          <w:p w14:paraId="17FFCEFD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3 (23.1)</w:t>
            </w:r>
          </w:p>
          <w:p w14:paraId="4BB481C6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</w:tr>
      <w:tr w:rsidR="00BB3270" w:rsidRPr="00D239A2" w14:paraId="1B0D5B10" w14:textId="77777777" w:rsidTr="003E7844">
        <w:tc>
          <w:tcPr>
            <w:tcW w:w="5099" w:type="dxa"/>
          </w:tcPr>
          <w:p w14:paraId="3A5FA79D" w14:textId="77777777" w:rsidR="00BB3270" w:rsidRPr="00D239A2" w:rsidRDefault="00BB3270" w:rsidP="003E7844">
            <w:pPr>
              <w:rPr>
                <w:lang w:val="en-US"/>
              </w:rPr>
            </w:pPr>
            <w:r w:rsidRPr="00D239A2">
              <w:rPr>
                <w:bCs/>
                <w:lang w:val="en-US"/>
              </w:rPr>
              <w:t>Process for COVID-19 cases reporting to the regional health authorities</w:t>
            </w:r>
            <w:r w:rsidRPr="00D239A2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02ADFB78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  <w:r w:rsidRPr="00D239A2">
              <w:rPr>
                <w:lang w:val="en-US"/>
              </w:rPr>
              <w:t>-</w:t>
            </w:r>
          </w:p>
        </w:tc>
        <w:tc>
          <w:tcPr>
            <w:tcW w:w="1559" w:type="dxa"/>
          </w:tcPr>
          <w:p w14:paraId="6794DE5E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  <w:r w:rsidRPr="00D239A2">
              <w:rPr>
                <w:lang w:val="en-US"/>
              </w:rPr>
              <w:t>2 (7.4)</w:t>
            </w:r>
          </w:p>
        </w:tc>
        <w:tc>
          <w:tcPr>
            <w:tcW w:w="1560" w:type="dxa"/>
          </w:tcPr>
          <w:p w14:paraId="5523A9B2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  <w:r w:rsidRPr="00D239A2">
              <w:rPr>
                <w:lang w:val="en-US"/>
              </w:rPr>
              <w:t>11 (40.7)</w:t>
            </w:r>
          </w:p>
        </w:tc>
        <w:tc>
          <w:tcPr>
            <w:tcW w:w="1559" w:type="dxa"/>
          </w:tcPr>
          <w:p w14:paraId="5431F192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  <w:r w:rsidRPr="00D239A2">
              <w:rPr>
                <w:lang w:val="en-US"/>
              </w:rPr>
              <w:t>14 (51.9)</w:t>
            </w:r>
          </w:p>
        </w:tc>
      </w:tr>
      <w:tr w:rsidR="00BB3270" w:rsidRPr="00D239A2" w14:paraId="532B04C2" w14:textId="77777777" w:rsidTr="003E7844">
        <w:tc>
          <w:tcPr>
            <w:tcW w:w="5099" w:type="dxa"/>
          </w:tcPr>
          <w:p w14:paraId="6A6B334D" w14:textId="77777777" w:rsidR="00BB3270" w:rsidRPr="00D239A2" w:rsidRDefault="00BB3270" w:rsidP="003E7844">
            <w:pPr>
              <w:ind w:firstLine="317"/>
              <w:rPr>
                <w:b/>
                <w:i/>
                <w:lang w:val="en-US"/>
              </w:rPr>
            </w:pPr>
            <w:r w:rsidRPr="00D239A2">
              <w:rPr>
                <w:b/>
                <w:i/>
                <w:lang w:val="en-US"/>
              </w:rPr>
              <w:t>Area</w:t>
            </w:r>
          </w:p>
        </w:tc>
        <w:tc>
          <w:tcPr>
            <w:tcW w:w="1417" w:type="dxa"/>
          </w:tcPr>
          <w:p w14:paraId="2D9BFD8C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59" w:type="dxa"/>
          </w:tcPr>
          <w:p w14:paraId="545A9EE7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60" w:type="dxa"/>
          </w:tcPr>
          <w:p w14:paraId="338EE2DA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59" w:type="dxa"/>
          </w:tcPr>
          <w:p w14:paraId="0BA1A45C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</w:tr>
      <w:tr w:rsidR="00BB3270" w:rsidRPr="00D239A2" w14:paraId="751EF5AE" w14:textId="77777777" w:rsidTr="003E7844">
        <w:tc>
          <w:tcPr>
            <w:tcW w:w="5099" w:type="dxa"/>
          </w:tcPr>
          <w:p w14:paraId="34626E2E" w14:textId="77777777" w:rsidR="00BB3270" w:rsidRPr="00D239A2" w:rsidRDefault="00BB3270" w:rsidP="003E7844">
            <w:pPr>
              <w:ind w:firstLine="596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lastRenderedPageBreak/>
              <w:t>Management/administrative personnel*</w:t>
            </w:r>
          </w:p>
        </w:tc>
        <w:tc>
          <w:tcPr>
            <w:tcW w:w="1417" w:type="dxa"/>
          </w:tcPr>
          <w:p w14:paraId="3F299D2C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-</w:t>
            </w:r>
          </w:p>
        </w:tc>
        <w:tc>
          <w:tcPr>
            <w:tcW w:w="1559" w:type="dxa"/>
          </w:tcPr>
          <w:p w14:paraId="3A7F7F3F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-</w:t>
            </w:r>
          </w:p>
        </w:tc>
        <w:tc>
          <w:tcPr>
            <w:tcW w:w="1560" w:type="dxa"/>
          </w:tcPr>
          <w:p w14:paraId="48415AB2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1 (33.3)</w:t>
            </w:r>
          </w:p>
        </w:tc>
        <w:tc>
          <w:tcPr>
            <w:tcW w:w="1559" w:type="dxa"/>
          </w:tcPr>
          <w:p w14:paraId="0E412B18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2 (66.7)</w:t>
            </w:r>
          </w:p>
        </w:tc>
      </w:tr>
      <w:tr w:rsidR="00BB3270" w:rsidRPr="00D239A2" w14:paraId="2085647E" w14:textId="77777777" w:rsidTr="003E7844">
        <w:tc>
          <w:tcPr>
            <w:tcW w:w="5099" w:type="dxa"/>
          </w:tcPr>
          <w:p w14:paraId="3FC41CBB" w14:textId="77777777" w:rsidR="00BB3270" w:rsidRPr="00D239A2" w:rsidRDefault="00BB3270" w:rsidP="003E7844">
            <w:pPr>
              <w:ind w:firstLine="596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Healthcare personnel*</w:t>
            </w:r>
          </w:p>
        </w:tc>
        <w:tc>
          <w:tcPr>
            <w:tcW w:w="1417" w:type="dxa"/>
          </w:tcPr>
          <w:p w14:paraId="618F09F9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-</w:t>
            </w:r>
          </w:p>
        </w:tc>
        <w:tc>
          <w:tcPr>
            <w:tcW w:w="1559" w:type="dxa"/>
          </w:tcPr>
          <w:p w14:paraId="477E7FB5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2 ( 8.3)</w:t>
            </w:r>
          </w:p>
        </w:tc>
        <w:tc>
          <w:tcPr>
            <w:tcW w:w="1560" w:type="dxa"/>
          </w:tcPr>
          <w:p w14:paraId="5AF60BF5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10 (41.7)</w:t>
            </w:r>
          </w:p>
        </w:tc>
        <w:tc>
          <w:tcPr>
            <w:tcW w:w="1559" w:type="dxa"/>
          </w:tcPr>
          <w:p w14:paraId="2C35A19A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12 (50.0)</w:t>
            </w:r>
          </w:p>
        </w:tc>
      </w:tr>
      <w:tr w:rsidR="00BB3270" w:rsidRPr="00D239A2" w14:paraId="033BB8E7" w14:textId="77777777" w:rsidTr="003E7844">
        <w:tc>
          <w:tcPr>
            <w:tcW w:w="5099" w:type="dxa"/>
          </w:tcPr>
          <w:p w14:paraId="386CFD8E" w14:textId="77777777" w:rsidR="00BB3270" w:rsidRPr="00D239A2" w:rsidRDefault="00BB3270" w:rsidP="003E7844">
            <w:pPr>
              <w:ind w:firstLine="317"/>
              <w:rPr>
                <w:b/>
                <w:i/>
                <w:lang w:val="en-US"/>
              </w:rPr>
            </w:pPr>
            <w:r w:rsidRPr="00D239A2">
              <w:rPr>
                <w:b/>
                <w:i/>
                <w:lang w:val="en-US"/>
              </w:rPr>
              <w:t>Role</w:t>
            </w:r>
          </w:p>
        </w:tc>
        <w:tc>
          <w:tcPr>
            <w:tcW w:w="1417" w:type="dxa"/>
          </w:tcPr>
          <w:p w14:paraId="48480AE0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59" w:type="dxa"/>
          </w:tcPr>
          <w:p w14:paraId="0ED6087F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60" w:type="dxa"/>
          </w:tcPr>
          <w:p w14:paraId="4410B0CD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59" w:type="dxa"/>
          </w:tcPr>
          <w:p w14:paraId="4F5B78F2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</w:tr>
      <w:tr w:rsidR="00BB3270" w:rsidRPr="00D239A2" w14:paraId="4DCE9697" w14:textId="77777777" w:rsidTr="003E7844">
        <w:tc>
          <w:tcPr>
            <w:tcW w:w="5099" w:type="dxa"/>
          </w:tcPr>
          <w:p w14:paraId="2531395B" w14:textId="77777777" w:rsidR="00BB3270" w:rsidRPr="00D239A2" w:rsidRDefault="00BB3270" w:rsidP="003E7844">
            <w:pPr>
              <w:ind w:firstLine="596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Executive*</w:t>
            </w:r>
          </w:p>
        </w:tc>
        <w:tc>
          <w:tcPr>
            <w:tcW w:w="1417" w:type="dxa"/>
          </w:tcPr>
          <w:p w14:paraId="6C721DD1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-</w:t>
            </w:r>
          </w:p>
        </w:tc>
        <w:tc>
          <w:tcPr>
            <w:tcW w:w="1559" w:type="dxa"/>
          </w:tcPr>
          <w:p w14:paraId="70EECFE3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-</w:t>
            </w:r>
          </w:p>
        </w:tc>
        <w:tc>
          <w:tcPr>
            <w:tcW w:w="1560" w:type="dxa"/>
          </w:tcPr>
          <w:p w14:paraId="14AA2623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5 (35.7)</w:t>
            </w:r>
          </w:p>
        </w:tc>
        <w:tc>
          <w:tcPr>
            <w:tcW w:w="1559" w:type="dxa"/>
          </w:tcPr>
          <w:p w14:paraId="5E85CB21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9 (64.3)</w:t>
            </w:r>
          </w:p>
        </w:tc>
      </w:tr>
      <w:tr w:rsidR="00BB3270" w:rsidRPr="00D239A2" w14:paraId="5F58E998" w14:textId="77777777" w:rsidTr="003E7844">
        <w:trPr>
          <w:trHeight w:val="99"/>
        </w:trPr>
        <w:tc>
          <w:tcPr>
            <w:tcW w:w="5099" w:type="dxa"/>
          </w:tcPr>
          <w:p w14:paraId="09740463" w14:textId="77777777" w:rsidR="00BB3270" w:rsidRPr="00D239A2" w:rsidRDefault="00BB3270" w:rsidP="003E7844">
            <w:pPr>
              <w:ind w:firstLine="596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Operative*</w:t>
            </w:r>
          </w:p>
        </w:tc>
        <w:tc>
          <w:tcPr>
            <w:tcW w:w="1417" w:type="dxa"/>
          </w:tcPr>
          <w:p w14:paraId="42D90229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-</w:t>
            </w:r>
          </w:p>
        </w:tc>
        <w:tc>
          <w:tcPr>
            <w:tcW w:w="1559" w:type="dxa"/>
          </w:tcPr>
          <w:p w14:paraId="1A34C194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2 (15.4)</w:t>
            </w:r>
          </w:p>
        </w:tc>
        <w:tc>
          <w:tcPr>
            <w:tcW w:w="1560" w:type="dxa"/>
          </w:tcPr>
          <w:p w14:paraId="74F306B5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6 (46.2)</w:t>
            </w:r>
          </w:p>
        </w:tc>
        <w:tc>
          <w:tcPr>
            <w:tcW w:w="1559" w:type="dxa"/>
          </w:tcPr>
          <w:p w14:paraId="2A553395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5 (38.5)</w:t>
            </w:r>
          </w:p>
          <w:p w14:paraId="21A8AF47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</w:tr>
      <w:tr w:rsidR="00BB3270" w:rsidRPr="00D239A2" w14:paraId="17F83799" w14:textId="77777777" w:rsidTr="003E7844">
        <w:tc>
          <w:tcPr>
            <w:tcW w:w="5099" w:type="dxa"/>
          </w:tcPr>
          <w:p w14:paraId="71064BE6" w14:textId="77777777" w:rsidR="00BB3270" w:rsidRPr="00D239A2" w:rsidRDefault="00BB3270" w:rsidP="003E7844">
            <w:pPr>
              <w:rPr>
                <w:lang w:val="en-US"/>
              </w:rPr>
            </w:pPr>
            <w:r w:rsidRPr="00D239A2">
              <w:rPr>
                <w:lang w:val="en-US"/>
              </w:rPr>
              <w:t xml:space="preserve">Ability to schedule and receive COVID-19 patient transfers from other facilities* </w:t>
            </w:r>
          </w:p>
        </w:tc>
        <w:tc>
          <w:tcPr>
            <w:tcW w:w="1417" w:type="dxa"/>
          </w:tcPr>
          <w:p w14:paraId="199AB509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  <w:r w:rsidRPr="00D239A2">
              <w:rPr>
                <w:lang w:val="en-US"/>
              </w:rPr>
              <w:t>1 (3.33)</w:t>
            </w:r>
          </w:p>
        </w:tc>
        <w:tc>
          <w:tcPr>
            <w:tcW w:w="1559" w:type="dxa"/>
          </w:tcPr>
          <w:p w14:paraId="5F1FE51F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  <w:r w:rsidRPr="00D239A2">
              <w:rPr>
                <w:lang w:val="en-US"/>
              </w:rPr>
              <w:t>-</w:t>
            </w:r>
          </w:p>
        </w:tc>
        <w:tc>
          <w:tcPr>
            <w:tcW w:w="1560" w:type="dxa"/>
          </w:tcPr>
          <w:p w14:paraId="65A5C1B5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  <w:r w:rsidRPr="00D239A2">
              <w:rPr>
                <w:lang w:val="en-US"/>
              </w:rPr>
              <w:t>12 (40.0)</w:t>
            </w:r>
          </w:p>
        </w:tc>
        <w:tc>
          <w:tcPr>
            <w:tcW w:w="1559" w:type="dxa"/>
          </w:tcPr>
          <w:p w14:paraId="230528BA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  <w:r w:rsidRPr="00D239A2">
              <w:rPr>
                <w:lang w:val="en-US"/>
              </w:rPr>
              <w:t>17 (56.7)</w:t>
            </w:r>
          </w:p>
        </w:tc>
      </w:tr>
      <w:tr w:rsidR="00BB3270" w:rsidRPr="00D239A2" w14:paraId="64256744" w14:textId="77777777" w:rsidTr="003E7844">
        <w:tc>
          <w:tcPr>
            <w:tcW w:w="5099" w:type="dxa"/>
          </w:tcPr>
          <w:p w14:paraId="28799BC3" w14:textId="77777777" w:rsidR="00BB3270" w:rsidRPr="00D239A2" w:rsidRDefault="00BB3270" w:rsidP="003E7844">
            <w:pPr>
              <w:ind w:firstLine="317"/>
              <w:rPr>
                <w:b/>
                <w:i/>
                <w:lang w:val="en-US"/>
              </w:rPr>
            </w:pPr>
            <w:r w:rsidRPr="00D239A2">
              <w:rPr>
                <w:b/>
                <w:i/>
                <w:lang w:val="en-US"/>
              </w:rPr>
              <w:t>Area</w:t>
            </w:r>
          </w:p>
        </w:tc>
        <w:tc>
          <w:tcPr>
            <w:tcW w:w="1417" w:type="dxa"/>
          </w:tcPr>
          <w:p w14:paraId="5C593DA3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59" w:type="dxa"/>
          </w:tcPr>
          <w:p w14:paraId="669E8016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60" w:type="dxa"/>
          </w:tcPr>
          <w:p w14:paraId="69A4BF14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59" w:type="dxa"/>
          </w:tcPr>
          <w:p w14:paraId="70436277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</w:tr>
      <w:tr w:rsidR="00BB3270" w:rsidRPr="00D239A2" w14:paraId="4DED38F4" w14:textId="77777777" w:rsidTr="003E7844">
        <w:tc>
          <w:tcPr>
            <w:tcW w:w="5099" w:type="dxa"/>
          </w:tcPr>
          <w:p w14:paraId="09F7753F" w14:textId="77777777" w:rsidR="00BB3270" w:rsidRPr="00D239A2" w:rsidRDefault="00BB3270" w:rsidP="003E7844">
            <w:pPr>
              <w:ind w:firstLine="596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Management/administrative personnel*</w:t>
            </w:r>
          </w:p>
        </w:tc>
        <w:tc>
          <w:tcPr>
            <w:tcW w:w="1417" w:type="dxa"/>
          </w:tcPr>
          <w:p w14:paraId="7559A7AF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-</w:t>
            </w:r>
          </w:p>
        </w:tc>
        <w:tc>
          <w:tcPr>
            <w:tcW w:w="1559" w:type="dxa"/>
          </w:tcPr>
          <w:p w14:paraId="0B82CE74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-</w:t>
            </w:r>
          </w:p>
        </w:tc>
        <w:tc>
          <w:tcPr>
            <w:tcW w:w="1560" w:type="dxa"/>
          </w:tcPr>
          <w:p w14:paraId="3436DE94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3 (50.0)</w:t>
            </w:r>
          </w:p>
        </w:tc>
        <w:tc>
          <w:tcPr>
            <w:tcW w:w="1559" w:type="dxa"/>
          </w:tcPr>
          <w:p w14:paraId="3805B493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3 (50.0)</w:t>
            </w:r>
          </w:p>
        </w:tc>
      </w:tr>
      <w:tr w:rsidR="00BB3270" w:rsidRPr="00D239A2" w14:paraId="182C11F9" w14:textId="77777777" w:rsidTr="003E7844">
        <w:tc>
          <w:tcPr>
            <w:tcW w:w="5099" w:type="dxa"/>
          </w:tcPr>
          <w:p w14:paraId="20AEC268" w14:textId="77777777" w:rsidR="00BB3270" w:rsidRPr="00D239A2" w:rsidRDefault="00BB3270" w:rsidP="003E7844">
            <w:pPr>
              <w:ind w:firstLine="596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Healthcare personnel*</w:t>
            </w:r>
          </w:p>
        </w:tc>
        <w:tc>
          <w:tcPr>
            <w:tcW w:w="1417" w:type="dxa"/>
          </w:tcPr>
          <w:p w14:paraId="6B64DA7C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1 (4.2)</w:t>
            </w:r>
          </w:p>
        </w:tc>
        <w:tc>
          <w:tcPr>
            <w:tcW w:w="1559" w:type="dxa"/>
          </w:tcPr>
          <w:p w14:paraId="171EA48F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-</w:t>
            </w:r>
          </w:p>
        </w:tc>
        <w:tc>
          <w:tcPr>
            <w:tcW w:w="1560" w:type="dxa"/>
          </w:tcPr>
          <w:p w14:paraId="0D9BCFCE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9 (37.5)</w:t>
            </w:r>
          </w:p>
        </w:tc>
        <w:tc>
          <w:tcPr>
            <w:tcW w:w="1559" w:type="dxa"/>
          </w:tcPr>
          <w:p w14:paraId="2D7FBAC0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14 (58.3)</w:t>
            </w:r>
          </w:p>
        </w:tc>
      </w:tr>
      <w:tr w:rsidR="00BB3270" w:rsidRPr="00D239A2" w14:paraId="26F91F04" w14:textId="77777777" w:rsidTr="003E7844">
        <w:tc>
          <w:tcPr>
            <w:tcW w:w="5099" w:type="dxa"/>
          </w:tcPr>
          <w:p w14:paraId="6DBA361A" w14:textId="77777777" w:rsidR="00BB3270" w:rsidRPr="00D239A2" w:rsidRDefault="00BB3270" w:rsidP="003E7844">
            <w:pPr>
              <w:ind w:firstLine="317"/>
              <w:rPr>
                <w:b/>
                <w:i/>
                <w:lang w:val="en-US"/>
              </w:rPr>
            </w:pPr>
            <w:r w:rsidRPr="00D239A2">
              <w:rPr>
                <w:b/>
                <w:i/>
                <w:lang w:val="en-US"/>
              </w:rPr>
              <w:t>Role</w:t>
            </w:r>
          </w:p>
        </w:tc>
        <w:tc>
          <w:tcPr>
            <w:tcW w:w="1417" w:type="dxa"/>
          </w:tcPr>
          <w:p w14:paraId="1BBA6993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59" w:type="dxa"/>
          </w:tcPr>
          <w:p w14:paraId="5970F60E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60" w:type="dxa"/>
          </w:tcPr>
          <w:p w14:paraId="5D9C6621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59" w:type="dxa"/>
          </w:tcPr>
          <w:p w14:paraId="5406E12B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</w:tr>
      <w:tr w:rsidR="00BB3270" w:rsidRPr="00D239A2" w14:paraId="75B8AA42" w14:textId="77777777" w:rsidTr="003E7844">
        <w:tc>
          <w:tcPr>
            <w:tcW w:w="5099" w:type="dxa"/>
          </w:tcPr>
          <w:p w14:paraId="3E27A19D" w14:textId="77777777" w:rsidR="00BB3270" w:rsidRPr="00D239A2" w:rsidRDefault="00BB3270" w:rsidP="003E7844">
            <w:pPr>
              <w:ind w:firstLine="596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Executive*</w:t>
            </w:r>
          </w:p>
        </w:tc>
        <w:tc>
          <w:tcPr>
            <w:tcW w:w="1417" w:type="dxa"/>
          </w:tcPr>
          <w:p w14:paraId="116FD09D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59" w:type="dxa"/>
          </w:tcPr>
          <w:p w14:paraId="09A2E2F1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-</w:t>
            </w:r>
          </w:p>
        </w:tc>
        <w:tc>
          <w:tcPr>
            <w:tcW w:w="1560" w:type="dxa"/>
          </w:tcPr>
          <w:p w14:paraId="48E8EB1A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8 (44.4)</w:t>
            </w:r>
          </w:p>
        </w:tc>
        <w:tc>
          <w:tcPr>
            <w:tcW w:w="1559" w:type="dxa"/>
          </w:tcPr>
          <w:p w14:paraId="2A901D16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10 (55.6)</w:t>
            </w:r>
          </w:p>
        </w:tc>
      </w:tr>
      <w:tr w:rsidR="00BB3270" w:rsidRPr="00D239A2" w14:paraId="6D344E79" w14:textId="77777777" w:rsidTr="003E7844">
        <w:tc>
          <w:tcPr>
            <w:tcW w:w="5099" w:type="dxa"/>
          </w:tcPr>
          <w:p w14:paraId="48689AF0" w14:textId="77777777" w:rsidR="00BB3270" w:rsidRPr="00D239A2" w:rsidRDefault="00BB3270" w:rsidP="003E7844">
            <w:pPr>
              <w:ind w:firstLine="596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Operative*</w:t>
            </w:r>
          </w:p>
        </w:tc>
        <w:tc>
          <w:tcPr>
            <w:tcW w:w="1417" w:type="dxa"/>
          </w:tcPr>
          <w:p w14:paraId="700CD7DB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1 (8.3)</w:t>
            </w:r>
          </w:p>
        </w:tc>
        <w:tc>
          <w:tcPr>
            <w:tcW w:w="1559" w:type="dxa"/>
          </w:tcPr>
          <w:p w14:paraId="37C1D143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-</w:t>
            </w:r>
          </w:p>
        </w:tc>
        <w:tc>
          <w:tcPr>
            <w:tcW w:w="1560" w:type="dxa"/>
          </w:tcPr>
          <w:p w14:paraId="2185D5FA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4 (33.3)</w:t>
            </w:r>
          </w:p>
        </w:tc>
        <w:tc>
          <w:tcPr>
            <w:tcW w:w="1559" w:type="dxa"/>
          </w:tcPr>
          <w:p w14:paraId="266E9B1C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7 (58.3)</w:t>
            </w:r>
          </w:p>
          <w:p w14:paraId="7C4138FD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</w:tr>
      <w:tr w:rsidR="00BB3270" w:rsidRPr="00D239A2" w14:paraId="1BB6BDEF" w14:textId="77777777" w:rsidTr="003E7844">
        <w:tc>
          <w:tcPr>
            <w:tcW w:w="5099" w:type="dxa"/>
          </w:tcPr>
          <w:p w14:paraId="0AB36EDF" w14:textId="77777777" w:rsidR="00BB3270" w:rsidRPr="00D239A2" w:rsidRDefault="00BB3270" w:rsidP="003E7844">
            <w:pPr>
              <w:rPr>
                <w:lang w:val="en-US"/>
              </w:rPr>
            </w:pPr>
            <w:r w:rsidRPr="00D239A2">
              <w:rPr>
                <w:lang w:val="en-US"/>
              </w:rPr>
              <w:t>Definition of a model of care based on levels of intensity of care and complexity*</w:t>
            </w:r>
          </w:p>
        </w:tc>
        <w:tc>
          <w:tcPr>
            <w:tcW w:w="1417" w:type="dxa"/>
          </w:tcPr>
          <w:p w14:paraId="20B11EAE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  <w:r w:rsidRPr="00D239A2">
              <w:rPr>
                <w:lang w:val="en-US"/>
              </w:rPr>
              <w:t>-</w:t>
            </w:r>
          </w:p>
        </w:tc>
        <w:tc>
          <w:tcPr>
            <w:tcW w:w="1559" w:type="dxa"/>
          </w:tcPr>
          <w:p w14:paraId="45F2BF7E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  <w:r w:rsidRPr="00D239A2">
              <w:rPr>
                <w:lang w:val="en-US"/>
              </w:rPr>
              <w:t>2 (6.1)</w:t>
            </w:r>
          </w:p>
        </w:tc>
        <w:tc>
          <w:tcPr>
            <w:tcW w:w="1560" w:type="dxa"/>
          </w:tcPr>
          <w:p w14:paraId="0CA92D27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  <w:r w:rsidRPr="00D239A2">
              <w:rPr>
                <w:lang w:val="en-US"/>
              </w:rPr>
              <w:t>12 (36.4)</w:t>
            </w:r>
          </w:p>
        </w:tc>
        <w:tc>
          <w:tcPr>
            <w:tcW w:w="1559" w:type="dxa"/>
          </w:tcPr>
          <w:p w14:paraId="5135E59E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  <w:r w:rsidRPr="00D239A2">
              <w:rPr>
                <w:lang w:val="en-US"/>
              </w:rPr>
              <w:t>19 (57.6)</w:t>
            </w:r>
          </w:p>
        </w:tc>
      </w:tr>
      <w:tr w:rsidR="00BB3270" w:rsidRPr="00D239A2" w14:paraId="3436A1F1" w14:textId="77777777" w:rsidTr="003E7844">
        <w:tc>
          <w:tcPr>
            <w:tcW w:w="5099" w:type="dxa"/>
          </w:tcPr>
          <w:p w14:paraId="4CA14401" w14:textId="77777777" w:rsidR="00BB3270" w:rsidRPr="00D239A2" w:rsidRDefault="00BB3270" w:rsidP="003E7844">
            <w:pPr>
              <w:ind w:firstLine="317"/>
              <w:rPr>
                <w:b/>
                <w:i/>
                <w:lang w:val="en-US"/>
              </w:rPr>
            </w:pPr>
            <w:r w:rsidRPr="00D239A2">
              <w:rPr>
                <w:b/>
                <w:i/>
                <w:lang w:val="en-US"/>
              </w:rPr>
              <w:t>Area</w:t>
            </w:r>
          </w:p>
        </w:tc>
        <w:tc>
          <w:tcPr>
            <w:tcW w:w="1417" w:type="dxa"/>
          </w:tcPr>
          <w:p w14:paraId="61BAAD75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59" w:type="dxa"/>
          </w:tcPr>
          <w:p w14:paraId="519D4C33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60" w:type="dxa"/>
          </w:tcPr>
          <w:p w14:paraId="1A81338B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59" w:type="dxa"/>
          </w:tcPr>
          <w:p w14:paraId="69A32E5D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</w:tr>
      <w:tr w:rsidR="00BB3270" w:rsidRPr="00D239A2" w14:paraId="0E17459E" w14:textId="77777777" w:rsidTr="003E7844">
        <w:tc>
          <w:tcPr>
            <w:tcW w:w="5099" w:type="dxa"/>
          </w:tcPr>
          <w:p w14:paraId="2EEF7391" w14:textId="77777777" w:rsidR="00BB3270" w:rsidRPr="00D239A2" w:rsidRDefault="00BB3270" w:rsidP="003E7844">
            <w:pPr>
              <w:ind w:firstLine="596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Management/administrative personnel*</w:t>
            </w:r>
          </w:p>
        </w:tc>
        <w:tc>
          <w:tcPr>
            <w:tcW w:w="1417" w:type="dxa"/>
          </w:tcPr>
          <w:p w14:paraId="3331536C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-</w:t>
            </w:r>
          </w:p>
        </w:tc>
        <w:tc>
          <w:tcPr>
            <w:tcW w:w="1559" w:type="dxa"/>
          </w:tcPr>
          <w:p w14:paraId="065A3699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-</w:t>
            </w:r>
          </w:p>
        </w:tc>
        <w:tc>
          <w:tcPr>
            <w:tcW w:w="1560" w:type="dxa"/>
          </w:tcPr>
          <w:p w14:paraId="4DED2F53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3 (42.9)</w:t>
            </w:r>
          </w:p>
        </w:tc>
        <w:tc>
          <w:tcPr>
            <w:tcW w:w="1559" w:type="dxa"/>
          </w:tcPr>
          <w:p w14:paraId="1F3D4F48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4 (57.1)</w:t>
            </w:r>
          </w:p>
        </w:tc>
      </w:tr>
      <w:tr w:rsidR="00BB3270" w:rsidRPr="00D239A2" w14:paraId="5E769350" w14:textId="77777777" w:rsidTr="003E7844">
        <w:tc>
          <w:tcPr>
            <w:tcW w:w="5099" w:type="dxa"/>
          </w:tcPr>
          <w:p w14:paraId="2DD66450" w14:textId="77777777" w:rsidR="00BB3270" w:rsidRPr="00D239A2" w:rsidRDefault="00BB3270" w:rsidP="003E7844">
            <w:pPr>
              <w:ind w:firstLine="596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Healthcare personnel*</w:t>
            </w:r>
          </w:p>
        </w:tc>
        <w:tc>
          <w:tcPr>
            <w:tcW w:w="1417" w:type="dxa"/>
          </w:tcPr>
          <w:p w14:paraId="14D32775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-</w:t>
            </w:r>
          </w:p>
        </w:tc>
        <w:tc>
          <w:tcPr>
            <w:tcW w:w="1559" w:type="dxa"/>
          </w:tcPr>
          <w:p w14:paraId="039D778B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2 ( 7.7)</w:t>
            </w:r>
          </w:p>
        </w:tc>
        <w:tc>
          <w:tcPr>
            <w:tcW w:w="1560" w:type="dxa"/>
          </w:tcPr>
          <w:p w14:paraId="4AFFC046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9 (34.6)</w:t>
            </w:r>
          </w:p>
        </w:tc>
        <w:tc>
          <w:tcPr>
            <w:tcW w:w="1559" w:type="dxa"/>
          </w:tcPr>
          <w:p w14:paraId="508020C9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15 (57.7)</w:t>
            </w:r>
          </w:p>
        </w:tc>
      </w:tr>
      <w:tr w:rsidR="00BB3270" w:rsidRPr="00D239A2" w14:paraId="67E72A4C" w14:textId="77777777" w:rsidTr="003E7844">
        <w:tc>
          <w:tcPr>
            <w:tcW w:w="5099" w:type="dxa"/>
          </w:tcPr>
          <w:p w14:paraId="05FE4B2B" w14:textId="77777777" w:rsidR="00BB3270" w:rsidRPr="00D239A2" w:rsidRDefault="00BB3270" w:rsidP="003E7844">
            <w:pPr>
              <w:ind w:firstLine="317"/>
              <w:rPr>
                <w:b/>
                <w:i/>
                <w:lang w:val="en-US"/>
              </w:rPr>
            </w:pPr>
            <w:r w:rsidRPr="00D239A2">
              <w:rPr>
                <w:b/>
                <w:i/>
                <w:lang w:val="en-US"/>
              </w:rPr>
              <w:t>Role</w:t>
            </w:r>
          </w:p>
        </w:tc>
        <w:tc>
          <w:tcPr>
            <w:tcW w:w="1417" w:type="dxa"/>
          </w:tcPr>
          <w:p w14:paraId="079661B4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59" w:type="dxa"/>
          </w:tcPr>
          <w:p w14:paraId="2F2EE8E5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60" w:type="dxa"/>
          </w:tcPr>
          <w:p w14:paraId="35A95D01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59" w:type="dxa"/>
          </w:tcPr>
          <w:p w14:paraId="3D61B19A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</w:tr>
      <w:tr w:rsidR="00BB3270" w:rsidRPr="00D239A2" w14:paraId="21C2F3E5" w14:textId="77777777" w:rsidTr="003E7844">
        <w:tc>
          <w:tcPr>
            <w:tcW w:w="5099" w:type="dxa"/>
          </w:tcPr>
          <w:p w14:paraId="2A4E9F25" w14:textId="77777777" w:rsidR="00BB3270" w:rsidRPr="00D239A2" w:rsidRDefault="00BB3270" w:rsidP="003E7844">
            <w:pPr>
              <w:ind w:firstLine="596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Executive*</w:t>
            </w:r>
          </w:p>
        </w:tc>
        <w:tc>
          <w:tcPr>
            <w:tcW w:w="1417" w:type="dxa"/>
          </w:tcPr>
          <w:p w14:paraId="253C19BF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-</w:t>
            </w:r>
          </w:p>
        </w:tc>
        <w:tc>
          <w:tcPr>
            <w:tcW w:w="1559" w:type="dxa"/>
          </w:tcPr>
          <w:p w14:paraId="0DB47CEC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1 ( 5.6)</w:t>
            </w:r>
          </w:p>
        </w:tc>
        <w:tc>
          <w:tcPr>
            <w:tcW w:w="1560" w:type="dxa"/>
          </w:tcPr>
          <w:p w14:paraId="6029169D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7 (38.9)</w:t>
            </w:r>
          </w:p>
        </w:tc>
        <w:tc>
          <w:tcPr>
            <w:tcW w:w="1559" w:type="dxa"/>
          </w:tcPr>
          <w:p w14:paraId="23557DAC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10 (55.6)</w:t>
            </w:r>
          </w:p>
        </w:tc>
      </w:tr>
      <w:tr w:rsidR="00BB3270" w:rsidRPr="00D239A2" w14:paraId="67CD5E34" w14:textId="77777777" w:rsidTr="003E7844">
        <w:tc>
          <w:tcPr>
            <w:tcW w:w="5099" w:type="dxa"/>
          </w:tcPr>
          <w:p w14:paraId="4F136BD0" w14:textId="77777777" w:rsidR="00BB3270" w:rsidRPr="00D239A2" w:rsidRDefault="00BB3270" w:rsidP="003E7844">
            <w:pPr>
              <w:ind w:firstLine="596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Operative</w:t>
            </w:r>
          </w:p>
        </w:tc>
        <w:tc>
          <w:tcPr>
            <w:tcW w:w="1417" w:type="dxa"/>
          </w:tcPr>
          <w:p w14:paraId="371BD950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-</w:t>
            </w:r>
          </w:p>
        </w:tc>
        <w:tc>
          <w:tcPr>
            <w:tcW w:w="1559" w:type="dxa"/>
          </w:tcPr>
          <w:p w14:paraId="426CA83B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1 ( 6.7)</w:t>
            </w:r>
          </w:p>
        </w:tc>
        <w:tc>
          <w:tcPr>
            <w:tcW w:w="1560" w:type="dxa"/>
          </w:tcPr>
          <w:p w14:paraId="5D7EB4ED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5 (33.3)</w:t>
            </w:r>
          </w:p>
        </w:tc>
        <w:tc>
          <w:tcPr>
            <w:tcW w:w="1559" w:type="dxa"/>
          </w:tcPr>
          <w:p w14:paraId="60EFCB9A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9 (60.0)</w:t>
            </w:r>
          </w:p>
          <w:p w14:paraId="6A62B52D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</w:tr>
      <w:tr w:rsidR="00BB3270" w:rsidRPr="00D239A2" w14:paraId="73B6085B" w14:textId="77777777" w:rsidTr="003E7844">
        <w:tc>
          <w:tcPr>
            <w:tcW w:w="5099" w:type="dxa"/>
          </w:tcPr>
          <w:p w14:paraId="4CA3EF72" w14:textId="77777777" w:rsidR="00BB3270" w:rsidRPr="00D239A2" w:rsidRDefault="00BB3270" w:rsidP="003E7844">
            <w:pPr>
              <w:rPr>
                <w:lang w:val="en-US"/>
              </w:rPr>
            </w:pPr>
            <w:r w:rsidRPr="00D239A2">
              <w:rPr>
                <w:lang w:val="en-US"/>
              </w:rPr>
              <w:t>Setting up suitable protected discharge modes in support of isolation of COVID-19 patients*</w:t>
            </w:r>
          </w:p>
        </w:tc>
        <w:tc>
          <w:tcPr>
            <w:tcW w:w="1417" w:type="dxa"/>
          </w:tcPr>
          <w:p w14:paraId="4825BA3C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  <w:r w:rsidRPr="00D239A2">
              <w:rPr>
                <w:lang w:val="en-US"/>
              </w:rPr>
              <w:t>-</w:t>
            </w:r>
          </w:p>
        </w:tc>
        <w:tc>
          <w:tcPr>
            <w:tcW w:w="1559" w:type="dxa"/>
          </w:tcPr>
          <w:p w14:paraId="6A66771F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  <w:r w:rsidRPr="00D239A2">
              <w:rPr>
                <w:lang w:val="en-US"/>
              </w:rPr>
              <w:t>5 (17.9)</w:t>
            </w:r>
          </w:p>
        </w:tc>
        <w:tc>
          <w:tcPr>
            <w:tcW w:w="1560" w:type="dxa"/>
          </w:tcPr>
          <w:p w14:paraId="77F4CC9B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  <w:r w:rsidRPr="00D239A2">
              <w:rPr>
                <w:lang w:val="en-US"/>
              </w:rPr>
              <w:t>14 (50.0)</w:t>
            </w:r>
          </w:p>
        </w:tc>
        <w:tc>
          <w:tcPr>
            <w:tcW w:w="1559" w:type="dxa"/>
          </w:tcPr>
          <w:p w14:paraId="055A492D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  <w:r w:rsidRPr="00D239A2">
              <w:rPr>
                <w:lang w:val="en-US"/>
              </w:rPr>
              <w:t>9 (32.1)</w:t>
            </w:r>
          </w:p>
        </w:tc>
      </w:tr>
      <w:tr w:rsidR="00BB3270" w:rsidRPr="00D239A2" w14:paraId="31BA36FF" w14:textId="77777777" w:rsidTr="003E7844">
        <w:tc>
          <w:tcPr>
            <w:tcW w:w="5099" w:type="dxa"/>
          </w:tcPr>
          <w:p w14:paraId="296B7010" w14:textId="77777777" w:rsidR="00BB3270" w:rsidRPr="00D239A2" w:rsidRDefault="00BB3270" w:rsidP="003E7844">
            <w:pPr>
              <w:ind w:firstLine="317"/>
              <w:rPr>
                <w:b/>
                <w:i/>
                <w:lang w:val="en-US"/>
              </w:rPr>
            </w:pPr>
            <w:r w:rsidRPr="00D239A2">
              <w:rPr>
                <w:b/>
                <w:i/>
                <w:lang w:val="en-US"/>
              </w:rPr>
              <w:t>Area</w:t>
            </w:r>
          </w:p>
        </w:tc>
        <w:tc>
          <w:tcPr>
            <w:tcW w:w="1417" w:type="dxa"/>
          </w:tcPr>
          <w:p w14:paraId="19B6E9F6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59" w:type="dxa"/>
          </w:tcPr>
          <w:p w14:paraId="193A352C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60" w:type="dxa"/>
          </w:tcPr>
          <w:p w14:paraId="6916924D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59" w:type="dxa"/>
          </w:tcPr>
          <w:p w14:paraId="21F79274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</w:tr>
      <w:tr w:rsidR="00BB3270" w:rsidRPr="00D239A2" w14:paraId="1710AEDE" w14:textId="77777777" w:rsidTr="003E7844">
        <w:tc>
          <w:tcPr>
            <w:tcW w:w="5099" w:type="dxa"/>
          </w:tcPr>
          <w:p w14:paraId="4FDC99B8" w14:textId="77777777" w:rsidR="00BB3270" w:rsidRPr="00D239A2" w:rsidRDefault="00BB3270" w:rsidP="003E7844">
            <w:pPr>
              <w:ind w:firstLine="596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Management/administrative personnel*</w:t>
            </w:r>
          </w:p>
        </w:tc>
        <w:tc>
          <w:tcPr>
            <w:tcW w:w="1417" w:type="dxa"/>
          </w:tcPr>
          <w:p w14:paraId="5D0213D0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-</w:t>
            </w:r>
          </w:p>
        </w:tc>
        <w:tc>
          <w:tcPr>
            <w:tcW w:w="1559" w:type="dxa"/>
          </w:tcPr>
          <w:p w14:paraId="33BF08F3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-</w:t>
            </w:r>
          </w:p>
        </w:tc>
        <w:tc>
          <w:tcPr>
            <w:tcW w:w="1560" w:type="dxa"/>
          </w:tcPr>
          <w:p w14:paraId="42C72BD1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1 (33.3)</w:t>
            </w:r>
          </w:p>
        </w:tc>
        <w:tc>
          <w:tcPr>
            <w:tcW w:w="1559" w:type="dxa"/>
          </w:tcPr>
          <w:p w14:paraId="6DE8CD16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2 (66.7)</w:t>
            </w:r>
          </w:p>
        </w:tc>
      </w:tr>
      <w:tr w:rsidR="00BB3270" w:rsidRPr="00D239A2" w14:paraId="59E77F15" w14:textId="77777777" w:rsidTr="003E7844">
        <w:tc>
          <w:tcPr>
            <w:tcW w:w="5099" w:type="dxa"/>
          </w:tcPr>
          <w:p w14:paraId="76114772" w14:textId="77777777" w:rsidR="00BB3270" w:rsidRPr="00D239A2" w:rsidRDefault="00BB3270" w:rsidP="003E7844">
            <w:pPr>
              <w:ind w:firstLine="596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Healthcare personnel*</w:t>
            </w:r>
          </w:p>
        </w:tc>
        <w:tc>
          <w:tcPr>
            <w:tcW w:w="1417" w:type="dxa"/>
          </w:tcPr>
          <w:p w14:paraId="0FEEE797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-</w:t>
            </w:r>
          </w:p>
        </w:tc>
        <w:tc>
          <w:tcPr>
            <w:tcW w:w="1559" w:type="dxa"/>
          </w:tcPr>
          <w:p w14:paraId="5B37330B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4 (16.0)</w:t>
            </w:r>
          </w:p>
        </w:tc>
        <w:tc>
          <w:tcPr>
            <w:tcW w:w="1560" w:type="dxa"/>
          </w:tcPr>
          <w:p w14:paraId="6FAE06C2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12 (48.0)</w:t>
            </w:r>
          </w:p>
        </w:tc>
        <w:tc>
          <w:tcPr>
            <w:tcW w:w="1559" w:type="dxa"/>
          </w:tcPr>
          <w:p w14:paraId="0246318C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9 (36.0)</w:t>
            </w:r>
          </w:p>
        </w:tc>
      </w:tr>
      <w:tr w:rsidR="00BB3270" w:rsidRPr="00D239A2" w14:paraId="2041C1A7" w14:textId="77777777" w:rsidTr="003E7844">
        <w:tc>
          <w:tcPr>
            <w:tcW w:w="5099" w:type="dxa"/>
          </w:tcPr>
          <w:p w14:paraId="21031D74" w14:textId="77777777" w:rsidR="00BB3270" w:rsidRPr="00D239A2" w:rsidRDefault="00BB3270" w:rsidP="003E7844">
            <w:pPr>
              <w:ind w:firstLine="317"/>
              <w:rPr>
                <w:b/>
                <w:i/>
                <w:lang w:val="en-US"/>
              </w:rPr>
            </w:pPr>
            <w:r w:rsidRPr="00D239A2">
              <w:rPr>
                <w:b/>
                <w:i/>
                <w:lang w:val="en-US"/>
              </w:rPr>
              <w:t>Role</w:t>
            </w:r>
          </w:p>
        </w:tc>
        <w:tc>
          <w:tcPr>
            <w:tcW w:w="1417" w:type="dxa"/>
          </w:tcPr>
          <w:p w14:paraId="0F8DA6F0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59" w:type="dxa"/>
          </w:tcPr>
          <w:p w14:paraId="4849F6B7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60" w:type="dxa"/>
          </w:tcPr>
          <w:p w14:paraId="588AA6CA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59" w:type="dxa"/>
          </w:tcPr>
          <w:p w14:paraId="5A2D8B31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</w:tr>
      <w:tr w:rsidR="00BB3270" w:rsidRPr="00D239A2" w14:paraId="38A63516" w14:textId="77777777" w:rsidTr="003E7844">
        <w:tc>
          <w:tcPr>
            <w:tcW w:w="5099" w:type="dxa"/>
          </w:tcPr>
          <w:p w14:paraId="15AED7E5" w14:textId="77777777" w:rsidR="00BB3270" w:rsidRPr="00D239A2" w:rsidRDefault="00BB3270" w:rsidP="003E7844">
            <w:pPr>
              <w:ind w:firstLine="596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Executive*</w:t>
            </w:r>
          </w:p>
        </w:tc>
        <w:tc>
          <w:tcPr>
            <w:tcW w:w="1417" w:type="dxa"/>
          </w:tcPr>
          <w:p w14:paraId="6F9D36D1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-</w:t>
            </w:r>
          </w:p>
        </w:tc>
        <w:tc>
          <w:tcPr>
            <w:tcW w:w="1559" w:type="dxa"/>
          </w:tcPr>
          <w:p w14:paraId="7D4CECD4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3 (21.4)</w:t>
            </w:r>
          </w:p>
        </w:tc>
        <w:tc>
          <w:tcPr>
            <w:tcW w:w="1560" w:type="dxa"/>
          </w:tcPr>
          <w:p w14:paraId="0B26796E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6 (42.9)</w:t>
            </w:r>
          </w:p>
        </w:tc>
        <w:tc>
          <w:tcPr>
            <w:tcW w:w="1559" w:type="dxa"/>
          </w:tcPr>
          <w:p w14:paraId="5E0D208A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5 (35.7)</w:t>
            </w:r>
          </w:p>
        </w:tc>
      </w:tr>
      <w:tr w:rsidR="00BB3270" w:rsidRPr="00D239A2" w14:paraId="731E815F" w14:textId="77777777" w:rsidTr="003E7844">
        <w:tc>
          <w:tcPr>
            <w:tcW w:w="5099" w:type="dxa"/>
          </w:tcPr>
          <w:p w14:paraId="5B4F567F" w14:textId="77777777" w:rsidR="00BB3270" w:rsidRPr="00D239A2" w:rsidRDefault="00BB3270" w:rsidP="003E7844">
            <w:pPr>
              <w:ind w:firstLine="596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Operative*</w:t>
            </w:r>
          </w:p>
        </w:tc>
        <w:tc>
          <w:tcPr>
            <w:tcW w:w="1417" w:type="dxa"/>
          </w:tcPr>
          <w:p w14:paraId="0DB6273F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-</w:t>
            </w:r>
          </w:p>
        </w:tc>
        <w:tc>
          <w:tcPr>
            <w:tcW w:w="1559" w:type="dxa"/>
          </w:tcPr>
          <w:p w14:paraId="200C5EF3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2 (14.3)</w:t>
            </w:r>
          </w:p>
        </w:tc>
        <w:tc>
          <w:tcPr>
            <w:tcW w:w="1560" w:type="dxa"/>
          </w:tcPr>
          <w:p w14:paraId="15A3598F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8 (57.1)</w:t>
            </w:r>
          </w:p>
        </w:tc>
        <w:tc>
          <w:tcPr>
            <w:tcW w:w="1559" w:type="dxa"/>
          </w:tcPr>
          <w:p w14:paraId="36AF8F27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4 (28.6)</w:t>
            </w:r>
          </w:p>
          <w:p w14:paraId="08139A98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</w:tr>
      <w:tr w:rsidR="00BB3270" w:rsidRPr="00D239A2" w14:paraId="35836F46" w14:textId="77777777" w:rsidTr="003E7844">
        <w:tc>
          <w:tcPr>
            <w:tcW w:w="5099" w:type="dxa"/>
          </w:tcPr>
          <w:p w14:paraId="745616A4" w14:textId="77777777" w:rsidR="00BB3270" w:rsidRPr="00D239A2" w:rsidRDefault="00BB3270" w:rsidP="003E7844">
            <w:pPr>
              <w:rPr>
                <w:lang w:val="en-US"/>
              </w:rPr>
            </w:pPr>
            <w:r w:rsidRPr="00D239A2">
              <w:rPr>
                <w:lang w:val="en-US"/>
              </w:rPr>
              <w:t>Development of a multi-specialist follow-up plan for monitoring COVID-19 discharged patients*</w:t>
            </w:r>
          </w:p>
        </w:tc>
        <w:tc>
          <w:tcPr>
            <w:tcW w:w="1417" w:type="dxa"/>
          </w:tcPr>
          <w:p w14:paraId="25AF789B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  <w:r w:rsidRPr="00D239A2">
              <w:rPr>
                <w:lang w:val="en-US"/>
              </w:rPr>
              <w:t>-</w:t>
            </w:r>
          </w:p>
        </w:tc>
        <w:tc>
          <w:tcPr>
            <w:tcW w:w="1559" w:type="dxa"/>
          </w:tcPr>
          <w:p w14:paraId="57B2A2DB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  <w:r w:rsidRPr="00D239A2">
              <w:rPr>
                <w:lang w:val="en-US"/>
              </w:rPr>
              <w:t>1 (3.6)</w:t>
            </w:r>
          </w:p>
        </w:tc>
        <w:tc>
          <w:tcPr>
            <w:tcW w:w="1560" w:type="dxa"/>
          </w:tcPr>
          <w:p w14:paraId="7B1E8F82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  <w:r w:rsidRPr="00D239A2">
              <w:rPr>
                <w:lang w:val="en-US"/>
              </w:rPr>
              <w:t>11 (39.3)</w:t>
            </w:r>
          </w:p>
        </w:tc>
        <w:tc>
          <w:tcPr>
            <w:tcW w:w="1559" w:type="dxa"/>
          </w:tcPr>
          <w:p w14:paraId="5E747A44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  <w:r w:rsidRPr="00D239A2">
              <w:rPr>
                <w:lang w:val="en-US"/>
              </w:rPr>
              <w:t>16 (57.1)</w:t>
            </w:r>
          </w:p>
        </w:tc>
      </w:tr>
      <w:tr w:rsidR="00BB3270" w:rsidRPr="00D239A2" w14:paraId="2B52A870" w14:textId="77777777" w:rsidTr="003E7844">
        <w:tc>
          <w:tcPr>
            <w:tcW w:w="5099" w:type="dxa"/>
          </w:tcPr>
          <w:p w14:paraId="0E50B1D7" w14:textId="77777777" w:rsidR="00BB3270" w:rsidRPr="00D239A2" w:rsidRDefault="00BB3270" w:rsidP="003E7844">
            <w:pPr>
              <w:ind w:firstLine="317"/>
              <w:rPr>
                <w:b/>
                <w:i/>
                <w:lang w:val="en-US"/>
              </w:rPr>
            </w:pPr>
            <w:r w:rsidRPr="00D239A2">
              <w:rPr>
                <w:b/>
                <w:i/>
                <w:lang w:val="en-US"/>
              </w:rPr>
              <w:t>Area</w:t>
            </w:r>
          </w:p>
        </w:tc>
        <w:tc>
          <w:tcPr>
            <w:tcW w:w="1417" w:type="dxa"/>
          </w:tcPr>
          <w:p w14:paraId="48C33DAD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59" w:type="dxa"/>
          </w:tcPr>
          <w:p w14:paraId="0521F503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60" w:type="dxa"/>
          </w:tcPr>
          <w:p w14:paraId="02C11B6E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59" w:type="dxa"/>
          </w:tcPr>
          <w:p w14:paraId="45460C4C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</w:tr>
      <w:tr w:rsidR="00BB3270" w:rsidRPr="00D239A2" w14:paraId="5B28CFA5" w14:textId="77777777" w:rsidTr="003E7844">
        <w:tc>
          <w:tcPr>
            <w:tcW w:w="5099" w:type="dxa"/>
          </w:tcPr>
          <w:p w14:paraId="1D149F97" w14:textId="77777777" w:rsidR="00BB3270" w:rsidRPr="00D239A2" w:rsidRDefault="00BB3270" w:rsidP="003E7844">
            <w:pPr>
              <w:ind w:firstLine="596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Management/administrative personnel*</w:t>
            </w:r>
          </w:p>
        </w:tc>
        <w:tc>
          <w:tcPr>
            <w:tcW w:w="1417" w:type="dxa"/>
          </w:tcPr>
          <w:p w14:paraId="3B3B2199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-</w:t>
            </w:r>
          </w:p>
        </w:tc>
        <w:tc>
          <w:tcPr>
            <w:tcW w:w="1559" w:type="dxa"/>
          </w:tcPr>
          <w:p w14:paraId="6684B7D5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60" w:type="dxa"/>
          </w:tcPr>
          <w:p w14:paraId="0C8D4AA3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2 (50.0)</w:t>
            </w:r>
          </w:p>
        </w:tc>
        <w:tc>
          <w:tcPr>
            <w:tcW w:w="1559" w:type="dxa"/>
          </w:tcPr>
          <w:p w14:paraId="2375040B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2 (50.0)</w:t>
            </w:r>
          </w:p>
        </w:tc>
      </w:tr>
      <w:tr w:rsidR="00BB3270" w:rsidRPr="00D239A2" w14:paraId="56F82D9D" w14:textId="77777777" w:rsidTr="003E7844">
        <w:tc>
          <w:tcPr>
            <w:tcW w:w="5099" w:type="dxa"/>
          </w:tcPr>
          <w:p w14:paraId="47B2C8E1" w14:textId="77777777" w:rsidR="00BB3270" w:rsidRPr="00D239A2" w:rsidRDefault="00BB3270" w:rsidP="003E7844">
            <w:pPr>
              <w:ind w:firstLine="596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Healthcare personnel*</w:t>
            </w:r>
          </w:p>
        </w:tc>
        <w:tc>
          <w:tcPr>
            <w:tcW w:w="1417" w:type="dxa"/>
          </w:tcPr>
          <w:p w14:paraId="30D134B5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-</w:t>
            </w:r>
          </w:p>
        </w:tc>
        <w:tc>
          <w:tcPr>
            <w:tcW w:w="1559" w:type="dxa"/>
          </w:tcPr>
          <w:p w14:paraId="64DFDCD7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1 (4.2)</w:t>
            </w:r>
          </w:p>
        </w:tc>
        <w:tc>
          <w:tcPr>
            <w:tcW w:w="1560" w:type="dxa"/>
          </w:tcPr>
          <w:p w14:paraId="7B28232E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9 (37.5)</w:t>
            </w:r>
          </w:p>
        </w:tc>
        <w:tc>
          <w:tcPr>
            <w:tcW w:w="1559" w:type="dxa"/>
          </w:tcPr>
          <w:p w14:paraId="4DDA9E4F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14 (58.3)</w:t>
            </w:r>
          </w:p>
        </w:tc>
      </w:tr>
      <w:tr w:rsidR="00BB3270" w:rsidRPr="00D239A2" w14:paraId="7F068B71" w14:textId="77777777" w:rsidTr="003E7844">
        <w:tc>
          <w:tcPr>
            <w:tcW w:w="5099" w:type="dxa"/>
          </w:tcPr>
          <w:p w14:paraId="09FAD5FA" w14:textId="77777777" w:rsidR="00BB3270" w:rsidRPr="00D239A2" w:rsidRDefault="00BB3270" w:rsidP="003E7844">
            <w:pPr>
              <w:ind w:firstLine="317"/>
              <w:rPr>
                <w:b/>
                <w:i/>
                <w:lang w:val="en-US"/>
              </w:rPr>
            </w:pPr>
            <w:r w:rsidRPr="00D239A2">
              <w:rPr>
                <w:b/>
                <w:i/>
                <w:lang w:val="en-US"/>
              </w:rPr>
              <w:t>Role</w:t>
            </w:r>
          </w:p>
        </w:tc>
        <w:tc>
          <w:tcPr>
            <w:tcW w:w="1417" w:type="dxa"/>
          </w:tcPr>
          <w:p w14:paraId="76EF878C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59" w:type="dxa"/>
          </w:tcPr>
          <w:p w14:paraId="5E2FFABF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60" w:type="dxa"/>
          </w:tcPr>
          <w:p w14:paraId="71B35903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59" w:type="dxa"/>
          </w:tcPr>
          <w:p w14:paraId="086AA9F3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</w:tr>
      <w:tr w:rsidR="00BB3270" w:rsidRPr="00D239A2" w14:paraId="6AA05DBF" w14:textId="77777777" w:rsidTr="003E7844">
        <w:tc>
          <w:tcPr>
            <w:tcW w:w="5099" w:type="dxa"/>
          </w:tcPr>
          <w:p w14:paraId="392068C9" w14:textId="77777777" w:rsidR="00BB3270" w:rsidRPr="00D239A2" w:rsidRDefault="00BB3270" w:rsidP="003E7844">
            <w:pPr>
              <w:ind w:firstLine="596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Executive*</w:t>
            </w:r>
          </w:p>
        </w:tc>
        <w:tc>
          <w:tcPr>
            <w:tcW w:w="1417" w:type="dxa"/>
          </w:tcPr>
          <w:p w14:paraId="2B60AEE1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-</w:t>
            </w:r>
          </w:p>
        </w:tc>
        <w:tc>
          <w:tcPr>
            <w:tcW w:w="1559" w:type="dxa"/>
          </w:tcPr>
          <w:p w14:paraId="3721A8A2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1 (6.7)</w:t>
            </w:r>
          </w:p>
        </w:tc>
        <w:tc>
          <w:tcPr>
            <w:tcW w:w="1560" w:type="dxa"/>
          </w:tcPr>
          <w:p w14:paraId="214F1FDA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5 (33.3)</w:t>
            </w:r>
          </w:p>
        </w:tc>
        <w:tc>
          <w:tcPr>
            <w:tcW w:w="1559" w:type="dxa"/>
          </w:tcPr>
          <w:p w14:paraId="7385AF3B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9 (60.0)</w:t>
            </w:r>
          </w:p>
        </w:tc>
      </w:tr>
      <w:tr w:rsidR="00BB3270" w:rsidRPr="00D239A2" w14:paraId="130DCB29" w14:textId="77777777" w:rsidTr="003E7844">
        <w:tc>
          <w:tcPr>
            <w:tcW w:w="5099" w:type="dxa"/>
          </w:tcPr>
          <w:p w14:paraId="25395735" w14:textId="77777777" w:rsidR="00BB3270" w:rsidRPr="00D239A2" w:rsidRDefault="00BB3270" w:rsidP="003E7844">
            <w:pPr>
              <w:ind w:firstLine="596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Operative*</w:t>
            </w:r>
          </w:p>
        </w:tc>
        <w:tc>
          <w:tcPr>
            <w:tcW w:w="1417" w:type="dxa"/>
          </w:tcPr>
          <w:p w14:paraId="23D35888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-</w:t>
            </w:r>
          </w:p>
        </w:tc>
        <w:tc>
          <w:tcPr>
            <w:tcW w:w="1559" w:type="dxa"/>
          </w:tcPr>
          <w:p w14:paraId="7DF82FCC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-</w:t>
            </w:r>
          </w:p>
        </w:tc>
        <w:tc>
          <w:tcPr>
            <w:tcW w:w="1560" w:type="dxa"/>
          </w:tcPr>
          <w:p w14:paraId="354E8F82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6 (46.2)</w:t>
            </w:r>
          </w:p>
        </w:tc>
        <w:tc>
          <w:tcPr>
            <w:tcW w:w="1559" w:type="dxa"/>
          </w:tcPr>
          <w:p w14:paraId="21E4455F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7 (53.9)</w:t>
            </w:r>
          </w:p>
          <w:p w14:paraId="4D460A81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</w:tr>
      <w:tr w:rsidR="00BB3270" w:rsidRPr="00D239A2" w14:paraId="0B4329E6" w14:textId="77777777" w:rsidTr="003E7844">
        <w:tc>
          <w:tcPr>
            <w:tcW w:w="5099" w:type="dxa"/>
          </w:tcPr>
          <w:p w14:paraId="1337A4A3" w14:textId="77777777" w:rsidR="00BB3270" w:rsidRPr="00D239A2" w:rsidRDefault="00BB3270" w:rsidP="003E7844">
            <w:pPr>
              <w:rPr>
                <w:lang w:val="en-US"/>
              </w:rPr>
            </w:pPr>
            <w:r w:rsidRPr="00D239A2">
              <w:rPr>
                <w:lang w:val="en-US"/>
              </w:rPr>
              <w:t>Emergency plan for the management and placement of deceased patients' bodies*</w:t>
            </w:r>
          </w:p>
        </w:tc>
        <w:tc>
          <w:tcPr>
            <w:tcW w:w="1417" w:type="dxa"/>
          </w:tcPr>
          <w:p w14:paraId="58B3B24B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  <w:r w:rsidRPr="00D239A2">
              <w:rPr>
                <w:lang w:val="en-US"/>
              </w:rPr>
              <w:t>-</w:t>
            </w:r>
          </w:p>
        </w:tc>
        <w:tc>
          <w:tcPr>
            <w:tcW w:w="1559" w:type="dxa"/>
          </w:tcPr>
          <w:p w14:paraId="00CBC01D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  <w:r w:rsidRPr="00D239A2">
              <w:rPr>
                <w:lang w:val="en-US"/>
              </w:rPr>
              <w:t>-</w:t>
            </w:r>
          </w:p>
        </w:tc>
        <w:tc>
          <w:tcPr>
            <w:tcW w:w="1560" w:type="dxa"/>
          </w:tcPr>
          <w:p w14:paraId="2395DC59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  <w:r w:rsidRPr="00D239A2">
              <w:rPr>
                <w:lang w:val="en-US"/>
              </w:rPr>
              <w:t>10 (47.6)</w:t>
            </w:r>
          </w:p>
        </w:tc>
        <w:tc>
          <w:tcPr>
            <w:tcW w:w="1559" w:type="dxa"/>
          </w:tcPr>
          <w:p w14:paraId="47330492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  <w:r w:rsidRPr="00D239A2">
              <w:rPr>
                <w:lang w:val="en-US"/>
              </w:rPr>
              <w:t>11 (52.4)</w:t>
            </w:r>
          </w:p>
        </w:tc>
      </w:tr>
      <w:tr w:rsidR="00BB3270" w:rsidRPr="00D239A2" w14:paraId="2F656F9D" w14:textId="77777777" w:rsidTr="003E7844">
        <w:tc>
          <w:tcPr>
            <w:tcW w:w="5099" w:type="dxa"/>
          </w:tcPr>
          <w:p w14:paraId="2AAB180D" w14:textId="77777777" w:rsidR="00BB3270" w:rsidRPr="00D239A2" w:rsidRDefault="00BB3270" w:rsidP="003E7844">
            <w:pPr>
              <w:ind w:firstLine="317"/>
              <w:rPr>
                <w:b/>
                <w:i/>
                <w:lang w:val="en-US"/>
              </w:rPr>
            </w:pPr>
            <w:r w:rsidRPr="00D239A2">
              <w:rPr>
                <w:b/>
                <w:i/>
                <w:lang w:val="en-US"/>
              </w:rPr>
              <w:t>Area</w:t>
            </w:r>
          </w:p>
        </w:tc>
        <w:tc>
          <w:tcPr>
            <w:tcW w:w="1417" w:type="dxa"/>
          </w:tcPr>
          <w:p w14:paraId="00C666BF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59" w:type="dxa"/>
          </w:tcPr>
          <w:p w14:paraId="56604D74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60" w:type="dxa"/>
          </w:tcPr>
          <w:p w14:paraId="47885174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59" w:type="dxa"/>
          </w:tcPr>
          <w:p w14:paraId="53A9AD2D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</w:tr>
      <w:tr w:rsidR="00BB3270" w:rsidRPr="00D239A2" w14:paraId="2DEE52B1" w14:textId="77777777" w:rsidTr="003E7844">
        <w:tc>
          <w:tcPr>
            <w:tcW w:w="5099" w:type="dxa"/>
          </w:tcPr>
          <w:p w14:paraId="6177B2D3" w14:textId="77777777" w:rsidR="00BB3270" w:rsidRPr="00D239A2" w:rsidRDefault="00BB3270" w:rsidP="003E7844">
            <w:pPr>
              <w:ind w:firstLine="596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Management/administrative personnel*</w:t>
            </w:r>
          </w:p>
        </w:tc>
        <w:tc>
          <w:tcPr>
            <w:tcW w:w="1417" w:type="dxa"/>
          </w:tcPr>
          <w:p w14:paraId="48142BDB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-</w:t>
            </w:r>
          </w:p>
        </w:tc>
        <w:tc>
          <w:tcPr>
            <w:tcW w:w="1559" w:type="dxa"/>
          </w:tcPr>
          <w:p w14:paraId="48E35D48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-</w:t>
            </w:r>
          </w:p>
        </w:tc>
        <w:tc>
          <w:tcPr>
            <w:tcW w:w="1560" w:type="dxa"/>
          </w:tcPr>
          <w:p w14:paraId="557E5C23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3 (60.0)</w:t>
            </w:r>
          </w:p>
        </w:tc>
        <w:tc>
          <w:tcPr>
            <w:tcW w:w="1559" w:type="dxa"/>
          </w:tcPr>
          <w:p w14:paraId="6BA18168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2 (40.0)</w:t>
            </w:r>
          </w:p>
        </w:tc>
      </w:tr>
      <w:tr w:rsidR="00BB3270" w:rsidRPr="00D239A2" w14:paraId="28CBEA2D" w14:textId="77777777" w:rsidTr="003E7844">
        <w:tc>
          <w:tcPr>
            <w:tcW w:w="5099" w:type="dxa"/>
          </w:tcPr>
          <w:p w14:paraId="2AE716F6" w14:textId="77777777" w:rsidR="00BB3270" w:rsidRPr="00D239A2" w:rsidRDefault="00BB3270" w:rsidP="003E7844">
            <w:pPr>
              <w:ind w:firstLine="596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lastRenderedPageBreak/>
              <w:t>Healthcare personnel*</w:t>
            </w:r>
          </w:p>
        </w:tc>
        <w:tc>
          <w:tcPr>
            <w:tcW w:w="1417" w:type="dxa"/>
          </w:tcPr>
          <w:p w14:paraId="7E6899DB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-</w:t>
            </w:r>
          </w:p>
        </w:tc>
        <w:tc>
          <w:tcPr>
            <w:tcW w:w="1559" w:type="dxa"/>
          </w:tcPr>
          <w:p w14:paraId="0DE35322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-</w:t>
            </w:r>
          </w:p>
        </w:tc>
        <w:tc>
          <w:tcPr>
            <w:tcW w:w="1560" w:type="dxa"/>
          </w:tcPr>
          <w:p w14:paraId="64F8FA78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7 (43.8)</w:t>
            </w:r>
          </w:p>
        </w:tc>
        <w:tc>
          <w:tcPr>
            <w:tcW w:w="1559" w:type="dxa"/>
          </w:tcPr>
          <w:p w14:paraId="3EADB37F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9 (56.3)</w:t>
            </w:r>
          </w:p>
        </w:tc>
      </w:tr>
      <w:tr w:rsidR="00BB3270" w:rsidRPr="00D239A2" w14:paraId="4BA86381" w14:textId="77777777" w:rsidTr="003E7844">
        <w:tc>
          <w:tcPr>
            <w:tcW w:w="5099" w:type="dxa"/>
          </w:tcPr>
          <w:p w14:paraId="31E38E6D" w14:textId="77777777" w:rsidR="00BB3270" w:rsidRPr="00D239A2" w:rsidRDefault="00BB3270" w:rsidP="003E7844">
            <w:pPr>
              <w:ind w:firstLine="317"/>
              <w:rPr>
                <w:b/>
                <w:i/>
                <w:lang w:val="en-US"/>
              </w:rPr>
            </w:pPr>
            <w:r w:rsidRPr="00D239A2">
              <w:rPr>
                <w:b/>
                <w:i/>
                <w:lang w:val="en-US"/>
              </w:rPr>
              <w:t>Role</w:t>
            </w:r>
          </w:p>
        </w:tc>
        <w:tc>
          <w:tcPr>
            <w:tcW w:w="1417" w:type="dxa"/>
          </w:tcPr>
          <w:p w14:paraId="01DBA96B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59" w:type="dxa"/>
          </w:tcPr>
          <w:p w14:paraId="62FF1BBA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60" w:type="dxa"/>
          </w:tcPr>
          <w:p w14:paraId="6FD78EB4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59" w:type="dxa"/>
          </w:tcPr>
          <w:p w14:paraId="3B8A81F5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</w:tr>
      <w:tr w:rsidR="00BB3270" w:rsidRPr="00D239A2" w14:paraId="408DAD06" w14:textId="77777777" w:rsidTr="003E7844">
        <w:tc>
          <w:tcPr>
            <w:tcW w:w="5099" w:type="dxa"/>
          </w:tcPr>
          <w:p w14:paraId="15FE1AFE" w14:textId="77777777" w:rsidR="00BB3270" w:rsidRPr="00D239A2" w:rsidRDefault="00BB3270" w:rsidP="003E7844">
            <w:pPr>
              <w:ind w:firstLine="596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Executive*</w:t>
            </w:r>
          </w:p>
        </w:tc>
        <w:tc>
          <w:tcPr>
            <w:tcW w:w="1417" w:type="dxa"/>
          </w:tcPr>
          <w:p w14:paraId="505E2E8E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-</w:t>
            </w:r>
          </w:p>
        </w:tc>
        <w:tc>
          <w:tcPr>
            <w:tcW w:w="1559" w:type="dxa"/>
          </w:tcPr>
          <w:p w14:paraId="482CE4D6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-</w:t>
            </w:r>
          </w:p>
        </w:tc>
        <w:tc>
          <w:tcPr>
            <w:tcW w:w="1560" w:type="dxa"/>
          </w:tcPr>
          <w:p w14:paraId="7D53CB1E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3 (25.0)</w:t>
            </w:r>
          </w:p>
        </w:tc>
        <w:tc>
          <w:tcPr>
            <w:tcW w:w="1559" w:type="dxa"/>
          </w:tcPr>
          <w:p w14:paraId="12A434E3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9 (75.0)</w:t>
            </w:r>
          </w:p>
        </w:tc>
      </w:tr>
      <w:tr w:rsidR="00BB3270" w:rsidRPr="00D239A2" w14:paraId="370E15DE" w14:textId="77777777" w:rsidTr="003E7844">
        <w:tc>
          <w:tcPr>
            <w:tcW w:w="5099" w:type="dxa"/>
          </w:tcPr>
          <w:p w14:paraId="1633A0BD" w14:textId="77777777" w:rsidR="00BB3270" w:rsidRPr="00D239A2" w:rsidRDefault="00BB3270" w:rsidP="003E7844">
            <w:pPr>
              <w:ind w:firstLine="596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Operative*</w:t>
            </w:r>
          </w:p>
        </w:tc>
        <w:tc>
          <w:tcPr>
            <w:tcW w:w="1417" w:type="dxa"/>
          </w:tcPr>
          <w:p w14:paraId="55AA392B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-</w:t>
            </w:r>
          </w:p>
        </w:tc>
        <w:tc>
          <w:tcPr>
            <w:tcW w:w="1559" w:type="dxa"/>
          </w:tcPr>
          <w:p w14:paraId="7E5FFD89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-</w:t>
            </w:r>
          </w:p>
        </w:tc>
        <w:tc>
          <w:tcPr>
            <w:tcW w:w="1560" w:type="dxa"/>
          </w:tcPr>
          <w:p w14:paraId="438E6595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7 (77.8)</w:t>
            </w:r>
          </w:p>
        </w:tc>
        <w:tc>
          <w:tcPr>
            <w:tcW w:w="1559" w:type="dxa"/>
          </w:tcPr>
          <w:p w14:paraId="48DBE5DC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2 (22.2)</w:t>
            </w:r>
          </w:p>
        </w:tc>
      </w:tr>
      <w:tr w:rsidR="00BB3270" w:rsidRPr="00D239A2" w14:paraId="5B6A24AC" w14:textId="77777777" w:rsidTr="003E7844">
        <w:tc>
          <w:tcPr>
            <w:tcW w:w="5099" w:type="dxa"/>
            <w:tcBorders>
              <w:bottom w:val="single" w:sz="4" w:space="0" w:color="auto"/>
            </w:tcBorders>
          </w:tcPr>
          <w:p w14:paraId="3269C389" w14:textId="77777777" w:rsidR="00BB3270" w:rsidRPr="00D239A2" w:rsidRDefault="00BB3270" w:rsidP="003E7844">
            <w:pPr>
              <w:rPr>
                <w:b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F291A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F58851E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1F78BFD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0C25CAD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</w:p>
        </w:tc>
      </w:tr>
      <w:tr w:rsidR="00BB3270" w:rsidRPr="00D239A2" w14:paraId="0FA89E8E" w14:textId="77777777" w:rsidTr="003E7844">
        <w:tc>
          <w:tcPr>
            <w:tcW w:w="5099" w:type="dxa"/>
            <w:tcBorders>
              <w:top w:val="single" w:sz="4" w:space="0" w:color="auto"/>
              <w:bottom w:val="single" w:sz="4" w:space="0" w:color="auto"/>
            </w:tcBorders>
          </w:tcPr>
          <w:p w14:paraId="120DD3CC" w14:textId="77777777" w:rsidR="00BB3270" w:rsidRPr="00D239A2" w:rsidRDefault="00BB3270" w:rsidP="003E7844">
            <w:pPr>
              <w:rPr>
                <w:b/>
                <w:lang w:val="en-US"/>
              </w:rPr>
            </w:pPr>
            <w:r w:rsidRPr="00D239A2">
              <w:rPr>
                <w:b/>
                <w:lang w:val="en-US"/>
              </w:rPr>
              <w:t>Communic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82EF82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  <w:r w:rsidRPr="00D239A2">
              <w:rPr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52B231F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  <w:r w:rsidRPr="00D239A2">
              <w:rPr>
                <w:lang w:val="en-US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2EF2E62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CD34270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</w:p>
        </w:tc>
      </w:tr>
      <w:tr w:rsidR="00BB3270" w:rsidRPr="00D239A2" w14:paraId="13CB45AD" w14:textId="77777777" w:rsidTr="003E7844">
        <w:tc>
          <w:tcPr>
            <w:tcW w:w="5099" w:type="dxa"/>
            <w:tcBorders>
              <w:top w:val="single" w:sz="4" w:space="0" w:color="auto"/>
            </w:tcBorders>
          </w:tcPr>
          <w:p w14:paraId="52D75539" w14:textId="77777777" w:rsidR="00BB3270" w:rsidRPr="00D239A2" w:rsidRDefault="00BB3270" w:rsidP="003E7844">
            <w:pPr>
              <w:rPr>
                <w:lang w:val="en-US"/>
              </w:rPr>
            </w:pPr>
            <w:r w:rsidRPr="00D239A2">
              <w:rPr>
                <w:lang w:val="en-US"/>
              </w:rPr>
              <w:t>Appropriate signage for visitors, able to describe the appropriate precautions for infection preven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9ED48EB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  <w:r w:rsidRPr="00D239A2">
              <w:rPr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F1337B7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  <w:r w:rsidRPr="00D239A2">
              <w:rPr>
                <w:lang w:val="en-US"/>
              </w:rPr>
              <w:t>11 (30.56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F4D20DF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  <w:r w:rsidRPr="00D239A2">
              <w:rPr>
                <w:lang w:val="en-US"/>
              </w:rPr>
              <w:t>15 (41.7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CF31075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  <w:r w:rsidRPr="00D239A2">
              <w:rPr>
                <w:lang w:val="en-US"/>
              </w:rPr>
              <w:t>10 (27.8)</w:t>
            </w:r>
          </w:p>
        </w:tc>
      </w:tr>
      <w:tr w:rsidR="00BB3270" w:rsidRPr="00D239A2" w14:paraId="4E9A5DAC" w14:textId="77777777" w:rsidTr="003E7844">
        <w:tc>
          <w:tcPr>
            <w:tcW w:w="5099" w:type="dxa"/>
          </w:tcPr>
          <w:p w14:paraId="783CCA59" w14:textId="77777777" w:rsidR="00BB3270" w:rsidRPr="00D239A2" w:rsidRDefault="00BB3270" w:rsidP="003E7844">
            <w:pPr>
              <w:ind w:firstLine="317"/>
              <w:rPr>
                <w:b/>
                <w:i/>
                <w:lang w:val="en-US"/>
              </w:rPr>
            </w:pPr>
            <w:r w:rsidRPr="00D239A2">
              <w:rPr>
                <w:b/>
                <w:i/>
                <w:lang w:val="en-US"/>
              </w:rPr>
              <w:t>Area</w:t>
            </w:r>
          </w:p>
        </w:tc>
        <w:tc>
          <w:tcPr>
            <w:tcW w:w="1417" w:type="dxa"/>
          </w:tcPr>
          <w:p w14:paraId="4F2BA3A1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59" w:type="dxa"/>
          </w:tcPr>
          <w:p w14:paraId="58313586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60" w:type="dxa"/>
          </w:tcPr>
          <w:p w14:paraId="72DF2DF1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59" w:type="dxa"/>
          </w:tcPr>
          <w:p w14:paraId="76F275B3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</w:tr>
      <w:tr w:rsidR="00BB3270" w:rsidRPr="00D239A2" w14:paraId="60990860" w14:textId="77777777" w:rsidTr="003E7844">
        <w:tc>
          <w:tcPr>
            <w:tcW w:w="5099" w:type="dxa"/>
          </w:tcPr>
          <w:p w14:paraId="13085CE3" w14:textId="77777777" w:rsidR="00BB3270" w:rsidRPr="00D239A2" w:rsidRDefault="00BB3270" w:rsidP="003E7844">
            <w:pPr>
              <w:ind w:firstLine="596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Management/administrative personnel</w:t>
            </w:r>
          </w:p>
        </w:tc>
        <w:tc>
          <w:tcPr>
            <w:tcW w:w="1417" w:type="dxa"/>
          </w:tcPr>
          <w:p w14:paraId="42E03C4B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-</w:t>
            </w:r>
          </w:p>
        </w:tc>
        <w:tc>
          <w:tcPr>
            <w:tcW w:w="1559" w:type="dxa"/>
          </w:tcPr>
          <w:p w14:paraId="2F75DC31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3 (33.3)</w:t>
            </w:r>
          </w:p>
        </w:tc>
        <w:tc>
          <w:tcPr>
            <w:tcW w:w="1560" w:type="dxa"/>
          </w:tcPr>
          <w:p w14:paraId="578D2090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2 (22.2)</w:t>
            </w:r>
          </w:p>
        </w:tc>
        <w:tc>
          <w:tcPr>
            <w:tcW w:w="1559" w:type="dxa"/>
          </w:tcPr>
          <w:p w14:paraId="5C270934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4 (44.4)</w:t>
            </w:r>
          </w:p>
        </w:tc>
      </w:tr>
      <w:tr w:rsidR="00BB3270" w:rsidRPr="00D239A2" w14:paraId="6EF7CAAD" w14:textId="77777777" w:rsidTr="003E7844">
        <w:tc>
          <w:tcPr>
            <w:tcW w:w="5099" w:type="dxa"/>
          </w:tcPr>
          <w:p w14:paraId="69E327B5" w14:textId="77777777" w:rsidR="00BB3270" w:rsidRPr="00D239A2" w:rsidRDefault="00BB3270" w:rsidP="003E7844">
            <w:pPr>
              <w:ind w:firstLine="596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Healthcare personnel</w:t>
            </w:r>
          </w:p>
        </w:tc>
        <w:tc>
          <w:tcPr>
            <w:tcW w:w="1417" w:type="dxa"/>
          </w:tcPr>
          <w:p w14:paraId="4A774CFB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-</w:t>
            </w:r>
          </w:p>
        </w:tc>
        <w:tc>
          <w:tcPr>
            <w:tcW w:w="1559" w:type="dxa"/>
          </w:tcPr>
          <w:p w14:paraId="5DD1072F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8 (29.6)</w:t>
            </w:r>
          </w:p>
        </w:tc>
        <w:tc>
          <w:tcPr>
            <w:tcW w:w="1560" w:type="dxa"/>
          </w:tcPr>
          <w:p w14:paraId="370D7349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13 (48.2)</w:t>
            </w:r>
          </w:p>
        </w:tc>
        <w:tc>
          <w:tcPr>
            <w:tcW w:w="1559" w:type="dxa"/>
          </w:tcPr>
          <w:p w14:paraId="1A0C8FDD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6 (22.2)</w:t>
            </w:r>
          </w:p>
        </w:tc>
      </w:tr>
      <w:tr w:rsidR="00BB3270" w:rsidRPr="00D239A2" w14:paraId="713AD2DB" w14:textId="77777777" w:rsidTr="003E7844">
        <w:tc>
          <w:tcPr>
            <w:tcW w:w="5099" w:type="dxa"/>
          </w:tcPr>
          <w:p w14:paraId="3327544C" w14:textId="77777777" w:rsidR="00BB3270" w:rsidRPr="00D239A2" w:rsidRDefault="00BB3270" w:rsidP="003E7844">
            <w:pPr>
              <w:ind w:firstLine="317"/>
              <w:rPr>
                <w:b/>
                <w:i/>
                <w:lang w:val="en-US"/>
              </w:rPr>
            </w:pPr>
            <w:r w:rsidRPr="00D239A2">
              <w:rPr>
                <w:b/>
                <w:i/>
                <w:lang w:val="en-US"/>
              </w:rPr>
              <w:t>Role</w:t>
            </w:r>
          </w:p>
        </w:tc>
        <w:tc>
          <w:tcPr>
            <w:tcW w:w="1417" w:type="dxa"/>
          </w:tcPr>
          <w:p w14:paraId="06D9AE6C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59" w:type="dxa"/>
          </w:tcPr>
          <w:p w14:paraId="68050B4C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60" w:type="dxa"/>
          </w:tcPr>
          <w:p w14:paraId="248F46F1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59" w:type="dxa"/>
          </w:tcPr>
          <w:p w14:paraId="27A14758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</w:tr>
      <w:tr w:rsidR="00BB3270" w:rsidRPr="00D239A2" w14:paraId="0E35CCBA" w14:textId="77777777" w:rsidTr="003E7844">
        <w:tc>
          <w:tcPr>
            <w:tcW w:w="5099" w:type="dxa"/>
          </w:tcPr>
          <w:p w14:paraId="78B81E3B" w14:textId="77777777" w:rsidR="00BB3270" w:rsidRPr="00D239A2" w:rsidRDefault="00BB3270" w:rsidP="003E7844">
            <w:pPr>
              <w:ind w:firstLine="596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 xml:space="preserve">Executive </w:t>
            </w:r>
          </w:p>
        </w:tc>
        <w:tc>
          <w:tcPr>
            <w:tcW w:w="1417" w:type="dxa"/>
          </w:tcPr>
          <w:p w14:paraId="4A6CB53E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-</w:t>
            </w:r>
          </w:p>
        </w:tc>
        <w:tc>
          <w:tcPr>
            <w:tcW w:w="1559" w:type="dxa"/>
          </w:tcPr>
          <w:p w14:paraId="4771F672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7 (33.3)</w:t>
            </w:r>
          </w:p>
        </w:tc>
        <w:tc>
          <w:tcPr>
            <w:tcW w:w="1560" w:type="dxa"/>
          </w:tcPr>
          <w:p w14:paraId="7A0854F8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7 (33.3)</w:t>
            </w:r>
          </w:p>
        </w:tc>
        <w:tc>
          <w:tcPr>
            <w:tcW w:w="1559" w:type="dxa"/>
          </w:tcPr>
          <w:p w14:paraId="2CB09AF7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7 (33.3)</w:t>
            </w:r>
          </w:p>
        </w:tc>
      </w:tr>
      <w:tr w:rsidR="00BB3270" w:rsidRPr="00D239A2" w14:paraId="26149762" w14:textId="77777777" w:rsidTr="003E7844">
        <w:tc>
          <w:tcPr>
            <w:tcW w:w="5099" w:type="dxa"/>
          </w:tcPr>
          <w:p w14:paraId="40FBAAA0" w14:textId="77777777" w:rsidR="00BB3270" w:rsidRPr="00D239A2" w:rsidRDefault="00BB3270" w:rsidP="003E7844">
            <w:pPr>
              <w:ind w:firstLine="596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Operative</w:t>
            </w:r>
          </w:p>
        </w:tc>
        <w:tc>
          <w:tcPr>
            <w:tcW w:w="1417" w:type="dxa"/>
          </w:tcPr>
          <w:p w14:paraId="11CD98AA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-</w:t>
            </w:r>
          </w:p>
        </w:tc>
        <w:tc>
          <w:tcPr>
            <w:tcW w:w="1559" w:type="dxa"/>
          </w:tcPr>
          <w:p w14:paraId="176671C0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4 (26.7)</w:t>
            </w:r>
          </w:p>
        </w:tc>
        <w:tc>
          <w:tcPr>
            <w:tcW w:w="1560" w:type="dxa"/>
          </w:tcPr>
          <w:p w14:paraId="50268ADF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8 (53.3)</w:t>
            </w:r>
          </w:p>
        </w:tc>
        <w:tc>
          <w:tcPr>
            <w:tcW w:w="1559" w:type="dxa"/>
          </w:tcPr>
          <w:p w14:paraId="71AA68B9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3 (20.0)</w:t>
            </w:r>
          </w:p>
          <w:p w14:paraId="318067A3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</w:tr>
      <w:tr w:rsidR="00BB3270" w:rsidRPr="00D239A2" w14:paraId="383AE4E8" w14:textId="77777777" w:rsidTr="003E7844">
        <w:tc>
          <w:tcPr>
            <w:tcW w:w="5099" w:type="dxa"/>
          </w:tcPr>
          <w:p w14:paraId="7F0042CB" w14:textId="77777777" w:rsidR="00BB3270" w:rsidRPr="00D239A2" w:rsidRDefault="00BB3270" w:rsidP="003E7844">
            <w:pPr>
              <w:rPr>
                <w:lang w:val="en-US"/>
              </w:rPr>
            </w:pPr>
            <w:r w:rsidRPr="00D239A2">
              <w:rPr>
                <w:lang w:val="en-US"/>
              </w:rPr>
              <w:t>Telephone numbers and other information systems (website) in order to provide useful information*</w:t>
            </w:r>
          </w:p>
        </w:tc>
        <w:tc>
          <w:tcPr>
            <w:tcW w:w="1417" w:type="dxa"/>
          </w:tcPr>
          <w:p w14:paraId="480F6ECA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  <w:r w:rsidRPr="00D239A2">
              <w:rPr>
                <w:lang w:val="en-US"/>
              </w:rPr>
              <w:t>3 (9.4)</w:t>
            </w:r>
          </w:p>
        </w:tc>
        <w:tc>
          <w:tcPr>
            <w:tcW w:w="1559" w:type="dxa"/>
          </w:tcPr>
          <w:p w14:paraId="131A1DC4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  <w:r w:rsidRPr="00D239A2">
              <w:rPr>
                <w:lang w:val="en-US"/>
              </w:rPr>
              <w:t>8 (25.0)</w:t>
            </w:r>
          </w:p>
        </w:tc>
        <w:tc>
          <w:tcPr>
            <w:tcW w:w="1560" w:type="dxa"/>
          </w:tcPr>
          <w:p w14:paraId="6BF4AEA2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  <w:r w:rsidRPr="00D239A2">
              <w:rPr>
                <w:lang w:val="en-US"/>
              </w:rPr>
              <w:t>13 (40.6)</w:t>
            </w:r>
          </w:p>
        </w:tc>
        <w:tc>
          <w:tcPr>
            <w:tcW w:w="1559" w:type="dxa"/>
          </w:tcPr>
          <w:p w14:paraId="24DC732A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  <w:r w:rsidRPr="00D239A2">
              <w:rPr>
                <w:lang w:val="en-US"/>
              </w:rPr>
              <w:t>8 (25.0)</w:t>
            </w:r>
          </w:p>
        </w:tc>
      </w:tr>
      <w:tr w:rsidR="00BB3270" w:rsidRPr="00D239A2" w14:paraId="76A037BA" w14:textId="77777777" w:rsidTr="003E7844">
        <w:tc>
          <w:tcPr>
            <w:tcW w:w="5099" w:type="dxa"/>
          </w:tcPr>
          <w:p w14:paraId="466C592B" w14:textId="77777777" w:rsidR="00BB3270" w:rsidRPr="00D239A2" w:rsidRDefault="00BB3270" w:rsidP="003E7844">
            <w:pPr>
              <w:ind w:firstLine="317"/>
              <w:rPr>
                <w:b/>
                <w:i/>
                <w:lang w:val="en-US"/>
              </w:rPr>
            </w:pPr>
            <w:r w:rsidRPr="00D239A2">
              <w:rPr>
                <w:b/>
                <w:i/>
                <w:lang w:val="en-US"/>
              </w:rPr>
              <w:t>Area</w:t>
            </w:r>
          </w:p>
        </w:tc>
        <w:tc>
          <w:tcPr>
            <w:tcW w:w="1417" w:type="dxa"/>
          </w:tcPr>
          <w:p w14:paraId="45A5AC00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59" w:type="dxa"/>
          </w:tcPr>
          <w:p w14:paraId="7FC44C9F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60" w:type="dxa"/>
          </w:tcPr>
          <w:p w14:paraId="28BC5AB0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59" w:type="dxa"/>
          </w:tcPr>
          <w:p w14:paraId="5CEFCD34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</w:tr>
      <w:tr w:rsidR="00BB3270" w:rsidRPr="00D239A2" w14:paraId="1D1BC684" w14:textId="77777777" w:rsidTr="003E7844">
        <w:tc>
          <w:tcPr>
            <w:tcW w:w="5099" w:type="dxa"/>
          </w:tcPr>
          <w:p w14:paraId="7B86D3BA" w14:textId="77777777" w:rsidR="00BB3270" w:rsidRPr="00D239A2" w:rsidRDefault="00BB3270" w:rsidP="003E7844">
            <w:pPr>
              <w:ind w:firstLine="596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Management/administrative personnel *</w:t>
            </w:r>
          </w:p>
        </w:tc>
        <w:tc>
          <w:tcPr>
            <w:tcW w:w="1417" w:type="dxa"/>
          </w:tcPr>
          <w:p w14:paraId="7E757BD4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-</w:t>
            </w:r>
          </w:p>
        </w:tc>
        <w:tc>
          <w:tcPr>
            <w:tcW w:w="1559" w:type="dxa"/>
          </w:tcPr>
          <w:p w14:paraId="7C1C7E8E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1 (12.5)</w:t>
            </w:r>
          </w:p>
        </w:tc>
        <w:tc>
          <w:tcPr>
            <w:tcW w:w="1560" w:type="dxa"/>
          </w:tcPr>
          <w:p w14:paraId="6C30083E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4 (50.0)</w:t>
            </w:r>
          </w:p>
        </w:tc>
        <w:tc>
          <w:tcPr>
            <w:tcW w:w="1559" w:type="dxa"/>
          </w:tcPr>
          <w:p w14:paraId="09B919B4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3 (37.5)</w:t>
            </w:r>
          </w:p>
        </w:tc>
      </w:tr>
      <w:tr w:rsidR="00BB3270" w:rsidRPr="00D239A2" w14:paraId="0069E081" w14:textId="77777777" w:rsidTr="003E7844">
        <w:tc>
          <w:tcPr>
            <w:tcW w:w="5099" w:type="dxa"/>
          </w:tcPr>
          <w:p w14:paraId="4D9B6B4D" w14:textId="77777777" w:rsidR="00BB3270" w:rsidRPr="00D239A2" w:rsidRDefault="00BB3270" w:rsidP="003E7844">
            <w:pPr>
              <w:ind w:firstLine="596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Healthcare personnel*</w:t>
            </w:r>
          </w:p>
        </w:tc>
        <w:tc>
          <w:tcPr>
            <w:tcW w:w="1417" w:type="dxa"/>
          </w:tcPr>
          <w:p w14:paraId="5E704F66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3 (12.5)</w:t>
            </w:r>
          </w:p>
        </w:tc>
        <w:tc>
          <w:tcPr>
            <w:tcW w:w="1559" w:type="dxa"/>
          </w:tcPr>
          <w:p w14:paraId="15A2E183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7 (29.2)</w:t>
            </w:r>
          </w:p>
        </w:tc>
        <w:tc>
          <w:tcPr>
            <w:tcW w:w="1560" w:type="dxa"/>
          </w:tcPr>
          <w:p w14:paraId="24B20FD2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9 (37.5)</w:t>
            </w:r>
          </w:p>
        </w:tc>
        <w:tc>
          <w:tcPr>
            <w:tcW w:w="1559" w:type="dxa"/>
          </w:tcPr>
          <w:p w14:paraId="5E15ABBA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5 (20.8)</w:t>
            </w:r>
          </w:p>
        </w:tc>
      </w:tr>
      <w:tr w:rsidR="00BB3270" w:rsidRPr="00D239A2" w14:paraId="39D50264" w14:textId="77777777" w:rsidTr="003E7844">
        <w:tc>
          <w:tcPr>
            <w:tcW w:w="5099" w:type="dxa"/>
          </w:tcPr>
          <w:p w14:paraId="78D677D9" w14:textId="77777777" w:rsidR="00BB3270" w:rsidRPr="00D239A2" w:rsidRDefault="00BB3270" w:rsidP="003E7844">
            <w:pPr>
              <w:ind w:firstLine="317"/>
              <w:rPr>
                <w:b/>
                <w:i/>
                <w:lang w:val="en-US"/>
              </w:rPr>
            </w:pPr>
            <w:r w:rsidRPr="00D239A2">
              <w:rPr>
                <w:b/>
                <w:i/>
                <w:lang w:val="en-US"/>
              </w:rPr>
              <w:t>Role</w:t>
            </w:r>
          </w:p>
        </w:tc>
        <w:tc>
          <w:tcPr>
            <w:tcW w:w="1417" w:type="dxa"/>
          </w:tcPr>
          <w:p w14:paraId="56C0A882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59" w:type="dxa"/>
          </w:tcPr>
          <w:p w14:paraId="380D6203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60" w:type="dxa"/>
          </w:tcPr>
          <w:p w14:paraId="7475DE4F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59" w:type="dxa"/>
          </w:tcPr>
          <w:p w14:paraId="68DE7901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</w:tr>
      <w:tr w:rsidR="00BB3270" w:rsidRPr="00D239A2" w14:paraId="4B215582" w14:textId="77777777" w:rsidTr="003E7844">
        <w:tc>
          <w:tcPr>
            <w:tcW w:w="5099" w:type="dxa"/>
          </w:tcPr>
          <w:p w14:paraId="3BC986CD" w14:textId="77777777" w:rsidR="00BB3270" w:rsidRPr="00D239A2" w:rsidRDefault="00BB3270" w:rsidP="003E7844">
            <w:pPr>
              <w:ind w:firstLine="596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Executive*</w:t>
            </w:r>
          </w:p>
        </w:tc>
        <w:tc>
          <w:tcPr>
            <w:tcW w:w="1417" w:type="dxa"/>
          </w:tcPr>
          <w:p w14:paraId="3D454376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59" w:type="dxa"/>
          </w:tcPr>
          <w:p w14:paraId="2539C94E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6 (31.6)</w:t>
            </w:r>
          </w:p>
        </w:tc>
        <w:tc>
          <w:tcPr>
            <w:tcW w:w="1560" w:type="dxa"/>
          </w:tcPr>
          <w:p w14:paraId="34EC7B18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6 (31.6)</w:t>
            </w:r>
          </w:p>
        </w:tc>
        <w:tc>
          <w:tcPr>
            <w:tcW w:w="1559" w:type="dxa"/>
          </w:tcPr>
          <w:p w14:paraId="6F3B25AD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7 (36.8)</w:t>
            </w:r>
          </w:p>
        </w:tc>
      </w:tr>
      <w:tr w:rsidR="00BB3270" w:rsidRPr="00D239A2" w14:paraId="55DC5A1E" w14:textId="77777777" w:rsidTr="003E7844">
        <w:tc>
          <w:tcPr>
            <w:tcW w:w="5099" w:type="dxa"/>
          </w:tcPr>
          <w:p w14:paraId="58DA3936" w14:textId="77777777" w:rsidR="00BB3270" w:rsidRPr="00D239A2" w:rsidRDefault="00BB3270" w:rsidP="003E7844">
            <w:pPr>
              <w:ind w:firstLine="596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Operative*</w:t>
            </w:r>
          </w:p>
        </w:tc>
        <w:tc>
          <w:tcPr>
            <w:tcW w:w="1417" w:type="dxa"/>
          </w:tcPr>
          <w:p w14:paraId="46D1B66A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3 (23.1)</w:t>
            </w:r>
          </w:p>
        </w:tc>
        <w:tc>
          <w:tcPr>
            <w:tcW w:w="1559" w:type="dxa"/>
          </w:tcPr>
          <w:p w14:paraId="764FECA0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2 (15.4)</w:t>
            </w:r>
          </w:p>
        </w:tc>
        <w:tc>
          <w:tcPr>
            <w:tcW w:w="1560" w:type="dxa"/>
          </w:tcPr>
          <w:p w14:paraId="7335BA72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7 (53.9)</w:t>
            </w:r>
          </w:p>
        </w:tc>
        <w:tc>
          <w:tcPr>
            <w:tcW w:w="1559" w:type="dxa"/>
          </w:tcPr>
          <w:p w14:paraId="6F3E9F39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1 ( 7.7)</w:t>
            </w:r>
          </w:p>
          <w:p w14:paraId="506F38A1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</w:tr>
      <w:tr w:rsidR="00BB3270" w:rsidRPr="00D239A2" w14:paraId="2F62ABC9" w14:textId="77777777" w:rsidTr="003E7844">
        <w:tc>
          <w:tcPr>
            <w:tcW w:w="5099" w:type="dxa"/>
          </w:tcPr>
          <w:p w14:paraId="017A24BE" w14:textId="77777777" w:rsidR="00BB3270" w:rsidRPr="00D239A2" w:rsidRDefault="00BB3270" w:rsidP="003E7844">
            <w:pPr>
              <w:rPr>
                <w:lang w:val="en-US"/>
              </w:rPr>
            </w:pPr>
            <w:r w:rsidRPr="00D239A2">
              <w:rPr>
                <w:lang w:val="en-US"/>
              </w:rPr>
              <w:t>Collaboration with SR Directorates*</w:t>
            </w:r>
          </w:p>
        </w:tc>
        <w:tc>
          <w:tcPr>
            <w:tcW w:w="1417" w:type="dxa"/>
          </w:tcPr>
          <w:p w14:paraId="45E03975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  <w:r w:rsidRPr="00D239A2">
              <w:rPr>
                <w:lang w:val="en-US"/>
              </w:rPr>
              <w:t>-</w:t>
            </w:r>
          </w:p>
        </w:tc>
        <w:tc>
          <w:tcPr>
            <w:tcW w:w="1559" w:type="dxa"/>
          </w:tcPr>
          <w:p w14:paraId="46090C54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  <w:r w:rsidRPr="00D239A2">
              <w:rPr>
                <w:lang w:val="en-US"/>
              </w:rPr>
              <w:t>3 (8.6)</w:t>
            </w:r>
          </w:p>
        </w:tc>
        <w:tc>
          <w:tcPr>
            <w:tcW w:w="1560" w:type="dxa"/>
          </w:tcPr>
          <w:p w14:paraId="642ADB1D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  <w:r w:rsidRPr="00D239A2">
              <w:rPr>
                <w:lang w:val="en-US"/>
              </w:rPr>
              <w:t>16 (45.7)</w:t>
            </w:r>
          </w:p>
        </w:tc>
        <w:tc>
          <w:tcPr>
            <w:tcW w:w="1559" w:type="dxa"/>
          </w:tcPr>
          <w:p w14:paraId="5B24D740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  <w:r w:rsidRPr="00D239A2">
              <w:rPr>
                <w:lang w:val="en-US"/>
              </w:rPr>
              <w:t>16 (45.7)</w:t>
            </w:r>
          </w:p>
        </w:tc>
      </w:tr>
      <w:tr w:rsidR="00BB3270" w:rsidRPr="00D239A2" w14:paraId="47C851B8" w14:textId="77777777" w:rsidTr="003E7844">
        <w:tc>
          <w:tcPr>
            <w:tcW w:w="5099" w:type="dxa"/>
          </w:tcPr>
          <w:p w14:paraId="77650952" w14:textId="77777777" w:rsidR="00BB3270" w:rsidRPr="00D239A2" w:rsidRDefault="00BB3270" w:rsidP="003E7844">
            <w:pPr>
              <w:ind w:firstLine="317"/>
              <w:rPr>
                <w:b/>
                <w:i/>
                <w:lang w:val="en-US"/>
              </w:rPr>
            </w:pPr>
            <w:r w:rsidRPr="00D239A2">
              <w:rPr>
                <w:b/>
                <w:i/>
                <w:lang w:val="en-US"/>
              </w:rPr>
              <w:t>Area</w:t>
            </w:r>
          </w:p>
        </w:tc>
        <w:tc>
          <w:tcPr>
            <w:tcW w:w="1417" w:type="dxa"/>
          </w:tcPr>
          <w:p w14:paraId="7A237DAE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59" w:type="dxa"/>
          </w:tcPr>
          <w:p w14:paraId="3E9975D2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60" w:type="dxa"/>
          </w:tcPr>
          <w:p w14:paraId="2049CBA3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59" w:type="dxa"/>
          </w:tcPr>
          <w:p w14:paraId="4A15F798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</w:tr>
      <w:tr w:rsidR="00BB3270" w:rsidRPr="00D239A2" w14:paraId="6B17F099" w14:textId="77777777" w:rsidTr="003E7844">
        <w:tc>
          <w:tcPr>
            <w:tcW w:w="5099" w:type="dxa"/>
          </w:tcPr>
          <w:p w14:paraId="6AF3CEF7" w14:textId="77777777" w:rsidR="00BB3270" w:rsidRPr="00D239A2" w:rsidRDefault="00BB3270" w:rsidP="003E7844">
            <w:pPr>
              <w:ind w:firstLine="596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Management/administrative personnel</w:t>
            </w:r>
          </w:p>
        </w:tc>
        <w:tc>
          <w:tcPr>
            <w:tcW w:w="1417" w:type="dxa"/>
          </w:tcPr>
          <w:p w14:paraId="2657D2BE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-</w:t>
            </w:r>
          </w:p>
        </w:tc>
        <w:tc>
          <w:tcPr>
            <w:tcW w:w="1559" w:type="dxa"/>
          </w:tcPr>
          <w:p w14:paraId="123C83FD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-</w:t>
            </w:r>
          </w:p>
        </w:tc>
        <w:tc>
          <w:tcPr>
            <w:tcW w:w="1560" w:type="dxa"/>
          </w:tcPr>
          <w:p w14:paraId="36A046E5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2 (22.2)</w:t>
            </w:r>
          </w:p>
        </w:tc>
        <w:tc>
          <w:tcPr>
            <w:tcW w:w="1559" w:type="dxa"/>
          </w:tcPr>
          <w:p w14:paraId="3DCC8BB2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7 (77.8)</w:t>
            </w:r>
          </w:p>
        </w:tc>
      </w:tr>
      <w:tr w:rsidR="00BB3270" w:rsidRPr="00D239A2" w14:paraId="30ACCE1F" w14:textId="77777777" w:rsidTr="003E7844">
        <w:tc>
          <w:tcPr>
            <w:tcW w:w="5099" w:type="dxa"/>
          </w:tcPr>
          <w:p w14:paraId="1075FB9F" w14:textId="77777777" w:rsidR="00BB3270" w:rsidRPr="00D239A2" w:rsidRDefault="00BB3270" w:rsidP="003E7844">
            <w:pPr>
              <w:ind w:firstLine="596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Healthcare personnel*</w:t>
            </w:r>
          </w:p>
        </w:tc>
        <w:tc>
          <w:tcPr>
            <w:tcW w:w="1417" w:type="dxa"/>
          </w:tcPr>
          <w:p w14:paraId="1942B4BE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-</w:t>
            </w:r>
          </w:p>
        </w:tc>
        <w:tc>
          <w:tcPr>
            <w:tcW w:w="1559" w:type="dxa"/>
          </w:tcPr>
          <w:p w14:paraId="2F1C966B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3 (11.5)</w:t>
            </w:r>
          </w:p>
        </w:tc>
        <w:tc>
          <w:tcPr>
            <w:tcW w:w="1560" w:type="dxa"/>
          </w:tcPr>
          <w:p w14:paraId="76C365F4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14 (53.9)</w:t>
            </w:r>
          </w:p>
        </w:tc>
        <w:tc>
          <w:tcPr>
            <w:tcW w:w="1559" w:type="dxa"/>
          </w:tcPr>
          <w:p w14:paraId="412B2EBD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9 (34.6)</w:t>
            </w:r>
          </w:p>
        </w:tc>
      </w:tr>
      <w:tr w:rsidR="00BB3270" w:rsidRPr="00D239A2" w14:paraId="4E7D4D03" w14:textId="77777777" w:rsidTr="003E7844">
        <w:tc>
          <w:tcPr>
            <w:tcW w:w="5099" w:type="dxa"/>
          </w:tcPr>
          <w:p w14:paraId="706C3D59" w14:textId="77777777" w:rsidR="00BB3270" w:rsidRPr="00D239A2" w:rsidRDefault="00BB3270" w:rsidP="003E7844">
            <w:pPr>
              <w:ind w:firstLine="317"/>
              <w:rPr>
                <w:b/>
                <w:i/>
                <w:lang w:val="en-US"/>
              </w:rPr>
            </w:pPr>
            <w:r w:rsidRPr="00D239A2">
              <w:rPr>
                <w:b/>
                <w:i/>
                <w:lang w:val="en-US"/>
              </w:rPr>
              <w:t>Role</w:t>
            </w:r>
          </w:p>
        </w:tc>
        <w:tc>
          <w:tcPr>
            <w:tcW w:w="1417" w:type="dxa"/>
          </w:tcPr>
          <w:p w14:paraId="037A611E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59" w:type="dxa"/>
          </w:tcPr>
          <w:p w14:paraId="08EC7107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60" w:type="dxa"/>
          </w:tcPr>
          <w:p w14:paraId="71B8C4B3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59" w:type="dxa"/>
          </w:tcPr>
          <w:p w14:paraId="585EF8D8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</w:tr>
      <w:tr w:rsidR="00BB3270" w:rsidRPr="00D239A2" w14:paraId="2CCA092A" w14:textId="77777777" w:rsidTr="003E7844">
        <w:tc>
          <w:tcPr>
            <w:tcW w:w="5099" w:type="dxa"/>
          </w:tcPr>
          <w:p w14:paraId="38003E10" w14:textId="77777777" w:rsidR="00BB3270" w:rsidRPr="00D239A2" w:rsidRDefault="00BB3270" w:rsidP="003E7844">
            <w:pPr>
              <w:ind w:firstLine="596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 xml:space="preserve">Executive </w:t>
            </w:r>
          </w:p>
        </w:tc>
        <w:tc>
          <w:tcPr>
            <w:tcW w:w="1417" w:type="dxa"/>
          </w:tcPr>
          <w:p w14:paraId="7C59BAB5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-</w:t>
            </w:r>
          </w:p>
        </w:tc>
        <w:tc>
          <w:tcPr>
            <w:tcW w:w="1559" w:type="dxa"/>
          </w:tcPr>
          <w:p w14:paraId="195CBC39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2 ( 9.5)</w:t>
            </w:r>
          </w:p>
        </w:tc>
        <w:tc>
          <w:tcPr>
            <w:tcW w:w="1560" w:type="dxa"/>
          </w:tcPr>
          <w:p w14:paraId="15ADA3F6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6 (28.6)</w:t>
            </w:r>
          </w:p>
        </w:tc>
        <w:tc>
          <w:tcPr>
            <w:tcW w:w="1559" w:type="dxa"/>
          </w:tcPr>
          <w:p w14:paraId="4177D242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13 (61.9)</w:t>
            </w:r>
          </w:p>
        </w:tc>
      </w:tr>
      <w:tr w:rsidR="00BB3270" w:rsidRPr="00D239A2" w14:paraId="0786792C" w14:textId="77777777" w:rsidTr="003E7844">
        <w:tc>
          <w:tcPr>
            <w:tcW w:w="5099" w:type="dxa"/>
          </w:tcPr>
          <w:p w14:paraId="5DCE6C45" w14:textId="77777777" w:rsidR="00BB3270" w:rsidRPr="00D239A2" w:rsidRDefault="00BB3270" w:rsidP="003E7844">
            <w:pPr>
              <w:ind w:firstLine="596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Operative*</w:t>
            </w:r>
          </w:p>
        </w:tc>
        <w:tc>
          <w:tcPr>
            <w:tcW w:w="1417" w:type="dxa"/>
          </w:tcPr>
          <w:p w14:paraId="531C6F01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-</w:t>
            </w:r>
          </w:p>
        </w:tc>
        <w:tc>
          <w:tcPr>
            <w:tcW w:w="1559" w:type="dxa"/>
          </w:tcPr>
          <w:p w14:paraId="04DB4E56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1 ( 7.1)</w:t>
            </w:r>
          </w:p>
        </w:tc>
        <w:tc>
          <w:tcPr>
            <w:tcW w:w="1560" w:type="dxa"/>
          </w:tcPr>
          <w:p w14:paraId="6C58EBF7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10 (71.4)</w:t>
            </w:r>
          </w:p>
        </w:tc>
        <w:tc>
          <w:tcPr>
            <w:tcW w:w="1559" w:type="dxa"/>
          </w:tcPr>
          <w:p w14:paraId="2A6161CF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3 (21.4)</w:t>
            </w:r>
          </w:p>
          <w:p w14:paraId="74F21E6F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</w:tr>
      <w:tr w:rsidR="00BB3270" w:rsidRPr="00D239A2" w14:paraId="3A35B394" w14:textId="77777777" w:rsidTr="003E7844">
        <w:tc>
          <w:tcPr>
            <w:tcW w:w="5099" w:type="dxa"/>
          </w:tcPr>
          <w:p w14:paraId="4CE32F60" w14:textId="0CF6F546" w:rsidR="00BB3270" w:rsidRPr="00D239A2" w:rsidRDefault="00BB3270" w:rsidP="003E7844">
            <w:pPr>
              <w:rPr>
                <w:lang w:val="en-US"/>
              </w:rPr>
            </w:pPr>
            <w:r w:rsidRPr="00D239A2">
              <w:rPr>
                <w:lang w:val="en-US"/>
              </w:rPr>
              <w:t xml:space="preserve">Communication with health authorities to coordinate the planning of the hospital </w:t>
            </w:r>
            <w:r w:rsidR="00355D19" w:rsidRPr="00D239A2">
              <w:rPr>
                <w:lang w:val="en-US"/>
              </w:rPr>
              <w:t>reorganization</w:t>
            </w:r>
            <w:r w:rsidRPr="00D239A2">
              <w:rPr>
                <w:lang w:val="en-US"/>
              </w:rPr>
              <w:t>*</w:t>
            </w:r>
          </w:p>
        </w:tc>
        <w:tc>
          <w:tcPr>
            <w:tcW w:w="1417" w:type="dxa"/>
          </w:tcPr>
          <w:p w14:paraId="429D5E07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  <w:r w:rsidRPr="00D239A2">
              <w:rPr>
                <w:lang w:val="en-US"/>
              </w:rPr>
              <w:t>1 (4.0)</w:t>
            </w:r>
          </w:p>
        </w:tc>
        <w:tc>
          <w:tcPr>
            <w:tcW w:w="1559" w:type="dxa"/>
          </w:tcPr>
          <w:p w14:paraId="2A2CF874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  <w:r w:rsidRPr="00D239A2">
              <w:rPr>
                <w:lang w:val="en-US"/>
              </w:rPr>
              <w:t>7 (28.0)</w:t>
            </w:r>
          </w:p>
        </w:tc>
        <w:tc>
          <w:tcPr>
            <w:tcW w:w="1560" w:type="dxa"/>
          </w:tcPr>
          <w:p w14:paraId="1A443FAD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  <w:r w:rsidRPr="00D239A2">
              <w:rPr>
                <w:lang w:val="en-US"/>
              </w:rPr>
              <w:t>11 (44.0)</w:t>
            </w:r>
          </w:p>
        </w:tc>
        <w:tc>
          <w:tcPr>
            <w:tcW w:w="1559" w:type="dxa"/>
          </w:tcPr>
          <w:p w14:paraId="474B98E7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  <w:r w:rsidRPr="00D239A2">
              <w:rPr>
                <w:lang w:val="en-US"/>
              </w:rPr>
              <w:t>6 (24.0)</w:t>
            </w:r>
          </w:p>
        </w:tc>
      </w:tr>
      <w:tr w:rsidR="00BB3270" w:rsidRPr="00D239A2" w14:paraId="66CB1A11" w14:textId="77777777" w:rsidTr="003E7844">
        <w:tc>
          <w:tcPr>
            <w:tcW w:w="5099" w:type="dxa"/>
          </w:tcPr>
          <w:p w14:paraId="3937108E" w14:textId="77777777" w:rsidR="00BB3270" w:rsidRPr="00D239A2" w:rsidRDefault="00BB3270" w:rsidP="003E7844">
            <w:pPr>
              <w:ind w:firstLine="317"/>
              <w:rPr>
                <w:b/>
                <w:i/>
                <w:lang w:val="en-US"/>
              </w:rPr>
            </w:pPr>
            <w:r w:rsidRPr="00D239A2">
              <w:rPr>
                <w:b/>
                <w:i/>
                <w:lang w:val="en-US"/>
              </w:rPr>
              <w:t>Area</w:t>
            </w:r>
          </w:p>
        </w:tc>
        <w:tc>
          <w:tcPr>
            <w:tcW w:w="1417" w:type="dxa"/>
          </w:tcPr>
          <w:p w14:paraId="1082DE9F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59" w:type="dxa"/>
          </w:tcPr>
          <w:p w14:paraId="07A334BC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60" w:type="dxa"/>
          </w:tcPr>
          <w:p w14:paraId="1B2AC1E7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59" w:type="dxa"/>
          </w:tcPr>
          <w:p w14:paraId="525D77D5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</w:tr>
      <w:tr w:rsidR="00BB3270" w:rsidRPr="00D239A2" w14:paraId="41E28301" w14:textId="77777777" w:rsidTr="003E7844">
        <w:tc>
          <w:tcPr>
            <w:tcW w:w="5099" w:type="dxa"/>
          </w:tcPr>
          <w:p w14:paraId="18B3E967" w14:textId="77777777" w:rsidR="00BB3270" w:rsidRPr="00D239A2" w:rsidRDefault="00BB3270" w:rsidP="003E7844">
            <w:pPr>
              <w:ind w:firstLine="596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Management/administrative personnel*</w:t>
            </w:r>
          </w:p>
        </w:tc>
        <w:tc>
          <w:tcPr>
            <w:tcW w:w="1417" w:type="dxa"/>
          </w:tcPr>
          <w:p w14:paraId="490DC51F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-</w:t>
            </w:r>
          </w:p>
        </w:tc>
        <w:tc>
          <w:tcPr>
            <w:tcW w:w="1559" w:type="dxa"/>
          </w:tcPr>
          <w:p w14:paraId="305012A6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1 (20.0)</w:t>
            </w:r>
          </w:p>
        </w:tc>
        <w:tc>
          <w:tcPr>
            <w:tcW w:w="1560" w:type="dxa"/>
          </w:tcPr>
          <w:p w14:paraId="0AE842B9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3 (60.0)</w:t>
            </w:r>
          </w:p>
        </w:tc>
        <w:tc>
          <w:tcPr>
            <w:tcW w:w="1559" w:type="dxa"/>
          </w:tcPr>
          <w:p w14:paraId="0B547393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1 (20.0)</w:t>
            </w:r>
          </w:p>
        </w:tc>
      </w:tr>
      <w:tr w:rsidR="00BB3270" w:rsidRPr="00D239A2" w14:paraId="2094C98A" w14:textId="77777777" w:rsidTr="003E7844">
        <w:tc>
          <w:tcPr>
            <w:tcW w:w="5099" w:type="dxa"/>
          </w:tcPr>
          <w:p w14:paraId="29C88479" w14:textId="77777777" w:rsidR="00BB3270" w:rsidRPr="00D239A2" w:rsidRDefault="00BB3270" w:rsidP="003E7844">
            <w:pPr>
              <w:ind w:firstLine="596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Healthcare personnel*</w:t>
            </w:r>
          </w:p>
        </w:tc>
        <w:tc>
          <w:tcPr>
            <w:tcW w:w="1417" w:type="dxa"/>
          </w:tcPr>
          <w:p w14:paraId="0C8ED7E6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1 ( 5.0)</w:t>
            </w:r>
          </w:p>
        </w:tc>
        <w:tc>
          <w:tcPr>
            <w:tcW w:w="1559" w:type="dxa"/>
          </w:tcPr>
          <w:p w14:paraId="5EFD4009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6 (30.0)</w:t>
            </w:r>
          </w:p>
        </w:tc>
        <w:tc>
          <w:tcPr>
            <w:tcW w:w="1560" w:type="dxa"/>
          </w:tcPr>
          <w:p w14:paraId="348E7CED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8 (40.0)</w:t>
            </w:r>
          </w:p>
        </w:tc>
        <w:tc>
          <w:tcPr>
            <w:tcW w:w="1559" w:type="dxa"/>
          </w:tcPr>
          <w:p w14:paraId="595B59E7" w14:textId="77777777" w:rsidR="00BB3270" w:rsidRPr="00D239A2" w:rsidRDefault="00BB3270" w:rsidP="003E7844">
            <w:pPr>
              <w:autoSpaceDE w:val="0"/>
              <w:autoSpaceDN w:val="0"/>
              <w:adjustRightInd w:val="0"/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5 (25.0)</w:t>
            </w:r>
          </w:p>
        </w:tc>
      </w:tr>
      <w:tr w:rsidR="00BB3270" w:rsidRPr="00D239A2" w14:paraId="0D06608D" w14:textId="77777777" w:rsidTr="003E7844">
        <w:tc>
          <w:tcPr>
            <w:tcW w:w="5099" w:type="dxa"/>
          </w:tcPr>
          <w:p w14:paraId="070465B7" w14:textId="77777777" w:rsidR="00BB3270" w:rsidRPr="00D239A2" w:rsidRDefault="00BB3270" w:rsidP="003E7844">
            <w:pPr>
              <w:ind w:firstLine="317"/>
              <w:rPr>
                <w:b/>
                <w:i/>
                <w:lang w:val="en-US"/>
              </w:rPr>
            </w:pPr>
            <w:r w:rsidRPr="00D239A2">
              <w:rPr>
                <w:b/>
                <w:i/>
                <w:lang w:val="en-US"/>
              </w:rPr>
              <w:t>Role</w:t>
            </w:r>
          </w:p>
        </w:tc>
        <w:tc>
          <w:tcPr>
            <w:tcW w:w="1417" w:type="dxa"/>
          </w:tcPr>
          <w:p w14:paraId="4EBEC1E5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59" w:type="dxa"/>
          </w:tcPr>
          <w:p w14:paraId="072152AD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60" w:type="dxa"/>
          </w:tcPr>
          <w:p w14:paraId="246D5A37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59" w:type="dxa"/>
          </w:tcPr>
          <w:p w14:paraId="122ABFA2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</w:tr>
      <w:tr w:rsidR="00BB3270" w:rsidRPr="00D239A2" w14:paraId="366C6BD5" w14:textId="77777777" w:rsidTr="003E7844">
        <w:trPr>
          <w:trHeight w:val="92"/>
        </w:trPr>
        <w:tc>
          <w:tcPr>
            <w:tcW w:w="5099" w:type="dxa"/>
          </w:tcPr>
          <w:p w14:paraId="48B2CBA0" w14:textId="77777777" w:rsidR="00BB3270" w:rsidRPr="00D239A2" w:rsidRDefault="00BB3270" w:rsidP="003E7844">
            <w:pPr>
              <w:ind w:firstLine="596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Executive*</w:t>
            </w:r>
          </w:p>
        </w:tc>
        <w:tc>
          <w:tcPr>
            <w:tcW w:w="1417" w:type="dxa"/>
          </w:tcPr>
          <w:p w14:paraId="0E3AA121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-</w:t>
            </w:r>
          </w:p>
        </w:tc>
        <w:tc>
          <w:tcPr>
            <w:tcW w:w="1559" w:type="dxa"/>
          </w:tcPr>
          <w:p w14:paraId="7A4426F5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6 (37.5)</w:t>
            </w:r>
          </w:p>
        </w:tc>
        <w:tc>
          <w:tcPr>
            <w:tcW w:w="1560" w:type="dxa"/>
          </w:tcPr>
          <w:p w14:paraId="23977925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6 (37.5)</w:t>
            </w:r>
          </w:p>
        </w:tc>
        <w:tc>
          <w:tcPr>
            <w:tcW w:w="1559" w:type="dxa"/>
          </w:tcPr>
          <w:p w14:paraId="050F48E7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4 (25.0)</w:t>
            </w:r>
          </w:p>
        </w:tc>
      </w:tr>
      <w:tr w:rsidR="00BB3270" w:rsidRPr="00D239A2" w14:paraId="17B70A9D" w14:textId="77777777" w:rsidTr="003E7844">
        <w:tc>
          <w:tcPr>
            <w:tcW w:w="5099" w:type="dxa"/>
          </w:tcPr>
          <w:p w14:paraId="7871A0C5" w14:textId="77777777" w:rsidR="00BB3270" w:rsidRPr="00D239A2" w:rsidRDefault="00BB3270" w:rsidP="003E7844">
            <w:pPr>
              <w:ind w:firstLine="596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Operative*</w:t>
            </w:r>
          </w:p>
        </w:tc>
        <w:tc>
          <w:tcPr>
            <w:tcW w:w="1417" w:type="dxa"/>
          </w:tcPr>
          <w:p w14:paraId="3A318FF7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1 (11.1)</w:t>
            </w:r>
          </w:p>
        </w:tc>
        <w:tc>
          <w:tcPr>
            <w:tcW w:w="1559" w:type="dxa"/>
          </w:tcPr>
          <w:p w14:paraId="1A6CCDE0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1 (11.1)</w:t>
            </w:r>
          </w:p>
        </w:tc>
        <w:tc>
          <w:tcPr>
            <w:tcW w:w="1560" w:type="dxa"/>
          </w:tcPr>
          <w:p w14:paraId="5B22C75E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5 (55.6)</w:t>
            </w:r>
          </w:p>
        </w:tc>
        <w:tc>
          <w:tcPr>
            <w:tcW w:w="1559" w:type="dxa"/>
          </w:tcPr>
          <w:p w14:paraId="60473571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2 (22.2)</w:t>
            </w:r>
          </w:p>
          <w:p w14:paraId="26DA1727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</w:tr>
      <w:tr w:rsidR="00BB3270" w:rsidRPr="00D239A2" w14:paraId="2EB6E880" w14:textId="77777777" w:rsidTr="003E7844">
        <w:tc>
          <w:tcPr>
            <w:tcW w:w="5099" w:type="dxa"/>
          </w:tcPr>
          <w:p w14:paraId="641EDB89" w14:textId="77777777" w:rsidR="00BB3270" w:rsidRPr="00D239A2" w:rsidRDefault="00BB3270" w:rsidP="003E7844">
            <w:pPr>
              <w:rPr>
                <w:lang w:val="en-US"/>
              </w:rPr>
            </w:pPr>
            <w:r w:rsidRPr="00D239A2">
              <w:rPr>
                <w:lang w:val="en-US"/>
              </w:rPr>
              <w:t>Strategies for remote communication between patients and relatives*</w:t>
            </w:r>
          </w:p>
        </w:tc>
        <w:tc>
          <w:tcPr>
            <w:tcW w:w="1417" w:type="dxa"/>
          </w:tcPr>
          <w:p w14:paraId="0ED900F2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  <w:r w:rsidRPr="00D239A2">
              <w:rPr>
                <w:lang w:val="en-US"/>
              </w:rPr>
              <w:t>2 (6.5)</w:t>
            </w:r>
          </w:p>
        </w:tc>
        <w:tc>
          <w:tcPr>
            <w:tcW w:w="1559" w:type="dxa"/>
          </w:tcPr>
          <w:p w14:paraId="36060627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  <w:r w:rsidRPr="00D239A2">
              <w:rPr>
                <w:lang w:val="en-US"/>
              </w:rPr>
              <w:t>7 (22.6)</w:t>
            </w:r>
          </w:p>
        </w:tc>
        <w:tc>
          <w:tcPr>
            <w:tcW w:w="1560" w:type="dxa"/>
          </w:tcPr>
          <w:p w14:paraId="2026CF86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  <w:r w:rsidRPr="00D239A2">
              <w:rPr>
                <w:lang w:val="en-US"/>
              </w:rPr>
              <w:t>12 (38.7)</w:t>
            </w:r>
          </w:p>
        </w:tc>
        <w:tc>
          <w:tcPr>
            <w:tcW w:w="1559" w:type="dxa"/>
          </w:tcPr>
          <w:p w14:paraId="0BF41ADB" w14:textId="77777777" w:rsidR="00BB3270" w:rsidRPr="00D239A2" w:rsidRDefault="00BB3270" w:rsidP="003E7844">
            <w:pPr>
              <w:jc w:val="center"/>
              <w:rPr>
                <w:lang w:val="en-US"/>
              </w:rPr>
            </w:pPr>
            <w:r w:rsidRPr="00D239A2">
              <w:rPr>
                <w:lang w:val="en-US"/>
              </w:rPr>
              <w:t>10 (32.3)</w:t>
            </w:r>
          </w:p>
        </w:tc>
      </w:tr>
      <w:tr w:rsidR="00BB3270" w:rsidRPr="00D239A2" w14:paraId="25CE5275" w14:textId="77777777" w:rsidTr="003E7844">
        <w:tc>
          <w:tcPr>
            <w:tcW w:w="5099" w:type="dxa"/>
          </w:tcPr>
          <w:p w14:paraId="3A023F08" w14:textId="77777777" w:rsidR="00BB3270" w:rsidRPr="00D239A2" w:rsidRDefault="00BB3270" w:rsidP="003E7844">
            <w:pPr>
              <w:ind w:firstLine="317"/>
              <w:rPr>
                <w:b/>
                <w:i/>
                <w:lang w:val="en-US"/>
              </w:rPr>
            </w:pPr>
            <w:r w:rsidRPr="00D239A2">
              <w:rPr>
                <w:b/>
                <w:i/>
                <w:lang w:val="en-US"/>
              </w:rPr>
              <w:t>Area</w:t>
            </w:r>
          </w:p>
        </w:tc>
        <w:tc>
          <w:tcPr>
            <w:tcW w:w="1417" w:type="dxa"/>
          </w:tcPr>
          <w:p w14:paraId="0338E928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59" w:type="dxa"/>
          </w:tcPr>
          <w:p w14:paraId="39554F71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60" w:type="dxa"/>
          </w:tcPr>
          <w:p w14:paraId="18D56677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59" w:type="dxa"/>
          </w:tcPr>
          <w:p w14:paraId="4DC8A77D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</w:tr>
      <w:tr w:rsidR="00BB3270" w:rsidRPr="00D239A2" w14:paraId="271DB41B" w14:textId="77777777" w:rsidTr="003E7844">
        <w:tc>
          <w:tcPr>
            <w:tcW w:w="5099" w:type="dxa"/>
          </w:tcPr>
          <w:p w14:paraId="773E297E" w14:textId="77777777" w:rsidR="00BB3270" w:rsidRPr="00D239A2" w:rsidRDefault="00BB3270" w:rsidP="003E7844">
            <w:pPr>
              <w:ind w:firstLine="596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Management/administrative personnel*</w:t>
            </w:r>
          </w:p>
        </w:tc>
        <w:tc>
          <w:tcPr>
            <w:tcW w:w="1417" w:type="dxa"/>
          </w:tcPr>
          <w:p w14:paraId="26CAC28F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-</w:t>
            </w:r>
          </w:p>
        </w:tc>
        <w:tc>
          <w:tcPr>
            <w:tcW w:w="1559" w:type="dxa"/>
          </w:tcPr>
          <w:p w14:paraId="4B969E1F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3 (50.0)</w:t>
            </w:r>
          </w:p>
        </w:tc>
        <w:tc>
          <w:tcPr>
            <w:tcW w:w="1560" w:type="dxa"/>
          </w:tcPr>
          <w:p w14:paraId="6C3CF19D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1 (16.7)</w:t>
            </w:r>
          </w:p>
        </w:tc>
        <w:tc>
          <w:tcPr>
            <w:tcW w:w="1559" w:type="dxa"/>
          </w:tcPr>
          <w:p w14:paraId="790DF284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2 (33.3)</w:t>
            </w:r>
          </w:p>
        </w:tc>
      </w:tr>
      <w:tr w:rsidR="00BB3270" w:rsidRPr="00D239A2" w14:paraId="55C3B513" w14:textId="77777777" w:rsidTr="003E7844">
        <w:tc>
          <w:tcPr>
            <w:tcW w:w="5099" w:type="dxa"/>
          </w:tcPr>
          <w:p w14:paraId="399336EB" w14:textId="77777777" w:rsidR="00BB3270" w:rsidRPr="00D239A2" w:rsidRDefault="00BB3270" w:rsidP="003E7844">
            <w:pPr>
              <w:ind w:firstLine="596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Healthcare personnel*</w:t>
            </w:r>
          </w:p>
        </w:tc>
        <w:tc>
          <w:tcPr>
            <w:tcW w:w="1417" w:type="dxa"/>
          </w:tcPr>
          <w:p w14:paraId="5FAE974E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2 ( 8.0)</w:t>
            </w:r>
          </w:p>
        </w:tc>
        <w:tc>
          <w:tcPr>
            <w:tcW w:w="1559" w:type="dxa"/>
          </w:tcPr>
          <w:p w14:paraId="47EF858B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4 (16.0)</w:t>
            </w:r>
          </w:p>
        </w:tc>
        <w:tc>
          <w:tcPr>
            <w:tcW w:w="1560" w:type="dxa"/>
          </w:tcPr>
          <w:p w14:paraId="4AE30926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11 (44.0)</w:t>
            </w:r>
          </w:p>
        </w:tc>
        <w:tc>
          <w:tcPr>
            <w:tcW w:w="1559" w:type="dxa"/>
          </w:tcPr>
          <w:p w14:paraId="02E2E6FA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8 (32.0)</w:t>
            </w:r>
          </w:p>
        </w:tc>
      </w:tr>
      <w:tr w:rsidR="00BB3270" w:rsidRPr="00D239A2" w14:paraId="278FC74F" w14:textId="77777777" w:rsidTr="003E7844">
        <w:tc>
          <w:tcPr>
            <w:tcW w:w="5099" w:type="dxa"/>
          </w:tcPr>
          <w:p w14:paraId="500672D8" w14:textId="77777777" w:rsidR="00BB3270" w:rsidRPr="00D239A2" w:rsidRDefault="00BB3270" w:rsidP="003E7844">
            <w:pPr>
              <w:ind w:firstLine="317"/>
              <w:rPr>
                <w:b/>
                <w:i/>
                <w:lang w:val="en-US"/>
              </w:rPr>
            </w:pPr>
            <w:r w:rsidRPr="00D239A2">
              <w:rPr>
                <w:b/>
                <w:i/>
                <w:lang w:val="en-US"/>
              </w:rPr>
              <w:lastRenderedPageBreak/>
              <w:t>Role</w:t>
            </w:r>
          </w:p>
        </w:tc>
        <w:tc>
          <w:tcPr>
            <w:tcW w:w="1417" w:type="dxa"/>
          </w:tcPr>
          <w:p w14:paraId="2270AA41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59" w:type="dxa"/>
          </w:tcPr>
          <w:p w14:paraId="574034A9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60" w:type="dxa"/>
          </w:tcPr>
          <w:p w14:paraId="5531284F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  <w:tc>
          <w:tcPr>
            <w:tcW w:w="1559" w:type="dxa"/>
          </w:tcPr>
          <w:p w14:paraId="59E454A3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</w:p>
        </w:tc>
      </w:tr>
      <w:tr w:rsidR="00BB3270" w:rsidRPr="00D239A2" w14:paraId="7A11B4E3" w14:textId="77777777" w:rsidTr="003E7844">
        <w:tc>
          <w:tcPr>
            <w:tcW w:w="5099" w:type="dxa"/>
          </w:tcPr>
          <w:p w14:paraId="51DDF039" w14:textId="77777777" w:rsidR="00BB3270" w:rsidRPr="00D239A2" w:rsidRDefault="00BB3270" w:rsidP="003E7844">
            <w:pPr>
              <w:ind w:firstLine="596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Executive*</w:t>
            </w:r>
          </w:p>
        </w:tc>
        <w:tc>
          <w:tcPr>
            <w:tcW w:w="1417" w:type="dxa"/>
          </w:tcPr>
          <w:p w14:paraId="4A55A255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1 ( 6.3)</w:t>
            </w:r>
          </w:p>
        </w:tc>
        <w:tc>
          <w:tcPr>
            <w:tcW w:w="1559" w:type="dxa"/>
          </w:tcPr>
          <w:p w14:paraId="524178BC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3 (18.8)</w:t>
            </w:r>
          </w:p>
        </w:tc>
        <w:tc>
          <w:tcPr>
            <w:tcW w:w="1560" w:type="dxa"/>
          </w:tcPr>
          <w:p w14:paraId="34C1A6AE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5 (31.3)</w:t>
            </w:r>
          </w:p>
        </w:tc>
        <w:tc>
          <w:tcPr>
            <w:tcW w:w="1559" w:type="dxa"/>
          </w:tcPr>
          <w:p w14:paraId="042427A6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7 (43.8)</w:t>
            </w:r>
          </w:p>
        </w:tc>
      </w:tr>
      <w:tr w:rsidR="00BB3270" w:rsidRPr="00D239A2" w14:paraId="1707CF98" w14:textId="77777777" w:rsidTr="003E7844">
        <w:tc>
          <w:tcPr>
            <w:tcW w:w="5099" w:type="dxa"/>
          </w:tcPr>
          <w:p w14:paraId="14556167" w14:textId="77777777" w:rsidR="00BB3270" w:rsidRPr="00D239A2" w:rsidRDefault="00BB3270" w:rsidP="003E7844">
            <w:pPr>
              <w:ind w:firstLine="596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Operative</w:t>
            </w:r>
          </w:p>
        </w:tc>
        <w:tc>
          <w:tcPr>
            <w:tcW w:w="1417" w:type="dxa"/>
          </w:tcPr>
          <w:p w14:paraId="2A86667D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1 ( 6.7)</w:t>
            </w:r>
          </w:p>
        </w:tc>
        <w:tc>
          <w:tcPr>
            <w:tcW w:w="1559" w:type="dxa"/>
          </w:tcPr>
          <w:p w14:paraId="01169A7D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4 (26.7)</w:t>
            </w:r>
          </w:p>
        </w:tc>
        <w:tc>
          <w:tcPr>
            <w:tcW w:w="1560" w:type="dxa"/>
          </w:tcPr>
          <w:p w14:paraId="5B314F0D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7 (46.7)</w:t>
            </w:r>
          </w:p>
        </w:tc>
        <w:tc>
          <w:tcPr>
            <w:tcW w:w="1559" w:type="dxa"/>
          </w:tcPr>
          <w:p w14:paraId="0DB294EC" w14:textId="77777777" w:rsidR="00BB3270" w:rsidRPr="00D239A2" w:rsidRDefault="00BB3270" w:rsidP="003E7844">
            <w:pPr>
              <w:jc w:val="center"/>
              <w:rPr>
                <w:i/>
                <w:lang w:val="en-US"/>
              </w:rPr>
            </w:pPr>
            <w:r w:rsidRPr="00D239A2">
              <w:rPr>
                <w:i/>
                <w:lang w:val="en-US"/>
              </w:rPr>
              <w:t>3 (20.0)</w:t>
            </w:r>
          </w:p>
        </w:tc>
      </w:tr>
      <w:tr w:rsidR="00BB3270" w:rsidRPr="00D239A2" w14:paraId="060CCC7A" w14:textId="77777777" w:rsidTr="003E7844">
        <w:tc>
          <w:tcPr>
            <w:tcW w:w="11194" w:type="dxa"/>
            <w:gridSpan w:val="5"/>
            <w:tcBorders>
              <w:top w:val="single" w:sz="4" w:space="0" w:color="auto"/>
            </w:tcBorders>
          </w:tcPr>
          <w:p w14:paraId="21B3B3FE" w14:textId="77777777" w:rsidR="00BB3270" w:rsidRPr="00D239A2" w:rsidRDefault="00BB3270" w:rsidP="003E7844">
            <w:pPr>
              <w:rPr>
                <w:lang w:val="en-US"/>
              </w:rPr>
            </w:pPr>
            <w:r w:rsidRPr="00D239A2">
              <w:rPr>
                <w:lang w:val="en-US"/>
              </w:rPr>
              <w:t>*The sum does not add to the total because of missing values and exclusion of not applicable category</w:t>
            </w:r>
          </w:p>
        </w:tc>
      </w:tr>
    </w:tbl>
    <w:p w14:paraId="340D1673" w14:textId="77777777" w:rsidR="00BB3270" w:rsidRPr="00D239A2" w:rsidRDefault="00BB3270" w:rsidP="00BB3270">
      <w:pPr>
        <w:jc w:val="both"/>
        <w:rPr>
          <w:b/>
          <w:lang w:val="en-US"/>
        </w:rPr>
      </w:pPr>
    </w:p>
    <w:p w14:paraId="13FE711B" w14:textId="49CBC665" w:rsidR="006909E1" w:rsidRPr="00D239A2" w:rsidRDefault="006909E1" w:rsidP="004B7EC6">
      <w:pPr>
        <w:rPr>
          <w:lang w:val="en-US"/>
        </w:rPr>
      </w:pPr>
      <w:bookmarkStart w:id="0" w:name="_GoBack"/>
      <w:bookmarkEnd w:id="0"/>
    </w:p>
    <w:sectPr w:rsidR="006909E1" w:rsidRPr="00D239A2" w:rsidSect="00DC564E">
      <w:footerReference w:type="even" r:id="rId9"/>
      <w:footerReference w:type="default" r:id="rId10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A99026" w14:textId="77777777" w:rsidR="0094125A" w:rsidRDefault="0094125A" w:rsidP="00F04A8D">
      <w:r>
        <w:separator/>
      </w:r>
    </w:p>
  </w:endnote>
  <w:endnote w:type="continuationSeparator" w:id="0">
    <w:p w14:paraId="74ED7B00" w14:textId="77777777" w:rsidR="0094125A" w:rsidRDefault="0094125A" w:rsidP="00F04A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Gothic">
    <w:altName w:val="Cambria"/>
    <w:charset w:val="00"/>
    <w:family w:val="roman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altName w:val="﷽﷽﷽﷽﷽﷽㴹Ɛ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Roboto">
    <w:altName w:val="﷽﷽﷽﷽﷽﷽"/>
    <w:charset w:val="00"/>
    <w:family w:val="auto"/>
    <w:pitch w:val="variable"/>
    <w:sig w:usb0="E00002FF" w:usb1="5000205B" w:usb2="0000002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21318516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552CE31" w14:textId="46CBE2DB" w:rsidR="00833949" w:rsidRDefault="00833949" w:rsidP="004A1F7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93B9979" w14:textId="77777777" w:rsidR="00833949" w:rsidRDefault="00833949" w:rsidP="000D6F1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26083040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6E13EF5" w14:textId="598A31BB" w:rsidR="00833949" w:rsidRDefault="00833949" w:rsidP="004A1F7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B7EC6"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6BE6695D" w14:textId="77777777" w:rsidR="00833949" w:rsidRDefault="00833949" w:rsidP="000D6F1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BBC17DF" w14:textId="77777777" w:rsidR="0094125A" w:rsidRDefault="0094125A" w:rsidP="00F04A8D">
      <w:r>
        <w:separator/>
      </w:r>
    </w:p>
  </w:footnote>
  <w:footnote w:type="continuationSeparator" w:id="0">
    <w:p w14:paraId="46EB124A" w14:textId="77777777" w:rsidR="0094125A" w:rsidRDefault="0094125A" w:rsidP="00F04A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253564"/>
    <w:multiLevelType w:val="hybridMultilevel"/>
    <w:tmpl w:val="46709AB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3C0940"/>
    <w:multiLevelType w:val="hybridMultilevel"/>
    <w:tmpl w:val="281AE0F6"/>
    <w:lvl w:ilvl="0" w:tplc="C33452AE">
      <w:start w:val="1"/>
      <w:numFmt w:val="bullet"/>
      <w:lvlText w:val="-"/>
      <w:lvlJc w:val="left"/>
      <w:pPr>
        <w:ind w:left="720" w:hanging="360"/>
      </w:pPr>
      <w:rPr>
        <w:rFonts w:ascii="CenturyGothic" w:eastAsia="Times New Roman" w:hAnsi="CenturyGothic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1C1CF4"/>
    <w:multiLevelType w:val="hybridMultilevel"/>
    <w:tmpl w:val="2A4C048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605086"/>
    <w:multiLevelType w:val="hybridMultilevel"/>
    <w:tmpl w:val="E1E6CFFE"/>
    <w:lvl w:ilvl="0" w:tplc="1E90CCD6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8375384"/>
    <w:multiLevelType w:val="multilevel"/>
    <w:tmpl w:val="5678B9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09C02CC3"/>
    <w:multiLevelType w:val="hybridMultilevel"/>
    <w:tmpl w:val="F714674E"/>
    <w:lvl w:ilvl="0" w:tplc="C33452AE">
      <w:start w:val="1"/>
      <w:numFmt w:val="bullet"/>
      <w:lvlText w:val="-"/>
      <w:lvlJc w:val="left"/>
      <w:pPr>
        <w:ind w:left="720" w:hanging="360"/>
      </w:pPr>
      <w:rPr>
        <w:rFonts w:ascii="CenturyGothic" w:eastAsia="Times New Roman" w:hAnsi="CenturyGothic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BF73882"/>
    <w:multiLevelType w:val="hybridMultilevel"/>
    <w:tmpl w:val="97063D2E"/>
    <w:lvl w:ilvl="0" w:tplc="066EF4A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E021F65"/>
    <w:multiLevelType w:val="hybridMultilevel"/>
    <w:tmpl w:val="CC22EFA2"/>
    <w:lvl w:ilvl="0" w:tplc="E432DD7C">
      <w:start w:val="1"/>
      <w:numFmt w:val="lowerRoman"/>
      <w:lvlText w:val="%1)"/>
      <w:lvlJc w:val="left"/>
      <w:pPr>
        <w:ind w:left="720" w:hanging="360"/>
      </w:pPr>
      <w:rPr>
        <w:rFonts w:ascii="Times" w:eastAsia="Times" w:hAnsi="Times" w:cs="Times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07B7285"/>
    <w:multiLevelType w:val="hybridMultilevel"/>
    <w:tmpl w:val="42A65C44"/>
    <w:lvl w:ilvl="0" w:tplc="7760409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1CE4832"/>
    <w:multiLevelType w:val="hybridMultilevel"/>
    <w:tmpl w:val="677425A8"/>
    <w:lvl w:ilvl="0" w:tplc="C33452AE">
      <w:start w:val="1"/>
      <w:numFmt w:val="bullet"/>
      <w:lvlText w:val="-"/>
      <w:lvlJc w:val="left"/>
      <w:pPr>
        <w:ind w:left="720" w:hanging="360"/>
      </w:pPr>
      <w:rPr>
        <w:rFonts w:ascii="CenturyGothic" w:eastAsia="Times New Roman" w:hAnsi="CenturyGothic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2C01339"/>
    <w:multiLevelType w:val="multilevel"/>
    <w:tmpl w:val="70B699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13F96007"/>
    <w:multiLevelType w:val="hybridMultilevel"/>
    <w:tmpl w:val="F3D2654A"/>
    <w:lvl w:ilvl="0" w:tplc="A82414F2">
      <w:start w:val="1"/>
      <w:numFmt w:val="decimal"/>
      <w:lvlText w:val="%1."/>
      <w:lvlJc w:val="left"/>
      <w:pPr>
        <w:ind w:left="720" w:hanging="360"/>
      </w:pPr>
      <w:rPr>
        <w:rFonts w:hint="default"/>
        <w:b/>
        <w:i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8EA0629"/>
    <w:multiLevelType w:val="hybridMultilevel"/>
    <w:tmpl w:val="6DC0B64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CB92501"/>
    <w:multiLevelType w:val="hybridMultilevel"/>
    <w:tmpl w:val="88E2C168"/>
    <w:lvl w:ilvl="0" w:tplc="56B01590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4A04256"/>
    <w:multiLevelType w:val="hybridMultilevel"/>
    <w:tmpl w:val="6B0ACD86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B9D7404"/>
    <w:multiLevelType w:val="hybridMultilevel"/>
    <w:tmpl w:val="3EEA11A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DF13895"/>
    <w:multiLevelType w:val="hybridMultilevel"/>
    <w:tmpl w:val="D6901110"/>
    <w:lvl w:ilvl="0" w:tplc="C33452AE">
      <w:start w:val="1"/>
      <w:numFmt w:val="bullet"/>
      <w:lvlText w:val="-"/>
      <w:lvlJc w:val="left"/>
      <w:pPr>
        <w:ind w:left="720" w:hanging="360"/>
      </w:pPr>
      <w:rPr>
        <w:rFonts w:ascii="CenturyGothic" w:eastAsia="Times New Roman" w:hAnsi="CenturyGothic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EFC2664"/>
    <w:multiLevelType w:val="hybridMultilevel"/>
    <w:tmpl w:val="EFC28BB4"/>
    <w:lvl w:ilvl="0" w:tplc="D33405A8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3A74B23"/>
    <w:multiLevelType w:val="hybridMultilevel"/>
    <w:tmpl w:val="4A0E567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75F0091"/>
    <w:multiLevelType w:val="hybridMultilevel"/>
    <w:tmpl w:val="152A73EC"/>
    <w:lvl w:ilvl="0" w:tplc="4B9636D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B015ECC"/>
    <w:multiLevelType w:val="hybridMultilevel"/>
    <w:tmpl w:val="13F4B50A"/>
    <w:lvl w:ilvl="0" w:tplc="1FFA141E">
      <w:start w:val="5"/>
      <w:numFmt w:val="bullet"/>
      <w:lvlText w:val="-"/>
      <w:lvlJc w:val="left"/>
      <w:pPr>
        <w:ind w:left="720" w:hanging="360"/>
      </w:pPr>
      <w:rPr>
        <w:rFonts w:ascii="Century Gothic" w:eastAsia="Times New Roman" w:hAnsi="Century Gothic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E452793"/>
    <w:multiLevelType w:val="hybridMultilevel"/>
    <w:tmpl w:val="786C48AC"/>
    <w:lvl w:ilvl="0" w:tplc="C33452AE">
      <w:start w:val="1"/>
      <w:numFmt w:val="bullet"/>
      <w:lvlText w:val="-"/>
      <w:lvlJc w:val="left"/>
      <w:pPr>
        <w:ind w:left="720" w:hanging="360"/>
      </w:pPr>
      <w:rPr>
        <w:rFonts w:ascii="CenturyGothic" w:eastAsia="Times New Roman" w:hAnsi="CenturyGothic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5354750"/>
    <w:multiLevelType w:val="hybridMultilevel"/>
    <w:tmpl w:val="20F6D76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A8D5971"/>
    <w:multiLevelType w:val="multilevel"/>
    <w:tmpl w:val="2EC805B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4CA9295D"/>
    <w:multiLevelType w:val="hybridMultilevel"/>
    <w:tmpl w:val="0FB4B7EC"/>
    <w:lvl w:ilvl="0" w:tplc="4A9CA8BC">
      <w:start w:val="1"/>
      <w:numFmt w:val="bullet"/>
      <w:lvlText w:val="4"/>
      <w:lvlJc w:val="left"/>
      <w:pPr>
        <w:ind w:left="720" w:hanging="360"/>
      </w:pPr>
      <w:rPr>
        <w:rFonts w:ascii="Webdings" w:hAnsi="Webdings" w:hint="default"/>
        <w:color w:val="336666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CE94CCE"/>
    <w:multiLevelType w:val="hybridMultilevel"/>
    <w:tmpl w:val="5F6AED72"/>
    <w:lvl w:ilvl="0" w:tplc="057E2A3A">
      <w:start w:val="1"/>
      <w:numFmt w:val="bullet"/>
      <w:lvlText w:val="-"/>
      <w:lvlJc w:val="left"/>
      <w:pPr>
        <w:ind w:left="720" w:hanging="360"/>
      </w:pPr>
      <w:rPr>
        <w:rFonts w:ascii="Roboto" w:eastAsia="Times New Roman" w:hAnsi="Roboto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03677E1"/>
    <w:multiLevelType w:val="hybridMultilevel"/>
    <w:tmpl w:val="CF50D986"/>
    <w:lvl w:ilvl="0" w:tplc="E9D42A82">
      <w:start w:val="1"/>
      <w:numFmt w:val="bullet"/>
      <w:lvlText w:val="4"/>
      <w:lvlJc w:val="left"/>
      <w:pPr>
        <w:ind w:left="720" w:hanging="360"/>
      </w:pPr>
      <w:rPr>
        <w:rFonts w:ascii="Webdings" w:hAnsi="Webdings" w:hint="default"/>
        <w:color w:val="336666"/>
      </w:rPr>
    </w:lvl>
    <w:lvl w:ilvl="1" w:tplc="A4B89C44">
      <w:numFmt w:val="bullet"/>
      <w:lvlText w:val="•"/>
      <w:lvlJc w:val="left"/>
      <w:pPr>
        <w:ind w:left="1800" w:hanging="720"/>
      </w:pPr>
      <w:rPr>
        <w:rFonts w:ascii="Arial" w:eastAsiaTheme="minorHAnsi" w:hAnsi="Arial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16D19DC"/>
    <w:multiLevelType w:val="hybridMultilevel"/>
    <w:tmpl w:val="A4D03AD6"/>
    <w:lvl w:ilvl="0" w:tplc="E61C3C82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4F745C5"/>
    <w:multiLevelType w:val="hybridMultilevel"/>
    <w:tmpl w:val="152A73EC"/>
    <w:lvl w:ilvl="0" w:tplc="4B9636D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6373318"/>
    <w:multiLevelType w:val="multilevel"/>
    <w:tmpl w:val="96E670D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0" w15:restartNumberingAfterBreak="0">
    <w:nsid w:val="5B7E3F5F"/>
    <w:multiLevelType w:val="hybridMultilevel"/>
    <w:tmpl w:val="8584B1C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60253E2D"/>
    <w:multiLevelType w:val="multilevel"/>
    <w:tmpl w:val="09405F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2" w15:restartNumberingAfterBreak="0">
    <w:nsid w:val="6026672B"/>
    <w:multiLevelType w:val="hybridMultilevel"/>
    <w:tmpl w:val="47D63672"/>
    <w:lvl w:ilvl="0" w:tplc="4FD87570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b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4CA74F2"/>
    <w:multiLevelType w:val="hybridMultilevel"/>
    <w:tmpl w:val="5FF47B9C"/>
    <w:lvl w:ilvl="0" w:tplc="C33452AE">
      <w:start w:val="1"/>
      <w:numFmt w:val="bullet"/>
      <w:lvlText w:val="-"/>
      <w:lvlJc w:val="left"/>
      <w:pPr>
        <w:ind w:left="720" w:hanging="360"/>
      </w:pPr>
      <w:rPr>
        <w:rFonts w:ascii="CenturyGothic" w:eastAsia="Times New Roman" w:hAnsi="CenturyGothic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5012281"/>
    <w:multiLevelType w:val="multilevel"/>
    <w:tmpl w:val="C1B24A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66562D98"/>
    <w:multiLevelType w:val="hybridMultilevel"/>
    <w:tmpl w:val="9BF0F262"/>
    <w:lvl w:ilvl="0" w:tplc="CF441C8C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BC70883"/>
    <w:multiLevelType w:val="hybridMultilevel"/>
    <w:tmpl w:val="9B3E377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FE324A1"/>
    <w:multiLevelType w:val="hybridMultilevel"/>
    <w:tmpl w:val="C8C83C5E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0913495"/>
    <w:multiLevelType w:val="hybridMultilevel"/>
    <w:tmpl w:val="51BE3E78"/>
    <w:lvl w:ilvl="0" w:tplc="A566D35E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6B97ADB"/>
    <w:multiLevelType w:val="hybridMultilevel"/>
    <w:tmpl w:val="7CB4A848"/>
    <w:lvl w:ilvl="0" w:tplc="21D66C0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9E51699"/>
    <w:multiLevelType w:val="hybridMultilevel"/>
    <w:tmpl w:val="148482CA"/>
    <w:lvl w:ilvl="0" w:tplc="A0F66BD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BB52990"/>
    <w:multiLevelType w:val="hybridMultilevel"/>
    <w:tmpl w:val="76DEB538"/>
    <w:lvl w:ilvl="0" w:tplc="C95EB572">
      <w:start w:val="2"/>
      <w:numFmt w:val="bullet"/>
      <w:lvlText w:val="-"/>
      <w:lvlJc w:val="left"/>
      <w:pPr>
        <w:ind w:left="720" w:hanging="360"/>
      </w:pPr>
      <w:rPr>
        <w:rFonts w:ascii="Century Gothic" w:eastAsia="Times New Roman" w:hAnsi="Century Gothic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C534CC8"/>
    <w:multiLevelType w:val="hybridMultilevel"/>
    <w:tmpl w:val="D09ECEC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3"/>
  </w:num>
  <w:num w:numId="2">
    <w:abstractNumId w:val="29"/>
  </w:num>
  <w:num w:numId="3">
    <w:abstractNumId w:val="38"/>
  </w:num>
  <w:num w:numId="4">
    <w:abstractNumId w:val="13"/>
  </w:num>
  <w:num w:numId="5">
    <w:abstractNumId w:val="39"/>
  </w:num>
  <w:num w:numId="6">
    <w:abstractNumId w:val="10"/>
  </w:num>
  <w:num w:numId="7">
    <w:abstractNumId w:val="12"/>
  </w:num>
  <w:num w:numId="8">
    <w:abstractNumId w:val="22"/>
  </w:num>
  <w:num w:numId="9">
    <w:abstractNumId w:val="15"/>
  </w:num>
  <w:num w:numId="10">
    <w:abstractNumId w:val="25"/>
  </w:num>
  <w:num w:numId="11">
    <w:abstractNumId w:val="4"/>
  </w:num>
  <w:num w:numId="12">
    <w:abstractNumId w:val="16"/>
  </w:num>
  <w:num w:numId="13">
    <w:abstractNumId w:val="7"/>
  </w:num>
  <w:num w:numId="14">
    <w:abstractNumId w:val="14"/>
  </w:num>
  <w:num w:numId="15">
    <w:abstractNumId w:val="26"/>
  </w:num>
  <w:num w:numId="16">
    <w:abstractNumId w:val="24"/>
  </w:num>
  <w:num w:numId="17">
    <w:abstractNumId w:val="31"/>
  </w:num>
  <w:num w:numId="18">
    <w:abstractNumId w:val="35"/>
  </w:num>
  <w:num w:numId="19">
    <w:abstractNumId w:val="5"/>
  </w:num>
  <w:num w:numId="20">
    <w:abstractNumId w:val="8"/>
  </w:num>
  <w:num w:numId="21">
    <w:abstractNumId w:val="33"/>
  </w:num>
  <w:num w:numId="22">
    <w:abstractNumId w:val="17"/>
  </w:num>
  <w:num w:numId="23">
    <w:abstractNumId w:val="9"/>
  </w:num>
  <w:num w:numId="24">
    <w:abstractNumId w:val="32"/>
  </w:num>
  <w:num w:numId="25">
    <w:abstractNumId w:val="6"/>
  </w:num>
  <w:num w:numId="26">
    <w:abstractNumId w:val="21"/>
  </w:num>
  <w:num w:numId="27">
    <w:abstractNumId w:val="1"/>
  </w:num>
  <w:num w:numId="28">
    <w:abstractNumId w:val="40"/>
  </w:num>
  <w:num w:numId="29">
    <w:abstractNumId w:val="3"/>
  </w:num>
  <w:num w:numId="30">
    <w:abstractNumId w:val="28"/>
  </w:num>
  <w:num w:numId="31">
    <w:abstractNumId w:val="11"/>
  </w:num>
  <w:num w:numId="32">
    <w:abstractNumId w:val="0"/>
  </w:num>
  <w:num w:numId="33">
    <w:abstractNumId w:val="18"/>
  </w:num>
  <w:num w:numId="34">
    <w:abstractNumId w:val="42"/>
  </w:num>
  <w:num w:numId="35">
    <w:abstractNumId w:val="2"/>
  </w:num>
  <w:num w:numId="36">
    <w:abstractNumId w:val="20"/>
  </w:num>
  <w:num w:numId="37">
    <w:abstractNumId w:val="27"/>
  </w:num>
  <w:num w:numId="38">
    <w:abstractNumId w:val="41"/>
  </w:num>
  <w:num w:numId="39">
    <w:abstractNumId w:val="34"/>
  </w:num>
  <w:num w:numId="40">
    <w:abstractNumId w:val="19"/>
  </w:num>
  <w:num w:numId="41">
    <w:abstractNumId w:val="37"/>
  </w:num>
  <w:num w:numId="42">
    <w:abstractNumId w:val="36"/>
  </w:num>
  <w:num w:numId="43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trackRevisions/>
  <w:defaultTabStop w:val="720"/>
  <w:hyphenationZone w:val="283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235C"/>
    <w:rsid w:val="000026A6"/>
    <w:rsid w:val="00003BFF"/>
    <w:rsid w:val="000070C8"/>
    <w:rsid w:val="00011AE2"/>
    <w:rsid w:val="00011DBF"/>
    <w:rsid w:val="00012017"/>
    <w:rsid w:val="00014965"/>
    <w:rsid w:val="00015036"/>
    <w:rsid w:val="000225C5"/>
    <w:rsid w:val="00023F95"/>
    <w:rsid w:val="00025A04"/>
    <w:rsid w:val="00027769"/>
    <w:rsid w:val="00034731"/>
    <w:rsid w:val="0004159A"/>
    <w:rsid w:val="00042DDF"/>
    <w:rsid w:val="00043DB7"/>
    <w:rsid w:val="00045606"/>
    <w:rsid w:val="00046662"/>
    <w:rsid w:val="00046EB4"/>
    <w:rsid w:val="00047665"/>
    <w:rsid w:val="000514FD"/>
    <w:rsid w:val="00052881"/>
    <w:rsid w:val="00054FFD"/>
    <w:rsid w:val="00057616"/>
    <w:rsid w:val="00060AF4"/>
    <w:rsid w:val="000634BD"/>
    <w:rsid w:val="0007082A"/>
    <w:rsid w:val="00074A0C"/>
    <w:rsid w:val="0007782C"/>
    <w:rsid w:val="000868AB"/>
    <w:rsid w:val="0008755C"/>
    <w:rsid w:val="00087C1E"/>
    <w:rsid w:val="00087FF2"/>
    <w:rsid w:val="00090361"/>
    <w:rsid w:val="00092735"/>
    <w:rsid w:val="000938F3"/>
    <w:rsid w:val="00093A9A"/>
    <w:rsid w:val="00095BA6"/>
    <w:rsid w:val="0009770F"/>
    <w:rsid w:val="000A0934"/>
    <w:rsid w:val="000A11D2"/>
    <w:rsid w:val="000A5D42"/>
    <w:rsid w:val="000B1DEC"/>
    <w:rsid w:val="000B228F"/>
    <w:rsid w:val="000B430B"/>
    <w:rsid w:val="000B483C"/>
    <w:rsid w:val="000B4C23"/>
    <w:rsid w:val="000B5BDB"/>
    <w:rsid w:val="000B6048"/>
    <w:rsid w:val="000B7968"/>
    <w:rsid w:val="000C02EE"/>
    <w:rsid w:val="000C37B1"/>
    <w:rsid w:val="000C3FF2"/>
    <w:rsid w:val="000D0390"/>
    <w:rsid w:val="000D049D"/>
    <w:rsid w:val="000D3C93"/>
    <w:rsid w:val="000D4FC3"/>
    <w:rsid w:val="000D606D"/>
    <w:rsid w:val="000D6F10"/>
    <w:rsid w:val="000D7212"/>
    <w:rsid w:val="000E222F"/>
    <w:rsid w:val="000E27F8"/>
    <w:rsid w:val="000E2ACB"/>
    <w:rsid w:val="000F2116"/>
    <w:rsid w:val="000F2180"/>
    <w:rsid w:val="000F4276"/>
    <w:rsid w:val="000F5043"/>
    <w:rsid w:val="000F7C2E"/>
    <w:rsid w:val="001038B4"/>
    <w:rsid w:val="00110FAD"/>
    <w:rsid w:val="00116827"/>
    <w:rsid w:val="0012085E"/>
    <w:rsid w:val="001228ED"/>
    <w:rsid w:val="001242CF"/>
    <w:rsid w:val="001244DC"/>
    <w:rsid w:val="00127EA0"/>
    <w:rsid w:val="00130B04"/>
    <w:rsid w:val="00132032"/>
    <w:rsid w:val="00133EF9"/>
    <w:rsid w:val="00135D58"/>
    <w:rsid w:val="00136600"/>
    <w:rsid w:val="001405F6"/>
    <w:rsid w:val="001418F9"/>
    <w:rsid w:val="001423E8"/>
    <w:rsid w:val="00142EBA"/>
    <w:rsid w:val="001476C0"/>
    <w:rsid w:val="0015024F"/>
    <w:rsid w:val="00150482"/>
    <w:rsid w:val="00150713"/>
    <w:rsid w:val="00150927"/>
    <w:rsid w:val="0015182C"/>
    <w:rsid w:val="00151CA1"/>
    <w:rsid w:val="00154659"/>
    <w:rsid w:val="00161525"/>
    <w:rsid w:val="00161B69"/>
    <w:rsid w:val="00162C6A"/>
    <w:rsid w:val="00164D13"/>
    <w:rsid w:val="00164E14"/>
    <w:rsid w:val="0016686C"/>
    <w:rsid w:val="00167ADE"/>
    <w:rsid w:val="0017068C"/>
    <w:rsid w:val="0017129C"/>
    <w:rsid w:val="001714CE"/>
    <w:rsid w:val="00176969"/>
    <w:rsid w:val="00180B01"/>
    <w:rsid w:val="001872AA"/>
    <w:rsid w:val="00192226"/>
    <w:rsid w:val="00193ED0"/>
    <w:rsid w:val="00194B32"/>
    <w:rsid w:val="00196A12"/>
    <w:rsid w:val="00197C27"/>
    <w:rsid w:val="00197E2F"/>
    <w:rsid w:val="001A1274"/>
    <w:rsid w:val="001A1619"/>
    <w:rsid w:val="001A185B"/>
    <w:rsid w:val="001A2133"/>
    <w:rsid w:val="001A3AD4"/>
    <w:rsid w:val="001A4F78"/>
    <w:rsid w:val="001A7969"/>
    <w:rsid w:val="001A79BE"/>
    <w:rsid w:val="001B1BB9"/>
    <w:rsid w:val="001B456E"/>
    <w:rsid w:val="001B7EE0"/>
    <w:rsid w:val="001C56D5"/>
    <w:rsid w:val="001C5A3F"/>
    <w:rsid w:val="001C7F4F"/>
    <w:rsid w:val="001D0A64"/>
    <w:rsid w:val="001D3F3A"/>
    <w:rsid w:val="001E12E3"/>
    <w:rsid w:val="001E483B"/>
    <w:rsid w:val="001E4B70"/>
    <w:rsid w:val="001E72AD"/>
    <w:rsid w:val="001F1853"/>
    <w:rsid w:val="001F3162"/>
    <w:rsid w:val="001F3739"/>
    <w:rsid w:val="001F7B40"/>
    <w:rsid w:val="00201A7D"/>
    <w:rsid w:val="00201E6F"/>
    <w:rsid w:val="00203BBF"/>
    <w:rsid w:val="00204790"/>
    <w:rsid w:val="00207A32"/>
    <w:rsid w:val="0021109A"/>
    <w:rsid w:val="00217402"/>
    <w:rsid w:val="0022201B"/>
    <w:rsid w:val="002270E5"/>
    <w:rsid w:val="00227E37"/>
    <w:rsid w:val="00234A85"/>
    <w:rsid w:val="00235FC2"/>
    <w:rsid w:val="002423B5"/>
    <w:rsid w:val="00242D5C"/>
    <w:rsid w:val="00243EB0"/>
    <w:rsid w:val="0024534C"/>
    <w:rsid w:val="002530A5"/>
    <w:rsid w:val="002531F3"/>
    <w:rsid w:val="002611A4"/>
    <w:rsid w:val="00261F3B"/>
    <w:rsid w:val="00262D0E"/>
    <w:rsid w:val="00263EA3"/>
    <w:rsid w:val="00267250"/>
    <w:rsid w:val="002702B4"/>
    <w:rsid w:val="00270E7C"/>
    <w:rsid w:val="00271684"/>
    <w:rsid w:val="00272F69"/>
    <w:rsid w:val="00273ADE"/>
    <w:rsid w:val="00274505"/>
    <w:rsid w:val="00277A65"/>
    <w:rsid w:val="00280A5A"/>
    <w:rsid w:val="002833C6"/>
    <w:rsid w:val="00284B64"/>
    <w:rsid w:val="00285765"/>
    <w:rsid w:val="002911AF"/>
    <w:rsid w:val="00291384"/>
    <w:rsid w:val="00293E48"/>
    <w:rsid w:val="00295151"/>
    <w:rsid w:val="00296073"/>
    <w:rsid w:val="00296108"/>
    <w:rsid w:val="002A01E6"/>
    <w:rsid w:val="002A0DC4"/>
    <w:rsid w:val="002A2970"/>
    <w:rsid w:val="002A3DA7"/>
    <w:rsid w:val="002A69BC"/>
    <w:rsid w:val="002A6E92"/>
    <w:rsid w:val="002A74BF"/>
    <w:rsid w:val="002A7DE9"/>
    <w:rsid w:val="002B5B11"/>
    <w:rsid w:val="002C000B"/>
    <w:rsid w:val="002C06E4"/>
    <w:rsid w:val="002C0B37"/>
    <w:rsid w:val="002C12E3"/>
    <w:rsid w:val="002C2029"/>
    <w:rsid w:val="002C2B1C"/>
    <w:rsid w:val="002C79A8"/>
    <w:rsid w:val="002D0A7D"/>
    <w:rsid w:val="002D0E14"/>
    <w:rsid w:val="002D1027"/>
    <w:rsid w:val="002D27D9"/>
    <w:rsid w:val="002D539A"/>
    <w:rsid w:val="002D5C07"/>
    <w:rsid w:val="002D72F1"/>
    <w:rsid w:val="002E117A"/>
    <w:rsid w:val="002E1651"/>
    <w:rsid w:val="002E45DE"/>
    <w:rsid w:val="002E4CD5"/>
    <w:rsid w:val="002E662F"/>
    <w:rsid w:val="002E7B37"/>
    <w:rsid w:val="002F0EA1"/>
    <w:rsid w:val="002F34ED"/>
    <w:rsid w:val="002F3DA9"/>
    <w:rsid w:val="00303F3B"/>
    <w:rsid w:val="00310FDB"/>
    <w:rsid w:val="003132CC"/>
    <w:rsid w:val="0031550C"/>
    <w:rsid w:val="00317421"/>
    <w:rsid w:val="003210DA"/>
    <w:rsid w:val="003241F1"/>
    <w:rsid w:val="003267F1"/>
    <w:rsid w:val="0033077A"/>
    <w:rsid w:val="003324EB"/>
    <w:rsid w:val="00337568"/>
    <w:rsid w:val="003378DF"/>
    <w:rsid w:val="00340BDB"/>
    <w:rsid w:val="00340E3F"/>
    <w:rsid w:val="00343793"/>
    <w:rsid w:val="00344A15"/>
    <w:rsid w:val="00344ED2"/>
    <w:rsid w:val="00347220"/>
    <w:rsid w:val="003502E5"/>
    <w:rsid w:val="00352055"/>
    <w:rsid w:val="00355D19"/>
    <w:rsid w:val="00360678"/>
    <w:rsid w:val="00360DFA"/>
    <w:rsid w:val="00361087"/>
    <w:rsid w:val="00362A9F"/>
    <w:rsid w:val="003638A6"/>
    <w:rsid w:val="00365DCC"/>
    <w:rsid w:val="00370229"/>
    <w:rsid w:val="0037128B"/>
    <w:rsid w:val="00371676"/>
    <w:rsid w:val="00371EFB"/>
    <w:rsid w:val="0037235C"/>
    <w:rsid w:val="003735AC"/>
    <w:rsid w:val="003774FB"/>
    <w:rsid w:val="00382D74"/>
    <w:rsid w:val="0038668B"/>
    <w:rsid w:val="00390DC3"/>
    <w:rsid w:val="003953E2"/>
    <w:rsid w:val="00395F18"/>
    <w:rsid w:val="003A6024"/>
    <w:rsid w:val="003B1DD7"/>
    <w:rsid w:val="003B257C"/>
    <w:rsid w:val="003B348F"/>
    <w:rsid w:val="003B443F"/>
    <w:rsid w:val="003B5C99"/>
    <w:rsid w:val="003B7EF3"/>
    <w:rsid w:val="003B7F69"/>
    <w:rsid w:val="003C4D5F"/>
    <w:rsid w:val="003C4E9D"/>
    <w:rsid w:val="003C6826"/>
    <w:rsid w:val="003C70DB"/>
    <w:rsid w:val="003D138C"/>
    <w:rsid w:val="003D1A64"/>
    <w:rsid w:val="003E11B0"/>
    <w:rsid w:val="003E1A5C"/>
    <w:rsid w:val="003E1D0C"/>
    <w:rsid w:val="003E3765"/>
    <w:rsid w:val="003E3E02"/>
    <w:rsid w:val="003E4370"/>
    <w:rsid w:val="003E55A1"/>
    <w:rsid w:val="003E744E"/>
    <w:rsid w:val="003E7708"/>
    <w:rsid w:val="003E7844"/>
    <w:rsid w:val="003F4A73"/>
    <w:rsid w:val="003F56BA"/>
    <w:rsid w:val="003F76F2"/>
    <w:rsid w:val="003F7961"/>
    <w:rsid w:val="003F7ACF"/>
    <w:rsid w:val="003F7EA5"/>
    <w:rsid w:val="00402C5C"/>
    <w:rsid w:val="004033BE"/>
    <w:rsid w:val="00403B75"/>
    <w:rsid w:val="0040765C"/>
    <w:rsid w:val="00407E9D"/>
    <w:rsid w:val="00412E63"/>
    <w:rsid w:val="00415BAB"/>
    <w:rsid w:val="00416284"/>
    <w:rsid w:val="00420B3A"/>
    <w:rsid w:val="00420F46"/>
    <w:rsid w:val="0042300F"/>
    <w:rsid w:val="004251F5"/>
    <w:rsid w:val="0043054D"/>
    <w:rsid w:val="004309CD"/>
    <w:rsid w:val="00432494"/>
    <w:rsid w:val="00432AF3"/>
    <w:rsid w:val="00433682"/>
    <w:rsid w:val="0043473E"/>
    <w:rsid w:val="0043572B"/>
    <w:rsid w:val="004403B5"/>
    <w:rsid w:val="00444108"/>
    <w:rsid w:val="00444227"/>
    <w:rsid w:val="0044460F"/>
    <w:rsid w:val="00444D45"/>
    <w:rsid w:val="00452897"/>
    <w:rsid w:val="00452D3F"/>
    <w:rsid w:val="00453E3D"/>
    <w:rsid w:val="00454C6A"/>
    <w:rsid w:val="00457F8D"/>
    <w:rsid w:val="0046086A"/>
    <w:rsid w:val="00461B9E"/>
    <w:rsid w:val="00462706"/>
    <w:rsid w:val="0046344C"/>
    <w:rsid w:val="0046371E"/>
    <w:rsid w:val="00463D17"/>
    <w:rsid w:val="004669A0"/>
    <w:rsid w:val="00470427"/>
    <w:rsid w:val="00472F74"/>
    <w:rsid w:val="0047322E"/>
    <w:rsid w:val="004734C6"/>
    <w:rsid w:val="0047626D"/>
    <w:rsid w:val="0047667A"/>
    <w:rsid w:val="004814B5"/>
    <w:rsid w:val="004865D2"/>
    <w:rsid w:val="004866AD"/>
    <w:rsid w:val="00487513"/>
    <w:rsid w:val="00490871"/>
    <w:rsid w:val="004938A0"/>
    <w:rsid w:val="004942EB"/>
    <w:rsid w:val="004943BF"/>
    <w:rsid w:val="004A1677"/>
    <w:rsid w:val="004A1DC8"/>
    <w:rsid w:val="004A1F73"/>
    <w:rsid w:val="004A2365"/>
    <w:rsid w:val="004A2EF1"/>
    <w:rsid w:val="004B43E7"/>
    <w:rsid w:val="004B5115"/>
    <w:rsid w:val="004B7EC6"/>
    <w:rsid w:val="004C569A"/>
    <w:rsid w:val="004C5A50"/>
    <w:rsid w:val="004D105F"/>
    <w:rsid w:val="004D35BB"/>
    <w:rsid w:val="004D3B6F"/>
    <w:rsid w:val="004D412C"/>
    <w:rsid w:val="004D6778"/>
    <w:rsid w:val="004D6B34"/>
    <w:rsid w:val="004E05AD"/>
    <w:rsid w:val="004E0647"/>
    <w:rsid w:val="004E2C03"/>
    <w:rsid w:val="004E5478"/>
    <w:rsid w:val="004E683C"/>
    <w:rsid w:val="004E7E83"/>
    <w:rsid w:val="004F05A1"/>
    <w:rsid w:val="004F17D8"/>
    <w:rsid w:val="004F3A34"/>
    <w:rsid w:val="004F66B6"/>
    <w:rsid w:val="004F79EE"/>
    <w:rsid w:val="00500565"/>
    <w:rsid w:val="00500792"/>
    <w:rsid w:val="00502179"/>
    <w:rsid w:val="00503085"/>
    <w:rsid w:val="005031E9"/>
    <w:rsid w:val="0050643F"/>
    <w:rsid w:val="00507327"/>
    <w:rsid w:val="00507965"/>
    <w:rsid w:val="005101A8"/>
    <w:rsid w:val="005128D3"/>
    <w:rsid w:val="00516B28"/>
    <w:rsid w:val="00520DE2"/>
    <w:rsid w:val="005234F9"/>
    <w:rsid w:val="00523F16"/>
    <w:rsid w:val="00530011"/>
    <w:rsid w:val="005301F8"/>
    <w:rsid w:val="00530487"/>
    <w:rsid w:val="005316CA"/>
    <w:rsid w:val="005325AB"/>
    <w:rsid w:val="00532CFC"/>
    <w:rsid w:val="0053367F"/>
    <w:rsid w:val="005344AE"/>
    <w:rsid w:val="005346CA"/>
    <w:rsid w:val="00534D97"/>
    <w:rsid w:val="005354B2"/>
    <w:rsid w:val="005364B5"/>
    <w:rsid w:val="00537431"/>
    <w:rsid w:val="00537A3F"/>
    <w:rsid w:val="00537C23"/>
    <w:rsid w:val="00537F04"/>
    <w:rsid w:val="005410B8"/>
    <w:rsid w:val="0054589D"/>
    <w:rsid w:val="00545A43"/>
    <w:rsid w:val="005462F6"/>
    <w:rsid w:val="0055119A"/>
    <w:rsid w:val="0055183E"/>
    <w:rsid w:val="0055518F"/>
    <w:rsid w:val="0055581C"/>
    <w:rsid w:val="005572AF"/>
    <w:rsid w:val="00560EEF"/>
    <w:rsid w:val="00563DA1"/>
    <w:rsid w:val="005665C4"/>
    <w:rsid w:val="00571C4F"/>
    <w:rsid w:val="00575A69"/>
    <w:rsid w:val="005767C5"/>
    <w:rsid w:val="00576B30"/>
    <w:rsid w:val="00577451"/>
    <w:rsid w:val="005777B4"/>
    <w:rsid w:val="00580E2B"/>
    <w:rsid w:val="005838BC"/>
    <w:rsid w:val="0058459B"/>
    <w:rsid w:val="00585E88"/>
    <w:rsid w:val="005875CE"/>
    <w:rsid w:val="005875D5"/>
    <w:rsid w:val="0058791B"/>
    <w:rsid w:val="005919BB"/>
    <w:rsid w:val="0059414C"/>
    <w:rsid w:val="00594341"/>
    <w:rsid w:val="00596745"/>
    <w:rsid w:val="005A2168"/>
    <w:rsid w:val="005A5175"/>
    <w:rsid w:val="005A5ECB"/>
    <w:rsid w:val="005A7AB8"/>
    <w:rsid w:val="005A7C4F"/>
    <w:rsid w:val="005B33DA"/>
    <w:rsid w:val="005B6544"/>
    <w:rsid w:val="005C1B1B"/>
    <w:rsid w:val="005C285C"/>
    <w:rsid w:val="005C40A6"/>
    <w:rsid w:val="005C4CC8"/>
    <w:rsid w:val="005C5142"/>
    <w:rsid w:val="005C72CB"/>
    <w:rsid w:val="005D0A6B"/>
    <w:rsid w:val="005D3493"/>
    <w:rsid w:val="005D474E"/>
    <w:rsid w:val="005D5184"/>
    <w:rsid w:val="005D60D1"/>
    <w:rsid w:val="005D6EA4"/>
    <w:rsid w:val="005D7D2D"/>
    <w:rsid w:val="005D7D5A"/>
    <w:rsid w:val="005E28AF"/>
    <w:rsid w:val="005E2FFC"/>
    <w:rsid w:val="005E3CFF"/>
    <w:rsid w:val="005E40E8"/>
    <w:rsid w:val="005E7DD1"/>
    <w:rsid w:val="005F122C"/>
    <w:rsid w:val="005F1AFF"/>
    <w:rsid w:val="005F3A1C"/>
    <w:rsid w:val="00602272"/>
    <w:rsid w:val="00602CAC"/>
    <w:rsid w:val="00604FD4"/>
    <w:rsid w:val="00611BD1"/>
    <w:rsid w:val="00612DBB"/>
    <w:rsid w:val="00615671"/>
    <w:rsid w:val="00616776"/>
    <w:rsid w:val="0061729B"/>
    <w:rsid w:val="006204CE"/>
    <w:rsid w:val="00621D6A"/>
    <w:rsid w:val="00622451"/>
    <w:rsid w:val="0062382B"/>
    <w:rsid w:val="00624102"/>
    <w:rsid w:val="0062451F"/>
    <w:rsid w:val="00625C37"/>
    <w:rsid w:val="006270BC"/>
    <w:rsid w:val="00630709"/>
    <w:rsid w:val="0063180A"/>
    <w:rsid w:val="00631C9D"/>
    <w:rsid w:val="00634673"/>
    <w:rsid w:val="00634FA6"/>
    <w:rsid w:val="006355DA"/>
    <w:rsid w:val="00637DB1"/>
    <w:rsid w:val="006411F3"/>
    <w:rsid w:val="006421F0"/>
    <w:rsid w:val="00642A60"/>
    <w:rsid w:val="00650D67"/>
    <w:rsid w:val="0065119F"/>
    <w:rsid w:val="00653243"/>
    <w:rsid w:val="006540DA"/>
    <w:rsid w:val="006557B7"/>
    <w:rsid w:val="0066075A"/>
    <w:rsid w:val="00660C9B"/>
    <w:rsid w:val="00662B1D"/>
    <w:rsid w:val="00662CAE"/>
    <w:rsid w:val="006634EF"/>
    <w:rsid w:val="0066374F"/>
    <w:rsid w:val="00663F0F"/>
    <w:rsid w:val="006645A3"/>
    <w:rsid w:val="00664D9F"/>
    <w:rsid w:val="006656D8"/>
    <w:rsid w:val="00677736"/>
    <w:rsid w:val="00681914"/>
    <w:rsid w:val="00682780"/>
    <w:rsid w:val="00686D10"/>
    <w:rsid w:val="00690449"/>
    <w:rsid w:val="006909E1"/>
    <w:rsid w:val="00694B6D"/>
    <w:rsid w:val="00694CC7"/>
    <w:rsid w:val="0069638C"/>
    <w:rsid w:val="006A1786"/>
    <w:rsid w:val="006A1D6E"/>
    <w:rsid w:val="006A2F23"/>
    <w:rsid w:val="006A4BC8"/>
    <w:rsid w:val="006A603B"/>
    <w:rsid w:val="006A6524"/>
    <w:rsid w:val="006A6DE9"/>
    <w:rsid w:val="006B0359"/>
    <w:rsid w:val="006B29BF"/>
    <w:rsid w:val="006B600E"/>
    <w:rsid w:val="006B6278"/>
    <w:rsid w:val="006B677E"/>
    <w:rsid w:val="006C04F4"/>
    <w:rsid w:val="006C148C"/>
    <w:rsid w:val="006C1702"/>
    <w:rsid w:val="006C1F57"/>
    <w:rsid w:val="006C351E"/>
    <w:rsid w:val="006C5F36"/>
    <w:rsid w:val="006C6764"/>
    <w:rsid w:val="006D14DE"/>
    <w:rsid w:val="006D4DEC"/>
    <w:rsid w:val="006D4FDF"/>
    <w:rsid w:val="006D52E9"/>
    <w:rsid w:val="006D557A"/>
    <w:rsid w:val="006E199E"/>
    <w:rsid w:val="006E233A"/>
    <w:rsid w:val="006E6ACB"/>
    <w:rsid w:val="006E71BF"/>
    <w:rsid w:val="006F0BF0"/>
    <w:rsid w:val="006F15B8"/>
    <w:rsid w:val="006F60EE"/>
    <w:rsid w:val="006F7F83"/>
    <w:rsid w:val="007012BF"/>
    <w:rsid w:val="00702998"/>
    <w:rsid w:val="00704181"/>
    <w:rsid w:val="007044A8"/>
    <w:rsid w:val="00707F4E"/>
    <w:rsid w:val="007151E8"/>
    <w:rsid w:val="00717250"/>
    <w:rsid w:val="00720D14"/>
    <w:rsid w:val="007210C8"/>
    <w:rsid w:val="00722896"/>
    <w:rsid w:val="00723EC3"/>
    <w:rsid w:val="007256AF"/>
    <w:rsid w:val="007260C0"/>
    <w:rsid w:val="007272F1"/>
    <w:rsid w:val="00727A22"/>
    <w:rsid w:val="00730454"/>
    <w:rsid w:val="00732AA0"/>
    <w:rsid w:val="00733297"/>
    <w:rsid w:val="00735505"/>
    <w:rsid w:val="00736574"/>
    <w:rsid w:val="00740C0F"/>
    <w:rsid w:val="0074111E"/>
    <w:rsid w:val="00741DB9"/>
    <w:rsid w:val="007424AD"/>
    <w:rsid w:val="007431C4"/>
    <w:rsid w:val="00746CCB"/>
    <w:rsid w:val="00747E89"/>
    <w:rsid w:val="0075275B"/>
    <w:rsid w:val="007536B5"/>
    <w:rsid w:val="00753EFB"/>
    <w:rsid w:val="00755654"/>
    <w:rsid w:val="00755AAA"/>
    <w:rsid w:val="00757F9B"/>
    <w:rsid w:val="0076051B"/>
    <w:rsid w:val="00761694"/>
    <w:rsid w:val="007662B8"/>
    <w:rsid w:val="007663BE"/>
    <w:rsid w:val="00767B5C"/>
    <w:rsid w:val="007714F2"/>
    <w:rsid w:val="007759AE"/>
    <w:rsid w:val="007776C1"/>
    <w:rsid w:val="007800E2"/>
    <w:rsid w:val="00781061"/>
    <w:rsid w:val="00782FAA"/>
    <w:rsid w:val="00784D2C"/>
    <w:rsid w:val="007860F3"/>
    <w:rsid w:val="007903B8"/>
    <w:rsid w:val="0079348B"/>
    <w:rsid w:val="007934FB"/>
    <w:rsid w:val="00793788"/>
    <w:rsid w:val="00793FF5"/>
    <w:rsid w:val="00794B96"/>
    <w:rsid w:val="00795B8A"/>
    <w:rsid w:val="00795D0A"/>
    <w:rsid w:val="00796EA2"/>
    <w:rsid w:val="007A28DE"/>
    <w:rsid w:val="007A441D"/>
    <w:rsid w:val="007A7F07"/>
    <w:rsid w:val="007B1109"/>
    <w:rsid w:val="007B3464"/>
    <w:rsid w:val="007B4F22"/>
    <w:rsid w:val="007B516D"/>
    <w:rsid w:val="007B791E"/>
    <w:rsid w:val="007C167A"/>
    <w:rsid w:val="007C18E7"/>
    <w:rsid w:val="007C2245"/>
    <w:rsid w:val="007C44AA"/>
    <w:rsid w:val="007C464C"/>
    <w:rsid w:val="007C5D7A"/>
    <w:rsid w:val="007C7D9E"/>
    <w:rsid w:val="007D0B78"/>
    <w:rsid w:val="007E5F36"/>
    <w:rsid w:val="007E69DD"/>
    <w:rsid w:val="007F5849"/>
    <w:rsid w:val="00801A59"/>
    <w:rsid w:val="00801B54"/>
    <w:rsid w:val="0080216C"/>
    <w:rsid w:val="008028E6"/>
    <w:rsid w:val="00810F4D"/>
    <w:rsid w:val="008133A2"/>
    <w:rsid w:val="008140D1"/>
    <w:rsid w:val="008159D7"/>
    <w:rsid w:val="008161BA"/>
    <w:rsid w:val="00820A04"/>
    <w:rsid w:val="0082311C"/>
    <w:rsid w:val="00823199"/>
    <w:rsid w:val="00823436"/>
    <w:rsid w:val="00823E33"/>
    <w:rsid w:val="00826D35"/>
    <w:rsid w:val="0083090B"/>
    <w:rsid w:val="0083178F"/>
    <w:rsid w:val="008321D7"/>
    <w:rsid w:val="00833949"/>
    <w:rsid w:val="008412AA"/>
    <w:rsid w:val="00846720"/>
    <w:rsid w:val="00850671"/>
    <w:rsid w:val="00851231"/>
    <w:rsid w:val="00851713"/>
    <w:rsid w:val="00855B91"/>
    <w:rsid w:val="008572EA"/>
    <w:rsid w:val="00861CC7"/>
    <w:rsid w:val="00862BDD"/>
    <w:rsid w:val="00865BBF"/>
    <w:rsid w:val="00873885"/>
    <w:rsid w:val="008762D0"/>
    <w:rsid w:val="00876E73"/>
    <w:rsid w:val="0087706F"/>
    <w:rsid w:val="008808CB"/>
    <w:rsid w:val="008837BA"/>
    <w:rsid w:val="00884C4C"/>
    <w:rsid w:val="0088519E"/>
    <w:rsid w:val="008865D1"/>
    <w:rsid w:val="00895F95"/>
    <w:rsid w:val="00896611"/>
    <w:rsid w:val="008A12B9"/>
    <w:rsid w:val="008A154D"/>
    <w:rsid w:val="008A189E"/>
    <w:rsid w:val="008A2715"/>
    <w:rsid w:val="008A4F43"/>
    <w:rsid w:val="008A52F3"/>
    <w:rsid w:val="008A7B72"/>
    <w:rsid w:val="008A7BD9"/>
    <w:rsid w:val="008B03F9"/>
    <w:rsid w:val="008B0724"/>
    <w:rsid w:val="008B0D6C"/>
    <w:rsid w:val="008B4ACE"/>
    <w:rsid w:val="008B5ECB"/>
    <w:rsid w:val="008B65BD"/>
    <w:rsid w:val="008C221D"/>
    <w:rsid w:val="008C73A6"/>
    <w:rsid w:val="008D00C5"/>
    <w:rsid w:val="008D0248"/>
    <w:rsid w:val="008D21F3"/>
    <w:rsid w:val="008D2233"/>
    <w:rsid w:val="008D5B8C"/>
    <w:rsid w:val="008D6A5A"/>
    <w:rsid w:val="008E0E68"/>
    <w:rsid w:val="008E48D9"/>
    <w:rsid w:val="008E6354"/>
    <w:rsid w:val="008E63EE"/>
    <w:rsid w:val="008E7E94"/>
    <w:rsid w:val="008F0CA6"/>
    <w:rsid w:val="008F1219"/>
    <w:rsid w:val="008F1FFA"/>
    <w:rsid w:val="008F34BA"/>
    <w:rsid w:val="008F450F"/>
    <w:rsid w:val="008F4B52"/>
    <w:rsid w:val="008F7402"/>
    <w:rsid w:val="008F78E6"/>
    <w:rsid w:val="009010AF"/>
    <w:rsid w:val="009026E7"/>
    <w:rsid w:val="009026F1"/>
    <w:rsid w:val="00904F8D"/>
    <w:rsid w:val="009105BF"/>
    <w:rsid w:val="009115F5"/>
    <w:rsid w:val="00913E95"/>
    <w:rsid w:val="00914EF5"/>
    <w:rsid w:val="00917425"/>
    <w:rsid w:val="00923934"/>
    <w:rsid w:val="0092517A"/>
    <w:rsid w:val="009256D2"/>
    <w:rsid w:val="009259B3"/>
    <w:rsid w:val="00926747"/>
    <w:rsid w:val="00926D64"/>
    <w:rsid w:val="00936BEC"/>
    <w:rsid w:val="0093774A"/>
    <w:rsid w:val="00940D32"/>
    <w:rsid w:val="0094125A"/>
    <w:rsid w:val="009433B3"/>
    <w:rsid w:val="0094417F"/>
    <w:rsid w:val="00947307"/>
    <w:rsid w:val="00947A6C"/>
    <w:rsid w:val="00947C2E"/>
    <w:rsid w:val="00947D4C"/>
    <w:rsid w:val="009571E6"/>
    <w:rsid w:val="0096024D"/>
    <w:rsid w:val="00962A5C"/>
    <w:rsid w:val="00963E22"/>
    <w:rsid w:val="00964BD4"/>
    <w:rsid w:val="009713FB"/>
    <w:rsid w:val="00972279"/>
    <w:rsid w:val="00973FD7"/>
    <w:rsid w:val="00982DA1"/>
    <w:rsid w:val="009836DB"/>
    <w:rsid w:val="00983FEC"/>
    <w:rsid w:val="00984CF5"/>
    <w:rsid w:val="00984E8A"/>
    <w:rsid w:val="00986AF6"/>
    <w:rsid w:val="00986FFF"/>
    <w:rsid w:val="009900B5"/>
    <w:rsid w:val="009906BE"/>
    <w:rsid w:val="00992084"/>
    <w:rsid w:val="00997E3E"/>
    <w:rsid w:val="009A37F0"/>
    <w:rsid w:val="009A52E3"/>
    <w:rsid w:val="009A58AE"/>
    <w:rsid w:val="009A59D0"/>
    <w:rsid w:val="009A6529"/>
    <w:rsid w:val="009A7196"/>
    <w:rsid w:val="009B3172"/>
    <w:rsid w:val="009B380B"/>
    <w:rsid w:val="009B542C"/>
    <w:rsid w:val="009B6F07"/>
    <w:rsid w:val="009B7801"/>
    <w:rsid w:val="009C0BC9"/>
    <w:rsid w:val="009C5A26"/>
    <w:rsid w:val="009C6926"/>
    <w:rsid w:val="009D1938"/>
    <w:rsid w:val="009D2E44"/>
    <w:rsid w:val="009D4F1B"/>
    <w:rsid w:val="009D600E"/>
    <w:rsid w:val="009D7592"/>
    <w:rsid w:val="009E04B0"/>
    <w:rsid w:val="009E33A7"/>
    <w:rsid w:val="009E36DD"/>
    <w:rsid w:val="009E4D1E"/>
    <w:rsid w:val="009E7B79"/>
    <w:rsid w:val="009F4974"/>
    <w:rsid w:val="009F5C92"/>
    <w:rsid w:val="00A00C5D"/>
    <w:rsid w:val="00A02D3D"/>
    <w:rsid w:val="00A047CB"/>
    <w:rsid w:val="00A06C12"/>
    <w:rsid w:val="00A1035F"/>
    <w:rsid w:val="00A110EA"/>
    <w:rsid w:val="00A133E4"/>
    <w:rsid w:val="00A13DF2"/>
    <w:rsid w:val="00A14108"/>
    <w:rsid w:val="00A222F8"/>
    <w:rsid w:val="00A2327B"/>
    <w:rsid w:val="00A2415C"/>
    <w:rsid w:val="00A27FD5"/>
    <w:rsid w:val="00A31957"/>
    <w:rsid w:val="00A32109"/>
    <w:rsid w:val="00A37819"/>
    <w:rsid w:val="00A401C1"/>
    <w:rsid w:val="00A42302"/>
    <w:rsid w:val="00A42670"/>
    <w:rsid w:val="00A42ED9"/>
    <w:rsid w:val="00A4357D"/>
    <w:rsid w:val="00A50443"/>
    <w:rsid w:val="00A514FD"/>
    <w:rsid w:val="00A54ACF"/>
    <w:rsid w:val="00A561F9"/>
    <w:rsid w:val="00A57D54"/>
    <w:rsid w:val="00A61A6E"/>
    <w:rsid w:val="00A62AA9"/>
    <w:rsid w:val="00A6333C"/>
    <w:rsid w:val="00A6375D"/>
    <w:rsid w:val="00A638A8"/>
    <w:rsid w:val="00A64606"/>
    <w:rsid w:val="00A64D3E"/>
    <w:rsid w:val="00A67402"/>
    <w:rsid w:val="00A70147"/>
    <w:rsid w:val="00A70233"/>
    <w:rsid w:val="00A71AF9"/>
    <w:rsid w:val="00A73E0E"/>
    <w:rsid w:val="00A77D4A"/>
    <w:rsid w:val="00A81321"/>
    <w:rsid w:val="00A81C0D"/>
    <w:rsid w:val="00A83AA1"/>
    <w:rsid w:val="00A83E86"/>
    <w:rsid w:val="00A86C7C"/>
    <w:rsid w:val="00A90F56"/>
    <w:rsid w:val="00A954CF"/>
    <w:rsid w:val="00A95DAC"/>
    <w:rsid w:val="00A96635"/>
    <w:rsid w:val="00AA2A2F"/>
    <w:rsid w:val="00AA2EA7"/>
    <w:rsid w:val="00AA400F"/>
    <w:rsid w:val="00AA66BC"/>
    <w:rsid w:val="00AA7060"/>
    <w:rsid w:val="00AB122E"/>
    <w:rsid w:val="00AB28AF"/>
    <w:rsid w:val="00AB3425"/>
    <w:rsid w:val="00AB35D1"/>
    <w:rsid w:val="00AB40F7"/>
    <w:rsid w:val="00AC062B"/>
    <w:rsid w:val="00AC0B55"/>
    <w:rsid w:val="00AC197B"/>
    <w:rsid w:val="00AC1E5E"/>
    <w:rsid w:val="00AC34D2"/>
    <w:rsid w:val="00AC39E9"/>
    <w:rsid w:val="00AC6268"/>
    <w:rsid w:val="00AD0576"/>
    <w:rsid w:val="00AD1EA5"/>
    <w:rsid w:val="00AD26A4"/>
    <w:rsid w:val="00AD357D"/>
    <w:rsid w:val="00AD4583"/>
    <w:rsid w:val="00AD53FB"/>
    <w:rsid w:val="00AE755D"/>
    <w:rsid w:val="00AE7694"/>
    <w:rsid w:val="00AF1D5D"/>
    <w:rsid w:val="00AF4A03"/>
    <w:rsid w:val="00AF7432"/>
    <w:rsid w:val="00B03983"/>
    <w:rsid w:val="00B04757"/>
    <w:rsid w:val="00B06CE9"/>
    <w:rsid w:val="00B071FD"/>
    <w:rsid w:val="00B078CC"/>
    <w:rsid w:val="00B14D22"/>
    <w:rsid w:val="00B15D2D"/>
    <w:rsid w:val="00B20566"/>
    <w:rsid w:val="00B24261"/>
    <w:rsid w:val="00B30644"/>
    <w:rsid w:val="00B30686"/>
    <w:rsid w:val="00B30E07"/>
    <w:rsid w:val="00B315DD"/>
    <w:rsid w:val="00B32685"/>
    <w:rsid w:val="00B37900"/>
    <w:rsid w:val="00B416DB"/>
    <w:rsid w:val="00B4333C"/>
    <w:rsid w:val="00B43354"/>
    <w:rsid w:val="00B4520E"/>
    <w:rsid w:val="00B47F09"/>
    <w:rsid w:val="00B510E3"/>
    <w:rsid w:val="00B519A7"/>
    <w:rsid w:val="00B5255C"/>
    <w:rsid w:val="00B526A5"/>
    <w:rsid w:val="00B527DB"/>
    <w:rsid w:val="00B606E1"/>
    <w:rsid w:val="00B60D49"/>
    <w:rsid w:val="00B66C5E"/>
    <w:rsid w:val="00B66F01"/>
    <w:rsid w:val="00B6789D"/>
    <w:rsid w:val="00B702F4"/>
    <w:rsid w:val="00B72DB2"/>
    <w:rsid w:val="00B73B86"/>
    <w:rsid w:val="00B75907"/>
    <w:rsid w:val="00B809C9"/>
    <w:rsid w:val="00B81DEE"/>
    <w:rsid w:val="00B84CF2"/>
    <w:rsid w:val="00B85CD2"/>
    <w:rsid w:val="00B86957"/>
    <w:rsid w:val="00B90335"/>
    <w:rsid w:val="00B91770"/>
    <w:rsid w:val="00BA0A75"/>
    <w:rsid w:val="00BA0A9B"/>
    <w:rsid w:val="00BA2144"/>
    <w:rsid w:val="00BA6A02"/>
    <w:rsid w:val="00BB277D"/>
    <w:rsid w:val="00BB3270"/>
    <w:rsid w:val="00BB52D0"/>
    <w:rsid w:val="00BB574C"/>
    <w:rsid w:val="00BB675C"/>
    <w:rsid w:val="00BB7919"/>
    <w:rsid w:val="00BC01D5"/>
    <w:rsid w:val="00BC3233"/>
    <w:rsid w:val="00BC426D"/>
    <w:rsid w:val="00BC463C"/>
    <w:rsid w:val="00BC73B6"/>
    <w:rsid w:val="00BD48B7"/>
    <w:rsid w:val="00BD6B8D"/>
    <w:rsid w:val="00BE0525"/>
    <w:rsid w:val="00BE0F77"/>
    <w:rsid w:val="00BE2691"/>
    <w:rsid w:val="00BE43AC"/>
    <w:rsid w:val="00BE4F02"/>
    <w:rsid w:val="00BF456C"/>
    <w:rsid w:val="00BF59D0"/>
    <w:rsid w:val="00BF62AB"/>
    <w:rsid w:val="00BF796C"/>
    <w:rsid w:val="00C00F8C"/>
    <w:rsid w:val="00C03B6A"/>
    <w:rsid w:val="00C0580B"/>
    <w:rsid w:val="00C11E4D"/>
    <w:rsid w:val="00C1436B"/>
    <w:rsid w:val="00C14DE7"/>
    <w:rsid w:val="00C155BF"/>
    <w:rsid w:val="00C15EEC"/>
    <w:rsid w:val="00C16FFB"/>
    <w:rsid w:val="00C20F57"/>
    <w:rsid w:val="00C212BE"/>
    <w:rsid w:val="00C21770"/>
    <w:rsid w:val="00C31630"/>
    <w:rsid w:val="00C317D1"/>
    <w:rsid w:val="00C33555"/>
    <w:rsid w:val="00C361CE"/>
    <w:rsid w:val="00C37E8F"/>
    <w:rsid w:val="00C41B61"/>
    <w:rsid w:val="00C437F9"/>
    <w:rsid w:val="00C45958"/>
    <w:rsid w:val="00C46D55"/>
    <w:rsid w:val="00C5383E"/>
    <w:rsid w:val="00C5505F"/>
    <w:rsid w:val="00C55432"/>
    <w:rsid w:val="00C57614"/>
    <w:rsid w:val="00C60182"/>
    <w:rsid w:val="00C64895"/>
    <w:rsid w:val="00C716F0"/>
    <w:rsid w:val="00C722AD"/>
    <w:rsid w:val="00C73BD1"/>
    <w:rsid w:val="00C746B8"/>
    <w:rsid w:val="00C8069F"/>
    <w:rsid w:val="00C80B4E"/>
    <w:rsid w:val="00C81FA8"/>
    <w:rsid w:val="00C82D6A"/>
    <w:rsid w:val="00C96632"/>
    <w:rsid w:val="00C9695A"/>
    <w:rsid w:val="00C96E44"/>
    <w:rsid w:val="00CA2826"/>
    <w:rsid w:val="00CA3A43"/>
    <w:rsid w:val="00CA798E"/>
    <w:rsid w:val="00CB0DAD"/>
    <w:rsid w:val="00CB6B2B"/>
    <w:rsid w:val="00CC2F2F"/>
    <w:rsid w:val="00CC6300"/>
    <w:rsid w:val="00CC7EFB"/>
    <w:rsid w:val="00CD3C79"/>
    <w:rsid w:val="00CD5BE1"/>
    <w:rsid w:val="00CE0317"/>
    <w:rsid w:val="00CE0DFF"/>
    <w:rsid w:val="00CE24B4"/>
    <w:rsid w:val="00CE5256"/>
    <w:rsid w:val="00CE6747"/>
    <w:rsid w:val="00CE6BF9"/>
    <w:rsid w:val="00CE71B2"/>
    <w:rsid w:val="00CF023C"/>
    <w:rsid w:val="00CF3681"/>
    <w:rsid w:val="00CF51E4"/>
    <w:rsid w:val="00CF67A1"/>
    <w:rsid w:val="00CF7689"/>
    <w:rsid w:val="00D0353F"/>
    <w:rsid w:val="00D036A0"/>
    <w:rsid w:val="00D0717B"/>
    <w:rsid w:val="00D106A0"/>
    <w:rsid w:val="00D1365B"/>
    <w:rsid w:val="00D15C41"/>
    <w:rsid w:val="00D204AB"/>
    <w:rsid w:val="00D208F8"/>
    <w:rsid w:val="00D21390"/>
    <w:rsid w:val="00D236C8"/>
    <w:rsid w:val="00D239A2"/>
    <w:rsid w:val="00D27D2E"/>
    <w:rsid w:val="00D301D0"/>
    <w:rsid w:val="00D32BBE"/>
    <w:rsid w:val="00D33D41"/>
    <w:rsid w:val="00D40676"/>
    <w:rsid w:val="00D45B94"/>
    <w:rsid w:val="00D520F6"/>
    <w:rsid w:val="00D55B81"/>
    <w:rsid w:val="00D57528"/>
    <w:rsid w:val="00D62E66"/>
    <w:rsid w:val="00D65503"/>
    <w:rsid w:val="00D668B3"/>
    <w:rsid w:val="00D70331"/>
    <w:rsid w:val="00D73DD6"/>
    <w:rsid w:val="00D7423B"/>
    <w:rsid w:val="00D74F52"/>
    <w:rsid w:val="00D75092"/>
    <w:rsid w:val="00D7671D"/>
    <w:rsid w:val="00D80847"/>
    <w:rsid w:val="00D819CD"/>
    <w:rsid w:val="00D87157"/>
    <w:rsid w:val="00D9104E"/>
    <w:rsid w:val="00D929E7"/>
    <w:rsid w:val="00D932C6"/>
    <w:rsid w:val="00D935E0"/>
    <w:rsid w:val="00D93869"/>
    <w:rsid w:val="00D94492"/>
    <w:rsid w:val="00D95649"/>
    <w:rsid w:val="00DA09E7"/>
    <w:rsid w:val="00DA16D3"/>
    <w:rsid w:val="00DA1F06"/>
    <w:rsid w:val="00DA3D4A"/>
    <w:rsid w:val="00DB0C5F"/>
    <w:rsid w:val="00DB1871"/>
    <w:rsid w:val="00DB7E5B"/>
    <w:rsid w:val="00DC165E"/>
    <w:rsid w:val="00DC369C"/>
    <w:rsid w:val="00DC564E"/>
    <w:rsid w:val="00DD2463"/>
    <w:rsid w:val="00DD294C"/>
    <w:rsid w:val="00DD507E"/>
    <w:rsid w:val="00DD6C8A"/>
    <w:rsid w:val="00DE0AE9"/>
    <w:rsid w:val="00DE16D0"/>
    <w:rsid w:val="00DE44B7"/>
    <w:rsid w:val="00DE6A6C"/>
    <w:rsid w:val="00DF3EAF"/>
    <w:rsid w:val="00DF43A3"/>
    <w:rsid w:val="00DF5226"/>
    <w:rsid w:val="00DF7A73"/>
    <w:rsid w:val="00E04361"/>
    <w:rsid w:val="00E05B28"/>
    <w:rsid w:val="00E1301D"/>
    <w:rsid w:val="00E14ED0"/>
    <w:rsid w:val="00E15411"/>
    <w:rsid w:val="00E15B55"/>
    <w:rsid w:val="00E234FA"/>
    <w:rsid w:val="00E245DA"/>
    <w:rsid w:val="00E25E30"/>
    <w:rsid w:val="00E26C4C"/>
    <w:rsid w:val="00E275AE"/>
    <w:rsid w:val="00E31A14"/>
    <w:rsid w:val="00E33FE5"/>
    <w:rsid w:val="00E3591B"/>
    <w:rsid w:val="00E36823"/>
    <w:rsid w:val="00E377A7"/>
    <w:rsid w:val="00E404AF"/>
    <w:rsid w:val="00E4344C"/>
    <w:rsid w:val="00E44595"/>
    <w:rsid w:val="00E471D7"/>
    <w:rsid w:val="00E473BF"/>
    <w:rsid w:val="00E562E1"/>
    <w:rsid w:val="00E571FB"/>
    <w:rsid w:val="00E57FE7"/>
    <w:rsid w:val="00E60EF5"/>
    <w:rsid w:val="00E656D0"/>
    <w:rsid w:val="00E76201"/>
    <w:rsid w:val="00E805AD"/>
    <w:rsid w:val="00E809FC"/>
    <w:rsid w:val="00E80D5B"/>
    <w:rsid w:val="00E82E2F"/>
    <w:rsid w:val="00E82FDF"/>
    <w:rsid w:val="00E85503"/>
    <w:rsid w:val="00E90A1E"/>
    <w:rsid w:val="00E9127A"/>
    <w:rsid w:val="00E917F3"/>
    <w:rsid w:val="00E93150"/>
    <w:rsid w:val="00E93375"/>
    <w:rsid w:val="00E9384E"/>
    <w:rsid w:val="00EA2B7A"/>
    <w:rsid w:val="00EA3EEC"/>
    <w:rsid w:val="00EA5FA2"/>
    <w:rsid w:val="00EA72A7"/>
    <w:rsid w:val="00EB30F5"/>
    <w:rsid w:val="00EB325D"/>
    <w:rsid w:val="00EB3A08"/>
    <w:rsid w:val="00EB3EBC"/>
    <w:rsid w:val="00EC0EEE"/>
    <w:rsid w:val="00EC16A2"/>
    <w:rsid w:val="00EC353A"/>
    <w:rsid w:val="00EC3D51"/>
    <w:rsid w:val="00EC4A49"/>
    <w:rsid w:val="00EC5A17"/>
    <w:rsid w:val="00EC74D1"/>
    <w:rsid w:val="00ED1249"/>
    <w:rsid w:val="00ED12F5"/>
    <w:rsid w:val="00ED250C"/>
    <w:rsid w:val="00ED63A1"/>
    <w:rsid w:val="00EE05AD"/>
    <w:rsid w:val="00EE1A1A"/>
    <w:rsid w:val="00EE534C"/>
    <w:rsid w:val="00EE701A"/>
    <w:rsid w:val="00EF60A8"/>
    <w:rsid w:val="00EF6B8E"/>
    <w:rsid w:val="00F03591"/>
    <w:rsid w:val="00F04A8D"/>
    <w:rsid w:val="00F05350"/>
    <w:rsid w:val="00F070CA"/>
    <w:rsid w:val="00F07C87"/>
    <w:rsid w:val="00F118E7"/>
    <w:rsid w:val="00F1216D"/>
    <w:rsid w:val="00F12FCB"/>
    <w:rsid w:val="00F14EE8"/>
    <w:rsid w:val="00F1506D"/>
    <w:rsid w:val="00F152E0"/>
    <w:rsid w:val="00F17845"/>
    <w:rsid w:val="00F17E46"/>
    <w:rsid w:val="00F20D54"/>
    <w:rsid w:val="00F24BB4"/>
    <w:rsid w:val="00F26B4C"/>
    <w:rsid w:val="00F27256"/>
    <w:rsid w:val="00F27945"/>
    <w:rsid w:val="00F303F9"/>
    <w:rsid w:val="00F304DF"/>
    <w:rsid w:val="00F347A4"/>
    <w:rsid w:val="00F37EC1"/>
    <w:rsid w:val="00F4162F"/>
    <w:rsid w:val="00F41F87"/>
    <w:rsid w:val="00F42077"/>
    <w:rsid w:val="00F44719"/>
    <w:rsid w:val="00F4552C"/>
    <w:rsid w:val="00F46DDA"/>
    <w:rsid w:val="00F5029D"/>
    <w:rsid w:val="00F5313E"/>
    <w:rsid w:val="00F55B6C"/>
    <w:rsid w:val="00F63EB7"/>
    <w:rsid w:val="00F65190"/>
    <w:rsid w:val="00F67CDB"/>
    <w:rsid w:val="00F71471"/>
    <w:rsid w:val="00F74DAC"/>
    <w:rsid w:val="00F770BE"/>
    <w:rsid w:val="00F770DE"/>
    <w:rsid w:val="00F77C0F"/>
    <w:rsid w:val="00F807E0"/>
    <w:rsid w:val="00F81C64"/>
    <w:rsid w:val="00F82D67"/>
    <w:rsid w:val="00F8542E"/>
    <w:rsid w:val="00F86147"/>
    <w:rsid w:val="00F9356D"/>
    <w:rsid w:val="00F96E9D"/>
    <w:rsid w:val="00F979A9"/>
    <w:rsid w:val="00FA0118"/>
    <w:rsid w:val="00FA19B5"/>
    <w:rsid w:val="00FA19C3"/>
    <w:rsid w:val="00FA2978"/>
    <w:rsid w:val="00FA2F82"/>
    <w:rsid w:val="00FA62BC"/>
    <w:rsid w:val="00FB4C08"/>
    <w:rsid w:val="00FB560D"/>
    <w:rsid w:val="00FB5795"/>
    <w:rsid w:val="00FB590D"/>
    <w:rsid w:val="00FC2940"/>
    <w:rsid w:val="00FC33BE"/>
    <w:rsid w:val="00FC3BEF"/>
    <w:rsid w:val="00FC49FC"/>
    <w:rsid w:val="00FC4CA9"/>
    <w:rsid w:val="00FC5558"/>
    <w:rsid w:val="00FD34A9"/>
    <w:rsid w:val="00FD3A94"/>
    <w:rsid w:val="00FD4528"/>
    <w:rsid w:val="00FD4876"/>
    <w:rsid w:val="00FD73FB"/>
    <w:rsid w:val="00FD7BF3"/>
    <w:rsid w:val="00FE1A81"/>
    <w:rsid w:val="00FE2A9D"/>
    <w:rsid w:val="00FE3DEB"/>
    <w:rsid w:val="00FE52DE"/>
    <w:rsid w:val="00FE73DB"/>
    <w:rsid w:val="00FE77CF"/>
    <w:rsid w:val="00FF1553"/>
    <w:rsid w:val="00FF34B1"/>
    <w:rsid w:val="00FF3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7CF5797"/>
  <w15:docId w15:val="{F6B084B3-E814-4A83-86AD-BC8BC5B9B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entury Gothic" w:eastAsia="Century Gothic" w:hAnsi="Century Gothic" w:cs="Century Gothic"/>
        <w:sz w:val="22"/>
        <w:szCs w:val="22"/>
        <w:lang w:val="it-IT" w:eastAsia="it-IT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10EA"/>
    <w:pPr>
      <w:spacing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qFormat/>
    <w:rsid w:val="00301CE0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20" w:after="40"/>
      <w:outlineLvl w:val="4"/>
    </w:pPr>
    <w:rPr>
      <w:b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pPr>
      <w:keepNext/>
      <w:keepLines/>
      <w:spacing w:before="480" w:after="120" w:line="360" w:lineRule="auto"/>
      <w:jc w:val="both"/>
    </w:pPr>
    <w:rPr>
      <w:rFonts w:ascii="Century Gothic" w:hAnsi="Century Gothic"/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eading1Char">
    <w:name w:val="Heading 1 Char"/>
    <w:basedOn w:val="DefaultParagraphFont"/>
    <w:link w:val="Heading1"/>
    <w:rsid w:val="00301CE0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paragraph" w:styleId="ListParagraph">
    <w:name w:val="List Paragraph"/>
    <w:aliases w:val="Numbered Para 1,Dot pt,No Spacing1,List Paragraph Char Char Char,Indicator Text,List Paragraph1,Bullet 1,Bullet Points,F5 List Paragraph,Colorful List - Accent 11,List Paragraph2,Normal numbered,List Paragraph11,OBC Bullet"/>
    <w:basedOn w:val="Normal"/>
    <w:link w:val="ListParagraphChar"/>
    <w:uiPriority w:val="34"/>
    <w:qFormat/>
    <w:rsid w:val="009C7160"/>
    <w:pPr>
      <w:spacing w:after="200" w:line="276" w:lineRule="auto"/>
      <w:ind w:left="720"/>
      <w:contextualSpacing/>
      <w:jc w:val="both"/>
    </w:pPr>
    <w:rPr>
      <w:rFonts w:ascii="Calibri" w:eastAsia="Calibri" w:hAnsi="Calibri"/>
      <w:sz w:val="22"/>
      <w:szCs w:val="22"/>
      <w:lang w:eastAsia="en-US"/>
    </w:rPr>
  </w:style>
  <w:style w:type="character" w:customStyle="1" w:styleId="ListParagraphChar">
    <w:name w:val="List Paragraph Char"/>
    <w:aliases w:val="Numbered Para 1 Char,Dot pt Char,No Spacing1 Char,List Paragraph Char Char Char Char,Indicator Text Char,List Paragraph1 Char,Bullet 1 Char,Bullet Points Char,F5 List Paragraph Char,Colorful List - Accent 11 Char,List Paragraph2 Char"/>
    <w:basedOn w:val="DefaultParagraphFont"/>
    <w:link w:val="ListParagraph"/>
    <w:uiPriority w:val="34"/>
    <w:qFormat/>
    <w:rsid w:val="009C7160"/>
    <w:rPr>
      <w:rFonts w:ascii="Calibri" w:eastAsia="Calibri" w:hAnsi="Calibri" w:cs="Times New Roman"/>
    </w:rPr>
  </w:style>
  <w:style w:type="paragraph" w:customStyle="1" w:styleId="FigureTitle">
    <w:name w:val="Figure Title"/>
    <w:basedOn w:val="Normal"/>
    <w:qFormat/>
    <w:rsid w:val="009C7160"/>
    <w:pPr>
      <w:spacing w:after="160" w:line="259" w:lineRule="auto"/>
    </w:pPr>
    <w:rPr>
      <w:rFonts w:ascii="Century Gothic" w:eastAsiaTheme="minorHAnsi" w:hAnsi="Century Gothic" w:cstheme="minorBidi"/>
      <w:b/>
      <w:i/>
      <w:sz w:val="22"/>
      <w:szCs w:val="22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E2C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2CD7"/>
    <w:pPr>
      <w:jc w:val="both"/>
    </w:pPr>
    <w:rPr>
      <w:rFonts w:ascii="Century Gothic" w:hAnsi="Century Gothic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2CD7"/>
    <w:rPr>
      <w:rFonts w:ascii="Century Gothic" w:eastAsia="Times New Roman" w:hAnsi="Century Gothic" w:cs="Times New Roman"/>
      <w:sz w:val="20"/>
      <w:szCs w:val="20"/>
      <w:lang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2C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2CD7"/>
    <w:rPr>
      <w:rFonts w:ascii="Century Gothic" w:eastAsia="Times New Roman" w:hAnsi="Century Gothic" w:cs="Times New Roman"/>
      <w:b/>
      <w:bCs/>
      <w:sz w:val="20"/>
      <w:szCs w:val="20"/>
      <w:lang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2CD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2CD7"/>
    <w:rPr>
      <w:rFonts w:ascii="Segoe UI" w:eastAsia="Times New Roman" w:hAnsi="Segoe UI" w:cs="Segoe UI"/>
      <w:sz w:val="18"/>
      <w:szCs w:val="18"/>
      <w:lang w:eastAsia="it-IT"/>
    </w:rPr>
  </w:style>
  <w:style w:type="character" w:styleId="Hyperlink">
    <w:name w:val="Hyperlink"/>
    <w:basedOn w:val="DefaultParagraphFont"/>
    <w:uiPriority w:val="99"/>
    <w:unhideWhenUsed/>
    <w:rsid w:val="005E2CD7"/>
    <w:rPr>
      <w:color w:val="0000FF"/>
      <w:u w:val="single"/>
    </w:rPr>
  </w:style>
  <w:style w:type="paragraph" w:customStyle="1" w:styleId="Default">
    <w:name w:val="Default"/>
    <w:rsid w:val="00500E1D"/>
    <w:pPr>
      <w:autoSpaceDE w:val="0"/>
      <w:autoSpaceDN w:val="0"/>
      <w:adjustRightInd w:val="0"/>
      <w:spacing w:line="240" w:lineRule="auto"/>
    </w:pPr>
    <w:rPr>
      <w:rFonts w:ascii="Symbol" w:hAnsi="Symbol" w:cs="Symbol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7F5CE9"/>
    <w:pPr>
      <w:spacing w:line="240" w:lineRule="auto"/>
    </w:pPr>
    <w:rPr>
      <w:rFonts w:eastAsia="Times New Roman" w:cs="Times New Roman"/>
      <w:szCs w:val="24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7F5CE9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6F597C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6F597C"/>
  </w:style>
  <w:style w:type="character" w:customStyle="1" w:styleId="eop">
    <w:name w:val="eop"/>
    <w:basedOn w:val="DefaultParagraphFont"/>
    <w:rsid w:val="006F597C"/>
  </w:style>
  <w:style w:type="character" w:customStyle="1" w:styleId="contextualspellingandgrammarerror">
    <w:name w:val="contextualspellingandgrammarerror"/>
    <w:basedOn w:val="DefaultParagraphFont"/>
    <w:rsid w:val="006F597C"/>
  </w:style>
  <w:style w:type="character" w:customStyle="1" w:styleId="spellingerror">
    <w:name w:val="spellingerror"/>
    <w:basedOn w:val="DefaultParagraphFont"/>
    <w:rsid w:val="006F597C"/>
  </w:style>
  <w:style w:type="character" w:customStyle="1" w:styleId="scxw256349810">
    <w:name w:val="scxw256349810"/>
    <w:basedOn w:val="DefaultParagraphFont"/>
    <w:rsid w:val="006F597C"/>
  </w:style>
  <w:style w:type="character" w:customStyle="1" w:styleId="advancedproofingissue">
    <w:name w:val="advancedproofingissue"/>
    <w:basedOn w:val="DefaultParagraphFont"/>
    <w:rsid w:val="006F597C"/>
  </w:style>
  <w:style w:type="character" w:customStyle="1" w:styleId="scxw103206485">
    <w:name w:val="scxw103206485"/>
    <w:basedOn w:val="DefaultParagraphFont"/>
    <w:rsid w:val="006F597C"/>
  </w:style>
  <w:style w:type="character" w:customStyle="1" w:styleId="textrun">
    <w:name w:val="textrun"/>
    <w:basedOn w:val="DefaultParagraphFont"/>
    <w:rsid w:val="00FC2973"/>
  </w:style>
  <w:style w:type="character" w:customStyle="1" w:styleId="linebreakblob">
    <w:name w:val="linebreakblob"/>
    <w:basedOn w:val="DefaultParagraphFont"/>
    <w:rsid w:val="00FC2973"/>
  </w:style>
  <w:style w:type="character" w:customStyle="1" w:styleId="bcx0">
    <w:name w:val="bcx0"/>
    <w:basedOn w:val="DefaultParagraphFont"/>
    <w:rsid w:val="00FC2973"/>
  </w:style>
  <w:style w:type="character" w:customStyle="1" w:styleId="pagebreakblob">
    <w:name w:val="pagebreakblob"/>
    <w:basedOn w:val="DefaultParagraphFont"/>
    <w:rsid w:val="00FC2973"/>
  </w:style>
  <w:style w:type="character" w:customStyle="1" w:styleId="pagebreakborderspan">
    <w:name w:val="pagebreakborderspan"/>
    <w:basedOn w:val="DefaultParagraphFont"/>
    <w:rsid w:val="00FC2973"/>
  </w:style>
  <w:style w:type="character" w:customStyle="1" w:styleId="pagebreaktextspan">
    <w:name w:val="pagebreaktextspan"/>
    <w:basedOn w:val="DefaultParagraphFont"/>
    <w:rsid w:val="00FC2973"/>
  </w:style>
  <w:style w:type="character" w:customStyle="1" w:styleId="scxw200191643">
    <w:name w:val="scxw200191643"/>
    <w:basedOn w:val="DefaultParagraphFont"/>
    <w:rsid w:val="006C70A7"/>
  </w:style>
  <w:style w:type="paragraph" w:customStyle="1" w:styleId="EndNoteBibliographyTitle">
    <w:name w:val="EndNote Bibliography Title"/>
    <w:basedOn w:val="Normal"/>
    <w:link w:val="EndNoteBibliographyTitleCarattere"/>
    <w:rsid w:val="0096132F"/>
    <w:pPr>
      <w:spacing w:line="360" w:lineRule="auto"/>
      <w:jc w:val="center"/>
    </w:pPr>
    <w:rPr>
      <w:rFonts w:ascii="Century Gothic" w:hAnsi="Century Gothic"/>
      <w:sz w:val="22"/>
    </w:rPr>
  </w:style>
  <w:style w:type="character" w:customStyle="1" w:styleId="EndNoteBibliographyTitleCarattere">
    <w:name w:val="EndNote Bibliography Title Carattere"/>
    <w:basedOn w:val="DefaultParagraphFont"/>
    <w:link w:val="EndNoteBibliographyTitle"/>
    <w:rsid w:val="0096132F"/>
    <w:rPr>
      <w:rFonts w:ascii="Century Gothic" w:eastAsia="Times New Roman" w:hAnsi="Century Gothic" w:cs="Times New Roman"/>
      <w:szCs w:val="24"/>
      <w:lang w:eastAsia="it-IT"/>
    </w:rPr>
  </w:style>
  <w:style w:type="paragraph" w:customStyle="1" w:styleId="EndNoteBibliography">
    <w:name w:val="EndNote Bibliography"/>
    <w:basedOn w:val="Normal"/>
    <w:link w:val="EndNoteBibliographyCarattere"/>
    <w:rsid w:val="0096132F"/>
    <w:pPr>
      <w:jc w:val="both"/>
    </w:pPr>
    <w:rPr>
      <w:rFonts w:ascii="Century Gothic" w:hAnsi="Century Gothic"/>
      <w:sz w:val="22"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96132F"/>
    <w:rPr>
      <w:rFonts w:ascii="Century Gothic" w:eastAsia="Times New Roman" w:hAnsi="Century Gothic" w:cs="Times New Roman"/>
      <w:szCs w:val="24"/>
      <w:lang w:eastAsia="it-IT"/>
    </w:rPr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 w:line="360" w:lineRule="auto"/>
      <w:jc w:val="both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4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2">
    <w:basedOn w:val="TableNormal4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rmalWeb">
    <w:name w:val="Normal (Web)"/>
    <w:basedOn w:val="Normal"/>
    <w:uiPriority w:val="99"/>
    <w:unhideWhenUsed/>
    <w:rsid w:val="00FD7BF3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F04A8D"/>
    <w:pPr>
      <w:tabs>
        <w:tab w:val="center" w:pos="4819"/>
        <w:tab w:val="right" w:pos="9638"/>
      </w:tabs>
      <w:jc w:val="both"/>
    </w:pPr>
    <w:rPr>
      <w:rFonts w:ascii="Century Gothic" w:hAnsi="Century Gothic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F04A8D"/>
    <w:rPr>
      <w:rFonts w:eastAsia="Times New Roman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F04A8D"/>
    <w:pPr>
      <w:tabs>
        <w:tab w:val="center" w:pos="4819"/>
        <w:tab w:val="right" w:pos="9638"/>
      </w:tabs>
      <w:jc w:val="both"/>
    </w:pPr>
    <w:rPr>
      <w:rFonts w:ascii="Century Gothic" w:hAnsi="Century Gothic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F04A8D"/>
    <w:rPr>
      <w:rFonts w:eastAsia="Times New Roman" w:cs="Times New Roman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F04A8D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37128B"/>
  </w:style>
  <w:style w:type="table" w:styleId="TableGrid">
    <w:name w:val="Table Grid"/>
    <w:basedOn w:val="TableNormal"/>
    <w:uiPriority w:val="39"/>
    <w:rsid w:val="003324EB"/>
    <w:pPr>
      <w:spacing w:line="240" w:lineRule="auto"/>
      <w:jc w:val="left"/>
    </w:pPr>
    <w:rPr>
      <w:rFonts w:asciiTheme="minorHAnsi" w:eastAsiaTheme="minorHAnsi" w:hAnsiTheme="minorHAnsi" w:cstheme="minorBid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7431C4"/>
    <w:rPr>
      <w:b/>
      <w:bCs/>
    </w:rPr>
  </w:style>
  <w:style w:type="character" w:styleId="Emphasis">
    <w:name w:val="Emphasis"/>
    <w:basedOn w:val="DefaultParagraphFont"/>
    <w:uiPriority w:val="20"/>
    <w:qFormat/>
    <w:rsid w:val="007431C4"/>
    <w:rPr>
      <w:i/>
      <w:i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572EA"/>
    <w:rPr>
      <w:color w:val="605E5C"/>
      <w:shd w:val="clear" w:color="auto" w:fill="E1DFDD"/>
    </w:rPr>
  </w:style>
  <w:style w:type="character" w:styleId="HTMLCite">
    <w:name w:val="HTML Cite"/>
    <w:basedOn w:val="DefaultParagraphFont"/>
    <w:uiPriority w:val="99"/>
    <w:semiHidden/>
    <w:unhideWhenUsed/>
    <w:rsid w:val="00820A04"/>
    <w:rPr>
      <w:i/>
      <w:iCs/>
    </w:rPr>
  </w:style>
  <w:style w:type="character" w:customStyle="1" w:styleId="reference-accessdate">
    <w:name w:val="reference-accessdate"/>
    <w:basedOn w:val="DefaultParagraphFont"/>
    <w:rsid w:val="00820A04"/>
  </w:style>
  <w:style w:type="character" w:customStyle="1" w:styleId="nowrap">
    <w:name w:val="nowrap"/>
    <w:basedOn w:val="DefaultParagraphFont"/>
    <w:rsid w:val="00820A04"/>
  </w:style>
  <w:style w:type="character" w:styleId="PageNumber">
    <w:name w:val="page number"/>
    <w:basedOn w:val="DefaultParagraphFont"/>
    <w:uiPriority w:val="99"/>
    <w:semiHidden/>
    <w:unhideWhenUsed/>
    <w:rsid w:val="000D6F10"/>
  </w:style>
  <w:style w:type="character" w:customStyle="1" w:styleId="Heading2Char">
    <w:name w:val="Heading 2 Char"/>
    <w:basedOn w:val="DefaultParagraphFont"/>
    <w:link w:val="Heading2"/>
    <w:rsid w:val="00BB3270"/>
    <w:rPr>
      <w:rFonts w:ascii="Times New Roman" w:eastAsia="Times New Roman" w:hAnsi="Times New Roman" w:cs="Times New Roman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3270"/>
    <w:rPr>
      <w:rFonts w:ascii="Times New Roman" w:eastAsia="Times New Roman" w:hAnsi="Times New Roman" w:cs="Times New Roman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3270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3270"/>
    <w:rPr>
      <w:rFonts w:ascii="Times New Roman" w:eastAsia="Times New Roman" w:hAnsi="Times New Roman" w:cs="Times New Roman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3270"/>
    <w:rPr>
      <w:rFonts w:ascii="Times New Roman" w:eastAsia="Times New Roman" w:hAnsi="Times New Roman" w:cs="Times New Roman"/>
      <w:b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rsid w:val="00BB3270"/>
    <w:rPr>
      <w:rFonts w:eastAsia="Times New Roman" w:cs="Times New Roman"/>
      <w:b/>
      <w:sz w:val="72"/>
      <w:szCs w:val="72"/>
    </w:rPr>
  </w:style>
  <w:style w:type="character" w:customStyle="1" w:styleId="SubtitleChar">
    <w:name w:val="Subtitle Char"/>
    <w:basedOn w:val="DefaultParagraphFont"/>
    <w:link w:val="Subtitle"/>
    <w:uiPriority w:val="11"/>
    <w:rsid w:val="00BB3270"/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80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194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087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1751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41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910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02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419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12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0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9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3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9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1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0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9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027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312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5345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1673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776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479375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647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15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9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5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521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493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0747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385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209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1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5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9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3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999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42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757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915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3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372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836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6755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487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9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3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1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8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1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3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549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168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04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548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9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247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256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6601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825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407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442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344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399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332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045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4138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414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721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865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298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5743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4319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49432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892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8295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6889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6950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714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7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7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1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751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572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248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945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238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7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5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9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8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9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9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55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3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0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3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33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1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9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645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707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874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9546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710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3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1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592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4812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556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9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465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513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7398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x2UKD2Wpjo4o6lzgtViqrW27EuQ==">AMUW2mUgfaNJGSFuT7P2356XNRnT2p8W+ALf9qliQ37Mq6T7VkZjkjnn2Vsq2UJ5jy5x7QEtnFKfPvCmzclEoberqtXVthtWjo8UiDI3/roYlELFiIpJMBH+YMiDNXkMXmPTWlaYop9Bg/lt4y/wlMSFhrHh0Lo1FQaT3HM2RcXSsUOHJ3rtxAfEnCrocpSe9vI7GDIgJX7TlaCGBgkZKwiML/MVkbQh13kkw8jeIiPmSlnNnSe8NHFGHcOXjJh2TXF/Dbu5WSnsuq58oYQFmfe3wynYD5iZ65YhaIpWcnYxW+RNc4CHE35rcr5fzMubDKM5z7iUcnYVI/bXDhUBypinGd24UadyWs/gDMHPXVoX+AqsTUgc0hM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063BC69D-DEC1-4056-B9DD-EE6F6CE5D9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70</Words>
  <Characters>6675</Characters>
  <Application>Microsoft Office Word</Application>
  <DocSecurity>4</DocSecurity>
  <Lines>55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783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BELLO SEBASTIANO</dc:creator>
  <cp:keywords/>
  <dc:description/>
  <cp:lastModifiedBy>Kutupdeen  D</cp:lastModifiedBy>
  <cp:revision>2</cp:revision>
  <cp:lastPrinted>2020-12-01T15:06:00Z</cp:lastPrinted>
  <dcterms:created xsi:type="dcterms:W3CDTF">2021-09-09T19:23:00Z</dcterms:created>
  <dcterms:modified xsi:type="dcterms:W3CDTF">2021-09-09T19:23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international-journal-of-health-policy-and-management</vt:lpwstr>
  </property>
  <property fmtid="{D5CDD505-2E9C-101B-9397-08002B2CF9AE}" pid="11" name="Mendeley Recent Style Name 4_1">
    <vt:lpwstr>International Journal of Health Policy and Management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sage-vancouver</vt:lpwstr>
  </property>
  <property fmtid="{D5CDD505-2E9C-101B-9397-08002B2CF9AE}" pid="19" name="Mendeley Recent Style Name 8_1">
    <vt:lpwstr>SAGE - Vancouver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8092e25-ae99-380f-82ec-9d6277dec9b9</vt:lpwstr>
  </property>
  <property fmtid="{D5CDD505-2E9C-101B-9397-08002B2CF9AE}" pid="24" name="Mendeley Citation Style_1">
    <vt:lpwstr>http://www.zotero.org/styles/american-medical-association</vt:lpwstr>
  </property>
</Properties>
</file>